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87A12" w14:textId="77777777" w:rsidR="00120AB1" w:rsidRPr="00A26CAA" w:rsidRDefault="00120AB1" w:rsidP="00120AB1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A26CAA">
        <w:rPr>
          <w:rFonts w:ascii="Arial" w:hAnsi="Arial" w:cs="Arial"/>
          <w:b/>
          <w:bCs/>
          <w:sz w:val="22"/>
          <w:szCs w:val="22"/>
          <w:lang w:val="en-US"/>
        </w:rPr>
        <w:t xml:space="preserve">Neoadjuvant treatment does not influence PD-L1 expression in stage III non-small cell lung cancer. Retrospective analysis of tumor samples from the trials SAKK 16/96, 16/00, 16/01 and 16/14. </w:t>
      </w:r>
    </w:p>
    <w:p w14:paraId="73191B89" w14:textId="77777777" w:rsidR="00A02216" w:rsidRPr="00A26CAA" w:rsidRDefault="00A02216" w:rsidP="00A87774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8F68F5" w14:textId="5EA06955" w:rsidR="000A1C84" w:rsidRPr="00A26CAA" w:rsidRDefault="009125A1" w:rsidP="00A87774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A26CAA">
        <w:rPr>
          <w:rFonts w:ascii="Arial" w:hAnsi="Arial" w:cs="Arial"/>
          <w:b/>
          <w:bCs/>
          <w:sz w:val="22"/>
          <w:szCs w:val="22"/>
          <w:lang w:val="en-US"/>
        </w:rPr>
        <w:t>Supplementa</w:t>
      </w:r>
      <w:r w:rsidR="00DA1EF9" w:rsidRPr="00A26CAA">
        <w:rPr>
          <w:rFonts w:ascii="Arial" w:hAnsi="Arial" w:cs="Arial"/>
          <w:b/>
          <w:bCs/>
          <w:sz w:val="22"/>
          <w:szCs w:val="22"/>
          <w:lang w:val="en-US"/>
        </w:rPr>
        <w:t xml:space="preserve">l </w:t>
      </w:r>
      <w:r w:rsidR="0078260D" w:rsidRPr="00A26CAA">
        <w:rPr>
          <w:rFonts w:ascii="Arial" w:hAnsi="Arial" w:cs="Arial"/>
          <w:b/>
          <w:bCs/>
          <w:sz w:val="22"/>
          <w:szCs w:val="22"/>
          <w:lang w:val="en-US"/>
        </w:rPr>
        <w:t>Material</w:t>
      </w:r>
    </w:p>
    <w:p w14:paraId="1DA3CEDC" w14:textId="6353679A" w:rsidR="00DA1EF9" w:rsidRPr="00A26CAA" w:rsidRDefault="00DA1EF9" w:rsidP="00A87774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A26CAA">
        <w:rPr>
          <w:rFonts w:ascii="Arial" w:hAnsi="Arial" w:cs="Arial"/>
          <w:b/>
          <w:bCs/>
          <w:sz w:val="22"/>
          <w:szCs w:val="22"/>
          <w:lang w:val="en-US"/>
        </w:rPr>
        <w:t>Figures</w:t>
      </w:r>
    </w:p>
    <w:p w14:paraId="5079E346" w14:textId="2A1A2F76" w:rsidR="005355F9" w:rsidRPr="00A26CAA" w:rsidRDefault="00AC1D42" w:rsidP="00AC1D42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t>Supplemental</w:t>
      </w:r>
      <w:r w:rsidR="00DA1EF9" w:rsidRPr="00A26CAA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A26CAA">
        <w:rPr>
          <w:rFonts w:ascii="Arial" w:hAnsi="Arial" w:cs="Arial"/>
          <w:i/>
          <w:iCs/>
          <w:sz w:val="22"/>
          <w:szCs w:val="22"/>
          <w:lang w:val="en-US"/>
        </w:rPr>
        <w:t>Figure 1.</w:t>
      </w:r>
    </w:p>
    <w:p w14:paraId="421556CD" w14:textId="56032100" w:rsidR="00C75C5A" w:rsidRPr="00A26CAA" w:rsidRDefault="00AC1D42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Study designs of the trials SAKK 16/96, 16/00, SAKK 16/01 and 16/14.</w:t>
      </w:r>
    </w:p>
    <w:p w14:paraId="18B9292F" w14:textId="77777777" w:rsidR="00174349" w:rsidRPr="00A26CAA" w:rsidRDefault="00174349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72FC9C47" w14:textId="1D931D0F" w:rsidR="005355F9" w:rsidRPr="00A26CAA" w:rsidRDefault="00A26CAA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2FCE9660" wp14:editId="0BACCF85">
            <wp:extent cx="5731510" cy="3223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2FEC0" w14:textId="77777777" w:rsidR="005355F9" w:rsidRPr="00A26CAA" w:rsidRDefault="005355F9" w:rsidP="00AC1D42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4B81CFBD" w14:textId="499B94D0" w:rsidR="00C75C5A" w:rsidRPr="00A26CAA" w:rsidRDefault="00AC1D42" w:rsidP="00AC1D42">
      <w:pPr>
        <w:spacing w:line="276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t>Supplemental Figure 2.</w:t>
      </w:r>
    </w:p>
    <w:p w14:paraId="1E91A7E5" w14:textId="636597EA" w:rsidR="00AC1D42" w:rsidRPr="00A26CAA" w:rsidRDefault="00AC1D42" w:rsidP="00AC1D4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 xml:space="preserve">Median PD-L1 expression (Tumor Proportion Score, TPS) in pre-neoadjuvant treatment samples (pre-NAT) from the trials SAKK 16/96 vs. 16/00 (A) and the trials SAKK 16/01 vs. 16/00 (B).  </w:t>
      </w:r>
    </w:p>
    <w:p w14:paraId="59B5D61F" w14:textId="77777777" w:rsidR="00C75C5A" w:rsidRPr="00A26CAA" w:rsidRDefault="00C75C5A" w:rsidP="00AC1D4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3FFB2D3" w14:textId="29A453B6" w:rsidR="00C75C5A" w:rsidRPr="00A26CAA" w:rsidRDefault="00C75C5A" w:rsidP="00AC1D4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02C2564" wp14:editId="29B6F01E">
            <wp:extent cx="5731510" cy="2005965"/>
            <wp:effectExtent l="0" t="0" r="0" b="63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EC122" w14:textId="77777777" w:rsidR="00A02216" w:rsidRPr="00A26CAA" w:rsidRDefault="00A02216" w:rsidP="00AC1D4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6703090" w14:textId="3C6A7AAB" w:rsidR="00C75C5A" w:rsidRPr="00A26CAA" w:rsidRDefault="00C75C5A" w:rsidP="00AC1D42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br w:type="page"/>
      </w:r>
    </w:p>
    <w:p w14:paraId="58CEC832" w14:textId="70A8CC52" w:rsidR="00C75C5A" w:rsidRPr="00A26CAA" w:rsidRDefault="00AC1D42" w:rsidP="00AC1D42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lastRenderedPageBreak/>
        <w:t>Supplemental Figure 3.</w:t>
      </w:r>
    </w:p>
    <w:p w14:paraId="54E2BA75" w14:textId="7FEA410F" w:rsidR="00AC1D42" w:rsidRPr="00A26CAA" w:rsidRDefault="00AC1D42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Chemoradiation (CRT) vs. Chemotherapy (CT). Median PD-L1 expression of the pre-neoadjuvant (pre-NAT) and the post-neoadjuvant treatment (post-NAT) samples.</w:t>
      </w:r>
    </w:p>
    <w:p w14:paraId="64BF9FD4" w14:textId="77777777" w:rsidR="00287329" w:rsidRPr="00A26CAA" w:rsidRDefault="00287329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61C51AE8" w14:textId="24BF6DDD" w:rsidR="00287329" w:rsidRPr="00A26CAA" w:rsidRDefault="00287329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EE68429" wp14:editId="058E9756">
            <wp:extent cx="5731510" cy="2005965"/>
            <wp:effectExtent l="0" t="0" r="0" b="635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2DFD2" w14:textId="77777777" w:rsidR="00287329" w:rsidRPr="00A26CAA" w:rsidRDefault="00287329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3828C210" w14:textId="16B3610D" w:rsidR="00287329" w:rsidRPr="00A26CAA" w:rsidRDefault="00AC1D42" w:rsidP="00AC1D42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t>Supplemental Figure 4.</w:t>
      </w:r>
    </w:p>
    <w:p w14:paraId="1917F22C" w14:textId="3EF78150" w:rsidR="00AC1D42" w:rsidRPr="00A26CAA" w:rsidRDefault="00AC1D42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Chemoradiation (CRT) vs. Chemotherapy (CT) with exclusion of samples from the trial SAKK 16/96. Median PD-L1 expression of the pre-neoadjuvant (pre-NAT) and the post-neoadjuvant treatment (post-NAT) samples.</w:t>
      </w:r>
    </w:p>
    <w:p w14:paraId="20F08595" w14:textId="77777777" w:rsidR="00287329" w:rsidRPr="00A26CAA" w:rsidRDefault="00287329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57102007" w14:textId="1CBCCCB6" w:rsidR="00287329" w:rsidRPr="00A26CAA" w:rsidRDefault="00573D74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20624E2" wp14:editId="4311B5C7">
            <wp:extent cx="5731510" cy="2005965"/>
            <wp:effectExtent l="0" t="0" r="0" b="63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D2700" w14:textId="77777777" w:rsidR="00287329" w:rsidRPr="00A26CAA" w:rsidRDefault="00287329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38D9836E" w14:textId="42D99E33" w:rsidR="00A02216" w:rsidRPr="00A26CAA" w:rsidRDefault="00A02216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br w:type="page"/>
      </w:r>
    </w:p>
    <w:p w14:paraId="0BA9FB32" w14:textId="7A9EDB8D" w:rsidR="000535E4" w:rsidRPr="00A26CAA" w:rsidRDefault="00AC1D42" w:rsidP="00AC1D42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lastRenderedPageBreak/>
        <w:t>Supplemental Figure 5.</w:t>
      </w:r>
    </w:p>
    <w:p w14:paraId="46B24964" w14:textId="1CC25426" w:rsidR="00AC1D42" w:rsidRPr="00A26CAA" w:rsidRDefault="00AC1D42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 xml:space="preserve">Pre- and post-neoadjuvant PD-L1 TPS for </w:t>
      </w:r>
      <w:r w:rsidRPr="00A26CAA">
        <w:rPr>
          <w:rFonts w:ascii="Arial" w:hAnsi="Arial" w:cs="Arial"/>
          <w:sz w:val="22"/>
          <w:szCs w:val="22"/>
          <w:shd w:val="clear" w:color="auto" w:fill="FFFFFF" w:themeFill="background1"/>
          <w:lang w:val="en-US"/>
        </w:rPr>
        <w:t>PD-L1 subgroups &lt;1%, 1-49%, and ≥50</w:t>
      </w:r>
      <w:r w:rsidR="00C17260" w:rsidRPr="00A26CAA">
        <w:rPr>
          <w:rFonts w:ascii="Arial" w:hAnsi="Arial" w:cs="Arial"/>
          <w:sz w:val="22"/>
          <w:szCs w:val="22"/>
          <w:shd w:val="clear" w:color="auto" w:fill="FFFFFF" w:themeFill="background1"/>
          <w:lang w:val="en-US"/>
        </w:rPr>
        <w:t>%</w:t>
      </w:r>
      <w:r w:rsidRPr="00A26CAA">
        <w:rPr>
          <w:rFonts w:ascii="Arial" w:hAnsi="Arial" w:cs="Arial"/>
          <w:sz w:val="22"/>
          <w:szCs w:val="22"/>
          <w:shd w:val="clear" w:color="auto" w:fill="FFFFFF" w:themeFill="background1"/>
          <w:lang w:val="en-US"/>
        </w:rPr>
        <w:t xml:space="preserve"> for 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Chemotherapy and Chemoradiation (CT+CRT) (A), Chemoradiation (CRT) (B), Chemotherapy (CT) (C) and Chemotherapy + Immune Checkpoint Inhibitor (CT+ICI) (D). </w:t>
      </w:r>
    </w:p>
    <w:p w14:paraId="582AE08B" w14:textId="77777777" w:rsidR="000535E4" w:rsidRPr="00A26CAA" w:rsidRDefault="000535E4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772E0B2B" w14:textId="6E7AC905" w:rsidR="000535E4" w:rsidRPr="00A26CAA" w:rsidRDefault="000535E4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77EAAF1" wp14:editId="0E96F552">
            <wp:extent cx="5731510" cy="4776470"/>
            <wp:effectExtent l="0" t="0" r="0" b="0"/>
            <wp:docPr id="2" name="Picture 2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3C93DD9-852E-BA42-1732-2DC26EA408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E3C93DD9-852E-BA42-1732-2DC26EA408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312F4" w14:textId="77777777" w:rsidR="000535E4" w:rsidRPr="00A26CAA" w:rsidRDefault="000535E4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10A61F9F" w14:textId="77777777" w:rsidR="0013645B" w:rsidRPr="00A26CAA" w:rsidRDefault="0013645B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br w:type="page"/>
      </w:r>
    </w:p>
    <w:p w14:paraId="1CA11FCB" w14:textId="3B59BA64" w:rsidR="008F4F6D" w:rsidRPr="00A26CAA" w:rsidRDefault="00AC1D42" w:rsidP="00AC1D42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lastRenderedPageBreak/>
        <w:t>Supplemental Figure 6.</w:t>
      </w:r>
    </w:p>
    <w:p w14:paraId="40B65F23" w14:textId="6DE8F237" w:rsidR="00AC1D42" w:rsidRPr="00A26CAA" w:rsidRDefault="00AC1D42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Overall Survival and Event-Free Survival in the Chemotherapy and Chemoradiation (CT+CRT) cohort (A, B) and the corresponding overall SAKK trial population (C, D).</w:t>
      </w:r>
    </w:p>
    <w:p w14:paraId="724D58E4" w14:textId="77777777" w:rsidR="008F4F6D" w:rsidRPr="00A26CAA" w:rsidRDefault="008F4F6D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7964DCC2" w14:textId="316C65DE" w:rsidR="008F4F6D" w:rsidRPr="00A26CAA" w:rsidRDefault="008F4F6D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68CCEE4" wp14:editId="1D7D74E0">
            <wp:extent cx="5731510" cy="4776470"/>
            <wp:effectExtent l="0" t="0" r="0" b="0"/>
            <wp:docPr id="4" name="Picture 4" descr="Graphical user interface, diagram, engineering drawing&#10;&#10;Description automatically generated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2" descr="Graphical user interface, diagram, engineering drawing&#10;&#10;Description automatically generated"/>
                    <pic:cNvPicPr>
                      <a:picLocks noGrp="1"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260E4" w14:textId="77777777" w:rsidR="008F4F6D" w:rsidRPr="00A26CAA" w:rsidRDefault="008F4F6D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4CC8B25A" w14:textId="77777777" w:rsidR="00EA1DAF" w:rsidRPr="00A26CAA" w:rsidRDefault="00EA1DAF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br w:type="page"/>
      </w:r>
    </w:p>
    <w:p w14:paraId="16C71186" w14:textId="7C506611" w:rsidR="00EA1DAF" w:rsidRPr="00A26CAA" w:rsidRDefault="00AC1D42" w:rsidP="00AC1D42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lastRenderedPageBreak/>
        <w:t>Supplemental Figure 7.</w:t>
      </w:r>
    </w:p>
    <w:p w14:paraId="2F6CAB71" w14:textId="68A4D688" w:rsidR="00AC1D42" w:rsidRPr="00A26CAA" w:rsidRDefault="00AC1D42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Overall Survival (A) and Event-Free Survival (B) in patients with pre-neoadjuvant treatment PD-L1 TPS &lt;1% and upregulation after neoadjuvant treatment, vs. those patients without PD-L1 upregulation.</w:t>
      </w:r>
    </w:p>
    <w:p w14:paraId="6030C6E9" w14:textId="77777777" w:rsidR="00EA1DAF" w:rsidRPr="00A26CAA" w:rsidRDefault="00EA1DAF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5A01978E" w14:textId="58EFBFB1" w:rsidR="00EA1DAF" w:rsidRPr="00A26CAA" w:rsidRDefault="00EA1DAF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099D62D" wp14:editId="63BDE3DB">
            <wp:extent cx="5731510" cy="214947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F11A6" w14:textId="77777777" w:rsidR="00EA1DAF" w:rsidRPr="00A26CAA" w:rsidRDefault="00EA1DAF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76F9CCD6" w14:textId="33688EEA" w:rsidR="00AC1D42" w:rsidRPr="00A26CAA" w:rsidRDefault="00AC1D42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t xml:space="preserve">Supplemental Figure 8. </w:t>
      </w:r>
      <w:r w:rsidRPr="00A26CAA">
        <w:rPr>
          <w:rFonts w:ascii="Arial" w:hAnsi="Arial" w:cs="Arial"/>
          <w:sz w:val="22"/>
          <w:szCs w:val="22"/>
          <w:lang w:val="en-US"/>
        </w:rPr>
        <w:t>Correlation of pre-neoadjuvant treatment PD-L1 TPS and pathological complete response (pCR).</w:t>
      </w:r>
    </w:p>
    <w:p w14:paraId="218261C7" w14:textId="77777777" w:rsidR="00EA1DAF" w:rsidRPr="00A26CAA" w:rsidRDefault="00EA1DAF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101BC1F8" w14:textId="2FD6846C" w:rsidR="00EA1DAF" w:rsidRPr="00A26CAA" w:rsidRDefault="00133A92" w:rsidP="00AC1D42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3A2F8BA" wp14:editId="2E2CDB14">
            <wp:extent cx="4762500" cy="3333750"/>
            <wp:effectExtent l="0" t="0" r="0" b="635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7B5D3" w14:textId="77777777" w:rsidR="004A2430" w:rsidRPr="00A26CAA" w:rsidRDefault="004A2430" w:rsidP="00A87774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53DD17E" w14:textId="77777777" w:rsidR="00133A92" w:rsidRPr="00A26CAA" w:rsidRDefault="00133A92" w:rsidP="00A87774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A26CAA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97074B4" w14:textId="43BD07FB" w:rsidR="00DA1EF9" w:rsidRPr="00A26CAA" w:rsidRDefault="00DA1EF9" w:rsidP="00C30C04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A26CA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s</w:t>
      </w:r>
    </w:p>
    <w:p w14:paraId="6650FD58" w14:textId="11BA76E9" w:rsidR="00C30C04" w:rsidRPr="00A26CAA" w:rsidRDefault="00C30C04" w:rsidP="00C30C04">
      <w:pPr>
        <w:spacing w:line="276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t>Supplemental Table 1.</w:t>
      </w:r>
    </w:p>
    <w:p w14:paraId="75A98D3C" w14:textId="723EC667" w:rsidR="007D4079" w:rsidRPr="00A26CAA" w:rsidRDefault="00D4208F" w:rsidP="00A87774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 xml:space="preserve">Matched </w:t>
      </w:r>
      <w:r w:rsidR="006377CB" w:rsidRPr="00A26CAA">
        <w:rPr>
          <w:rFonts w:ascii="Arial" w:hAnsi="Arial" w:cs="Arial"/>
          <w:sz w:val="22"/>
          <w:szCs w:val="22"/>
          <w:lang w:val="en-US"/>
        </w:rPr>
        <w:t xml:space="preserve">tumor </w:t>
      </w:r>
      <w:r w:rsidRPr="00A26CAA">
        <w:rPr>
          <w:rFonts w:ascii="Arial" w:hAnsi="Arial" w:cs="Arial"/>
          <w:sz w:val="22"/>
          <w:szCs w:val="22"/>
          <w:lang w:val="en-US"/>
        </w:rPr>
        <w:t>samples</w:t>
      </w:r>
      <w:r w:rsidR="006377CB" w:rsidRPr="00A26CAA">
        <w:rPr>
          <w:rFonts w:ascii="Arial" w:hAnsi="Arial" w:cs="Arial"/>
          <w:sz w:val="22"/>
          <w:szCs w:val="22"/>
          <w:lang w:val="en-US"/>
        </w:rPr>
        <w:t xml:space="preserve"> </w:t>
      </w:r>
      <w:r w:rsidR="00D43755" w:rsidRPr="00A26CAA">
        <w:rPr>
          <w:rFonts w:ascii="Arial" w:hAnsi="Arial" w:cs="Arial"/>
          <w:sz w:val="22"/>
          <w:szCs w:val="22"/>
          <w:lang w:val="en-US"/>
        </w:rPr>
        <w:t xml:space="preserve">from </w:t>
      </w:r>
      <w:r w:rsidR="00372F7B" w:rsidRPr="00A26CAA">
        <w:rPr>
          <w:rFonts w:ascii="Arial" w:hAnsi="Arial" w:cs="Arial"/>
          <w:sz w:val="22"/>
          <w:szCs w:val="22"/>
          <w:lang w:val="en-US"/>
        </w:rPr>
        <w:t xml:space="preserve">patients </w:t>
      </w:r>
      <w:r w:rsidR="000E1620" w:rsidRPr="00A26CAA">
        <w:rPr>
          <w:rFonts w:ascii="Arial" w:hAnsi="Arial" w:cs="Arial"/>
          <w:sz w:val="22"/>
          <w:szCs w:val="22"/>
          <w:lang w:val="en-US"/>
        </w:rPr>
        <w:t xml:space="preserve">in </w:t>
      </w:r>
      <w:r w:rsidR="00D43755" w:rsidRPr="00A26CAA">
        <w:rPr>
          <w:rFonts w:ascii="Arial" w:hAnsi="Arial" w:cs="Arial"/>
          <w:sz w:val="22"/>
          <w:szCs w:val="22"/>
          <w:lang w:val="en-US"/>
        </w:rPr>
        <w:t xml:space="preserve">the </w:t>
      </w:r>
      <w:r w:rsidR="000E1620" w:rsidRPr="00A26CAA">
        <w:rPr>
          <w:rFonts w:ascii="Arial" w:hAnsi="Arial" w:cs="Arial"/>
          <w:sz w:val="22"/>
          <w:szCs w:val="22"/>
          <w:lang w:val="en-US"/>
        </w:rPr>
        <w:t xml:space="preserve">trials </w:t>
      </w:r>
      <w:r w:rsidR="00D43755" w:rsidRPr="00A26CAA">
        <w:rPr>
          <w:rFonts w:ascii="Arial" w:hAnsi="Arial" w:cs="Arial"/>
          <w:sz w:val="22"/>
          <w:szCs w:val="22"/>
          <w:lang w:val="en-US"/>
        </w:rPr>
        <w:t>SAKK 16/96, SAKK 16/00 and SAKK 16/01</w:t>
      </w:r>
      <w:r w:rsidR="00DF2AD2" w:rsidRPr="00A26CAA">
        <w:rPr>
          <w:rFonts w:ascii="Arial" w:hAnsi="Arial" w:cs="Arial"/>
          <w:sz w:val="22"/>
          <w:szCs w:val="22"/>
          <w:lang w:val="en-US"/>
        </w:rPr>
        <w:t xml:space="preserve"> (</w:t>
      </w:r>
      <w:r w:rsidR="00872FFA" w:rsidRPr="00A26CAA">
        <w:rPr>
          <w:rFonts w:ascii="Arial" w:hAnsi="Arial" w:cs="Arial"/>
          <w:sz w:val="22"/>
          <w:szCs w:val="22"/>
          <w:lang w:val="en-US"/>
        </w:rPr>
        <w:t>Chemotherapy</w:t>
      </w:r>
      <w:r w:rsidR="00DF2AD2" w:rsidRPr="00A26CAA">
        <w:rPr>
          <w:rFonts w:ascii="Arial" w:hAnsi="Arial" w:cs="Arial"/>
          <w:sz w:val="22"/>
          <w:szCs w:val="22"/>
          <w:lang w:val="en-US"/>
        </w:rPr>
        <w:t xml:space="preserve"> and </w:t>
      </w:r>
      <w:r w:rsidR="00872FFA" w:rsidRPr="00A26CAA">
        <w:rPr>
          <w:rFonts w:ascii="Arial" w:hAnsi="Arial" w:cs="Arial"/>
          <w:sz w:val="22"/>
          <w:szCs w:val="22"/>
          <w:lang w:val="en-US"/>
        </w:rPr>
        <w:t>Chemoradiation</w:t>
      </w:r>
      <w:r w:rsidR="00DF2AD2" w:rsidRPr="00A26CAA">
        <w:rPr>
          <w:rFonts w:ascii="Arial" w:hAnsi="Arial" w:cs="Arial"/>
          <w:sz w:val="22"/>
          <w:szCs w:val="22"/>
          <w:lang w:val="en-US"/>
        </w:rPr>
        <w:t xml:space="preserve"> cohort)</w:t>
      </w:r>
      <w:r w:rsidR="00ED10D8" w:rsidRPr="00A26CAA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6B10D0AF" w14:textId="77777777" w:rsidR="00174349" w:rsidRPr="00A26CAA" w:rsidRDefault="00174349" w:rsidP="00A87774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1"/>
        <w:gridCol w:w="1002"/>
        <w:gridCol w:w="1002"/>
        <w:gridCol w:w="1002"/>
        <w:gridCol w:w="1001"/>
        <w:gridCol w:w="1002"/>
        <w:gridCol w:w="1002"/>
        <w:gridCol w:w="1002"/>
        <w:gridCol w:w="1002"/>
      </w:tblGrid>
      <w:tr w:rsidR="008077F0" w:rsidRPr="00A26CAA" w14:paraId="247395D4" w14:textId="77777777" w:rsidTr="006662A2">
        <w:trPr>
          <w:trHeight w:val="320"/>
        </w:trPr>
        <w:tc>
          <w:tcPr>
            <w:tcW w:w="1001" w:type="dxa"/>
            <w:noWrap/>
            <w:hideMark/>
          </w:tcPr>
          <w:p w14:paraId="5B7C44E8" w14:textId="77777777" w:rsidR="008077F0" w:rsidRPr="00A26CAA" w:rsidRDefault="008077F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KK trial</w:t>
            </w:r>
          </w:p>
        </w:tc>
        <w:tc>
          <w:tcPr>
            <w:tcW w:w="1002" w:type="dxa"/>
            <w:noWrap/>
            <w:hideMark/>
          </w:tcPr>
          <w:p w14:paraId="496C4E73" w14:textId="77777777" w:rsidR="008077F0" w:rsidRPr="00A26CAA" w:rsidRDefault="008077F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Number</w:t>
            </w:r>
          </w:p>
        </w:tc>
        <w:tc>
          <w:tcPr>
            <w:tcW w:w="1002" w:type="dxa"/>
            <w:noWrap/>
            <w:hideMark/>
          </w:tcPr>
          <w:p w14:paraId="5B0A6745" w14:textId="4963BAED" w:rsidR="008077F0" w:rsidRPr="00A26CAA" w:rsidRDefault="00EB7B85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o</w:t>
            </w:r>
            <w:r w:rsidR="0011737E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</w:t>
            </w: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juvant Treatment</w:t>
            </w:r>
            <w:r w:rsidR="009269FD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odality</w:t>
            </w:r>
          </w:p>
        </w:tc>
        <w:tc>
          <w:tcPr>
            <w:tcW w:w="1002" w:type="dxa"/>
            <w:noWrap/>
            <w:hideMark/>
          </w:tcPr>
          <w:p w14:paraId="115148D3" w14:textId="0403F4FC" w:rsidR="008077F0" w:rsidRPr="00A26CAA" w:rsidRDefault="00D56DE1" w:rsidP="006662A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</w:t>
            </w:r>
            <w:r w:rsidR="008077F0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re-NAT </w:t>
            </w: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D-L1 expression </w:t>
            </w: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TPS)</w:t>
            </w:r>
            <w:r w:rsidR="00AE7420"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E7420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 TC</w:t>
            </w:r>
          </w:p>
          <w:p w14:paraId="3928A592" w14:textId="57AC8AAF" w:rsidR="00EB62A0" w:rsidRPr="00A26CAA" w:rsidRDefault="00EB62A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noWrap/>
            <w:hideMark/>
          </w:tcPr>
          <w:p w14:paraId="6059E0C8" w14:textId="77777777" w:rsidR="008077F0" w:rsidRPr="00A26CAA" w:rsidRDefault="008077F0" w:rsidP="006662A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dditional </w:t>
            </w:r>
            <w:r w:rsidR="0085555D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ta</w:t>
            </w:r>
            <w:r w:rsidR="00E73C7A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</w:r>
            <w:r w:rsidR="00E73C7A" w:rsidRPr="00A26CAA">
              <w:rPr>
                <w:rFonts w:ascii="Arial" w:hAnsi="Arial" w:cs="Arial"/>
                <w:sz w:val="16"/>
                <w:szCs w:val="16"/>
                <w:lang w:val="en-US"/>
              </w:rPr>
              <w:t>(Pre-NAT sample)</w:t>
            </w:r>
          </w:p>
          <w:p w14:paraId="6764B445" w14:textId="766373AE" w:rsidR="00EB62A0" w:rsidRPr="00A26CAA" w:rsidRDefault="00EB62A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13B52FCC" w14:textId="77777777" w:rsidR="008077F0" w:rsidRPr="00A26CAA" w:rsidRDefault="00032EFE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</w:t>
            </w:r>
            <w:r w:rsidR="008077F0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ssue origin</w:t>
            </w:r>
          </w:p>
          <w:p w14:paraId="771874CE" w14:textId="77777777" w:rsidR="00032EFE" w:rsidRPr="00A26CAA" w:rsidRDefault="00032EFE" w:rsidP="006662A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Pre-NAT sample)</w:t>
            </w:r>
          </w:p>
          <w:p w14:paraId="1D6499EE" w14:textId="73113B2F" w:rsidR="00EB62A0" w:rsidRPr="00A26CAA" w:rsidRDefault="00EB62A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163D876C" w14:textId="14C4CD0B" w:rsidR="008077F0" w:rsidRPr="00A26CAA" w:rsidRDefault="00D56DE1" w:rsidP="006662A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ost-NAT PD-L1 expression </w:t>
            </w: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TPS)</w:t>
            </w:r>
            <w:r w:rsidR="00AE7420"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E7420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 TC</w:t>
            </w:r>
          </w:p>
          <w:p w14:paraId="3771F14A" w14:textId="0045F10F" w:rsidR="00EB62A0" w:rsidRPr="00A26CAA" w:rsidRDefault="00EB62A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283CA213" w14:textId="77777777" w:rsidR="008077F0" w:rsidRPr="00A26CAA" w:rsidRDefault="008077F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dditional </w:t>
            </w:r>
            <w:r w:rsidR="0085555D"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ta</w:t>
            </w:r>
          </w:p>
          <w:p w14:paraId="59E46263" w14:textId="77777777" w:rsidR="00032EFE" w:rsidRPr="00A26CAA" w:rsidRDefault="00032EFE" w:rsidP="006662A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Post-NAT sample)</w:t>
            </w:r>
          </w:p>
          <w:p w14:paraId="294275B5" w14:textId="5180EBD6" w:rsidR="00EB62A0" w:rsidRPr="00A26CAA" w:rsidRDefault="00EB62A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366EB68B" w14:textId="77777777" w:rsidR="00032EFE" w:rsidRPr="00A26CAA" w:rsidRDefault="008077F0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ssue origin</w:t>
            </w:r>
          </w:p>
          <w:p w14:paraId="75AA61B7" w14:textId="6BE7CB4A" w:rsidR="008077F0" w:rsidRPr="00A26CAA" w:rsidRDefault="00032EFE" w:rsidP="006662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Post-NAT sample)</w:t>
            </w:r>
          </w:p>
        </w:tc>
      </w:tr>
      <w:tr w:rsidR="008077F0" w:rsidRPr="00A26CAA" w14:paraId="7E6A918C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147B2AC" w14:textId="6863AAB4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="00DF1DB1" w:rsidRPr="00A26CAA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369E1CFE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noWrap/>
            <w:vAlign w:val="center"/>
            <w:hideMark/>
          </w:tcPr>
          <w:p w14:paraId="6ACB1211" w14:textId="75AFEA46" w:rsidR="008077F0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B80FAA8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70%</w:t>
            </w:r>
          </w:p>
        </w:tc>
        <w:tc>
          <w:tcPr>
            <w:tcW w:w="1001" w:type="dxa"/>
            <w:noWrap/>
            <w:vAlign w:val="center"/>
            <w:hideMark/>
          </w:tcPr>
          <w:p w14:paraId="6E1CC8D5" w14:textId="77777777" w:rsidR="008077F0" w:rsidRPr="00A26CAA" w:rsidRDefault="008077F0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151905C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111BF25D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70%</w:t>
            </w:r>
          </w:p>
        </w:tc>
        <w:tc>
          <w:tcPr>
            <w:tcW w:w="1002" w:type="dxa"/>
            <w:noWrap/>
            <w:vAlign w:val="center"/>
            <w:hideMark/>
          </w:tcPr>
          <w:p w14:paraId="782DA48F" w14:textId="77777777" w:rsidR="008077F0" w:rsidRPr="00A26CAA" w:rsidRDefault="008077F0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A0F0CCC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F0" w:rsidRPr="00A26CAA" w14:paraId="53E48C0B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95EA4D7" w14:textId="333CEF7D" w:rsidR="008077F0" w:rsidRPr="00A26CAA" w:rsidRDefault="00EE2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1EE6A50C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2" w:type="dxa"/>
            <w:noWrap/>
            <w:vAlign w:val="center"/>
            <w:hideMark/>
          </w:tcPr>
          <w:p w14:paraId="11568824" w14:textId="0460276D" w:rsidR="008077F0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FB18B32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90%</w:t>
            </w:r>
          </w:p>
        </w:tc>
        <w:tc>
          <w:tcPr>
            <w:tcW w:w="1001" w:type="dxa"/>
            <w:noWrap/>
            <w:vAlign w:val="center"/>
            <w:hideMark/>
          </w:tcPr>
          <w:p w14:paraId="1935C6E5" w14:textId="77777777" w:rsidR="008077F0" w:rsidRPr="00A26CAA" w:rsidRDefault="008077F0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F1C0ED7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32722B2B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70%</w:t>
            </w:r>
          </w:p>
        </w:tc>
        <w:tc>
          <w:tcPr>
            <w:tcW w:w="1002" w:type="dxa"/>
            <w:noWrap/>
            <w:vAlign w:val="center"/>
            <w:hideMark/>
          </w:tcPr>
          <w:p w14:paraId="60EEDB06" w14:textId="77777777" w:rsidR="008077F0" w:rsidRPr="00A26CAA" w:rsidRDefault="008077F0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6555D2E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F0" w:rsidRPr="00A26CAA" w14:paraId="30F37059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1DD7624" w14:textId="2BA97B80" w:rsidR="008077F0" w:rsidRPr="00A26CAA" w:rsidRDefault="00EE2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2809E506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02" w:type="dxa"/>
            <w:noWrap/>
            <w:vAlign w:val="center"/>
            <w:hideMark/>
          </w:tcPr>
          <w:p w14:paraId="1EA3D586" w14:textId="7713DE6A" w:rsidR="008077F0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0E4344F5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35%</w:t>
            </w:r>
          </w:p>
        </w:tc>
        <w:tc>
          <w:tcPr>
            <w:tcW w:w="1001" w:type="dxa"/>
            <w:noWrap/>
            <w:vAlign w:val="center"/>
            <w:hideMark/>
          </w:tcPr>
          <w:p w14:paraId="45B92539" w14:textId="764CFBF4" w:rsidR="008077F0" w:rsidRPr="00A26CAA" w:rsidRDefault="000D4E3A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discordant</w:t>
            </w:r>
            <w:r w:rsidR="00FD667B"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A7716" w:rsidRPr="00A26CA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2" w:type="dxa"/>
            <w:noWrap/>
            <w:vAlign w:val="center"/>
            <w:hideMark/>
          </w:tcPr>
          <w:p w14:paraId="6AD5DAB7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2934849C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5%</w:t>
            </w:r>
          </w:p>
        </w:tc>
        <w:tc>
          <w:tcPr>
            <w:tcW w:w="1002" w:type="dxa"/>
            <w:noWrap/>
            <w:vAlign w:val="center"/>
            <w:hideMark/>
          </w:tcPr>
          <w:p w14:paraId="5ED01E53" w14:textId="77777777" w:rsidR="008077F0" w:rsidRPr="00A26CAA" w:rsidRDefault="008077F0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1284532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</w:tr>
      <w:tr w:rsidR="00807715" w:rsidRPr="00A26CAA" w14:paraId="2087983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629D071" w14:textId="614C531E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0D2E24D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02" w:type="dxa"/>
            <w:noWrap/>
            <w:vAlign w:val="center"/>
            <w:hideMark/>
          </w:tcPr>
          <w:p w14:paraId="3E472E62" w14:textId="4AC2DA4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4BCB31E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4D455B21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8C5EB6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5BE40C1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56B14B3D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AA03E6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15" w:rsidRPr="00A26CAA" w14:paraId="17CC6D62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CE74DCD" w14:textId="1469F650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20A0607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02" w:type="dxa"/>
            <w:noWrap/>
            <w:vAlign w:val="center"/>
            <w:hideMark/>
          </w:tcPr>
          <w:p w14:paraId="43A117B5" w14:textId="2F29429A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1617653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40%</w:t>
            </w:r>
          </w:p>
        </w:tc>
        <w:tc>
          <w:tcPr>
            <w:tcW w:w="1001" w:type="dxa"/>
            <w:noWrap/>
            <w:vAlign w:val="center"/>
            <w:hideMark/>
          </w:tcPr>
          <w:p w14:paraId="1A93402F" w14:textId="033648F2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1E1203F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342E2F9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5%</w:t>
            </w:r>
          </w:p>
        </w:tc>
        <w:tc>
          <w:tcPr>
            <w:tcW w:w="1002" w:type="dxa"/>
            <w:noWrap/>
            <w:vAlign w:val="center"/>
            <w:hideMark/>
          </w:tcPr>
          <w:p w14:paraId="6AE44AB5" w14:textId="135E5999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5312EAF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15" w:rsidRPr="00A26CAA" w14:paraId="6426651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88CFACE" w14:textId="6BC41660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737E7F2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02" w:type="dxa"/>
            <w:noWrap/>
            <w:vAlign w:val="center"/>
            <w:hideMark/>
          </w:tcPr>
          <w:p w14:paraId="56E0346F" w14:textId="2309DD4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248748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35%</w:t>
            </w:r>
          </w:p>
        </w:tc>
        <w:tc>
          <w:tcPr>
            <w:tcW w:w="1001" w:type="dxa"/>
            <w:noWrap/>
            <w:vAlign w:val="center"/>
            <w:hideMark/>
          </w:tcPr>
          <w:p w14:paraId="60ABD9C0" w14:textId="0D32C11D" w:rsidR="00807715" w:rsidRPr="00A26CAA" w:rsidRDefault="00352236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discordant </w:t>
            </w:r>
            <w:r w:rsidRPr="00A26CA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02" w:type="dxa"/>
            <w:noWrap/>
            <w:vAlign w:val="center"/>
            <w:hideMark/>
          </w:tcPr>
          <w:p w14:paraId="3BCD924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5870E35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70%</w:t>
            </w:r>
          </w:p>
        </w:tc>
        <w:tc>
          <w:tcPr>
            <w:tcW w:w="1002" w:type="dxa"/>
            <w:noWrap/>
            <w:vAlign w:val="center"/>
            <w:hideMark/>
          </w:tcPr>
          <w:p w14:paraId="7DCD5F22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AC78AD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15" w:rsidRPr="00A26CAA" w14:paraId="7CE44311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00147C0" w14:textId="4F3E7591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3C2A582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02" w:type="dxa"/>
            <w:noWrap/>
            <w:vAlign w:val="center"/>
            <w:hideMark/>
          </w:tcPr>
          <w:p w14:paraId="3F84D458" w14:textId="50A3582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65D2F75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95%</w:t>
            </w:r>
          </w:p>
        </w:tc>
        <w:tc>
          <w:tcPr>
            <w:tcW w:w="1001" w:type="dxa"/>
            <w:noWrap/>
            <w:vAlign w:val="center"/>
            <w:hideMark/>
          </w:tcPr>
          <w:p w14:paraId="696736AB" w14:textId="6F272F01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7A9203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E453BD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70%</w:t>
            </w:r>
          </w:p>
        </w:tc>
        <w:tc>
          <w:tcPr>
            <w:tcW w:w="1002" w:type="dxa"/>
            <w:noWrap/>
            <w:vAlign w:val="center"/>
            <w:hideMark/>
          </w:tcPr>
          <w:p w14:paraId="71147AFE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9BF59C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15" w:rsidRPr="00A26CAA" w14:paraId="4B339C90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BEDD537" w14:textId="39F3450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4E198A8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02" w:type="dxa"/>
            <w:noWrap/>
            <w:vAlign w:val="center"/>
            <w:hideMark/>
          </w:tcPr>
          <w:p w14:paraId="44E34371" w14:textId="44D5295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5D9F11F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40%</w:t>
            </w:r>
          </w:p>
        </w:tc>
        <w:tc>
          <w:tcPr>
            <w:tcW w:w="1001" w:type="dxa"/>
            <w:noWrap/>
            <w:vAlign w:val="center"/>
            <w:hideMark/>
          </w:tcPr>
          <w:p w14:paraId="3A80978E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242FB3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0EACB55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12B5995C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BC90E3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</w:tr>
      <w:tr w:rsidR="00807715" w:rsidRPr="00A26CAA" w14:paraId="36A98E0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60A23D2" w14:textId="1486190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1E0CEB2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02" w:type="dxa"/>
            <w:noWrap/>
            <w:vAlign w:val="center"/>
            <w:hideMark/>
          </w:tcPr>
          <w:p w14:paraId="70A63C63" w14:textId="5574F604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3467A08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20%</w:t>
            </w:r>
          </w:p>
        </w:tc>
        <w:tc>
          <w:tcPr>
            <w:tcW w:w="1001" w:type="dxa"/>
            <w:noWrap/>
            <w:vAlign w:val="center"/>
            <w:hideMark/>
          </w:tcPr>
          <w:p w14:paraId="0685E038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8F765E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260D83D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002" w:type="dxa"/>
            <w:noWrap/>
            <w:vAlign w:val="center"/>
            <w:hideMark/>
          </w:tcPr>
          <w:p w14:paraId="6F88CEE3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E75C23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</w:tr>
      <w:tr w:rsidR="00EE266C" w:rsidRPr="00A26CAA" w14:paraId="1EAE0CEF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1BA83BA" w14:textId="57077595" w:rsidR="00EE266C" w:rsidRPr="00A26CAA" w:rsidRDefault="00EE2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0B5C409A" w14:textId="77777777" w:rsidR="00EE266C" w:rsidRPr="00A26CAA" w:rsidRDefault="00EE2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02" w:type="dxa"/>
            <w:noWrap/>
            <w:vAlign w:val="center"/>
            <w:hideMark/>
          </w:tcPr>
          <w:p w14:paraId="6D27191A" w14:textId="352AA750" w:rsidR="00EE266C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FFAED63" w14:textId="77777777" w:rsidR="00EE266C" w:rsidRPr="00A26CAA" w:rsidRDefault="00EE2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2871BB05" w14:textId="77777777" w:rsidR="00EE266C" w:rsidRPr="00A26CAA" w:rsidRDefault="00EE266C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E20704E" w14:textId="77777777" w:rsidR="00EE266C" w:rsidRPr="00A26CAA" w:rsidRDefault="00EE2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D8130BC" w14:textId="77777777" w:rsidR="00EE266C" w:rsidRPr="00A26CAA" w:rsidRDefault="00EE2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50377250" w14:textId="77777777" w:rsidR="00EE266C" w:rsidRPr="00A26CAA" w:rsidRDefault="00EE266C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A2954FB" w14:textId="77777777" w:rsidR="00EE266C" w:rsidRPr="00A26CAA" w:rsidRDefault="00EE2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43BE7" w:rsidRPr="00A26CAA" w14:paraId="4D7DA3B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632E818" w14:textId="51516CF5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39FEAE32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02" w:type="dxa"/>
            <w:noWrap/>
            <w:vAlign w:val="center"/>
            <w:hideMark/>
          </w:tcPr>
          <w:p w14:paraId="7A6D86F5" w14:textId="3C099D3E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56DF5A31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5193E6F0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20F5690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11788FD5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593296B9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4CD27D4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43BE7" w:rsidRPr="00A26CAA" w14:paraId="764A2CC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7FE8A0E" w14:textId="6354B3D3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2B032E7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02" w:type="dxa"/>
            <w:noWrap/>
            <w:vAlign w:val="center"/>
            <w:hideMark/>
          </w:tcPr>
          <w:p w14:paraId="341ACDAC" w14:textId="59BE8BBD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35100AD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95%</w:t>
            </w:r>
          </w:p>
        </w:tc>
        <w:tc>
          <w:tcPr>
            <w:tcW w:w="1001" w:type="dxa"/>
            <w:noWrap/>
            <w:vAlign w:val="center"/>
            <w:hideMark/>
          </w:tcPr>
          <w:p w14:paraId="5593A15F" w14:textId="738E0109" w:rsidR="00843BE7" w:rsidRPr="00A26CAA" w:rsidRDefault="009647DA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1BA2A005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48E19684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002" w:type="dxa"/>
            <w:noWrap/>
            <w:vAlign w:val="center"/>
            <w:hideMark/>
          </w:tcPr>
          <w:p w14:paraId="1158105C" w14:textId="5FF53B38" w:rsidR="00843BE7" w:rsidRPr="00A26CAA" w:rsidRDefault="009647DA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7A785B0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15" w:rsidRPr="00A26CAA" w14:paraId="4BE3E0BC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6A4E8DF" w14:textId="2B4DE1F1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4F86825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02" w:type="dxa"/>
            <w:noWrap/>
            <w:vAlign w:val="center"/>
            <w:hideMark/>
          </w:tcPr>
          <w:p w14:paraId="7643EAF8" w14:textId="04742EA0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269A2D5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0%</w:t>
            </w:r>
          </w:p>
        </w:tc>
        <w:tc>
          <w:tcPr>
            <w:tcW w:w="1001" w:type="dxa"/>
            <w:noWrap/>
            <w:vAlign w:val="center"/>
            <w:hideMark/>
          </w:tcPr>
          <w:p w14:paraId="03CA6F8D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8261AE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38E245D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0%</w:t>
            </w:r>
          </w:p>
        </w:tc>
        <w:tc>
          <w:tcPr>
            <w:tcW w:w="1002" w:type="dxa"/>
            <w:noWrap/>
            <w:vAlign w:val="center"/>
            <w:hideMark/>
          </w:tcPr>
          <w:p w14:paraId="5B9D241D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67F476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15" w:rsidRPr="00A26CAA" w14:paraId="27D752CD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03178B9" w14:textId="1B3A5B6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04F0FE5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02" w:type="dxa"/>
            <w:noWrap/>
            <w:vAlign w:val="center"/>
            <w:hideMark/>
          </w:tcPr>
          <w:p w14:paraId="2C592A3E" w14:textId="21419A5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73B652F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60%</w:t>
            </w:r>
          </w:p>
        </w:tc>
        <w:tc>
          <w:tcPr>
            <w:tcW w:w="1001" w:type="dxa"/>
            <w:noWrap/>
            <w:vAlign w:val="center"/>
            <w:hideMark/>
          </w:tcPr>
          <w:p w14:paraId="3498C6F9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416116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3DA6792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002" w:type="dxa"/>
            <w:noWrap/>
            <w:vAlign w:val="center"/>
            <w:hideMark/>
          </w:tcPr>
          <w:p w14:paraId="3683AE9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4CE426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07715" w:rsidRPr="00A26CAA" w14:paraId="4F3984AD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A90380D" w14:textId="678BA0AA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59C2F95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27E3E49B" w14:textId="00754A2D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6CC5E70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F3CAD6A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5D5AC6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0144A14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40EACAF3" w14:textId="17F04145" w:rsidR="00807715" w:rsidRPr="00A26CAA" w:rsidRDefault="008D7A85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multiple</w:t>
            </w:r>
          </w:p>
        </w:tc>
        <w:tc>
          <w:tcPr>
            <w:tcW w:w="1002" w:type="dxa"/>
            <w:noWrap/>
            <w:vAlign w:val="center"/>
            <w:hideMark/>
          </w:tcPr>
          <w:p w14:paraId="0A7896B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, LN</w:t>
            </w:r>
          </w:p>
        </w:tc>
      </w:tr>
      <w:tr w:rsidR="00807715" w:rsidRPr="00A26CAA" w14:paraId="5F410EE5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CA3B72A" w14:textId="6FEDC385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00</w:t>
            </w:r>
          </w:p>
        </w:tc>
        <w:tc>
          <w:tcPr>
            <w:tcW w:w="1002" w:type="dxa"/>
            <w:noWrap/>
            <w:vAlign w:val="center"/>
            <w:hideMark/>
          </w:tcPr>
          <w:p w14:paraId="5FB6A9B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002" w:type="dxa"/>
            <w:noWrap/>
            <w:vAlign w:val="center"/>
            <w:hideMark/>
          </w:tcPr>
          <w:p w14:paraId="7D98A046" w14:textId="2CEC542D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6349876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16DB6816" w14:textId="45E5EFB9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7A34D14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574DA75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5918F1D8" w14:textId="15B6636A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2D02CB6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primary</w:t>
            </w:r>
          </w:p>
        </w:tc>
      </w:tr>
      <w:tr w:rsidR="00843BE7" w:rsidRPr="00A26CAA" w14:paraId="163D1F5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DE54C0B" w14:textId="3E8C6E08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0A32E91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02" w:type="dxa"/>
            <w:noWrap/>
            <w:vAlign w:val="center"/>
            <w:hideMark/>
          </w:tcPr>
          <w:p w14:paraId="4F3E5215" w14:textId="49DE58C7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24DFCE91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39044979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48374A8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721F38BB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32D046C2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B375ECF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56023ED9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1E81510" w14:textId="61DA3BA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7F7CD31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02" w:type="dxa"/>
            <w:noWrap/>
            <w:vAlign w:val="center"/>
            <w:hideMark/>
          </w:tcPr>
          <w:p w14:paraId="72BAEFBF" w14:textId="225E9D0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088C5CD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1001" w:type="dxa"/>
            <w:noWrap/>
            <w:vAlign w:val="center"/>
            <w:hideMark/>
          </w:tcPr>
          <w:p w14:paraId="0BD3421C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29BEC0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72B9FFA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002" w:type="dxa"/>
            <w:noWrap/>
            <w:vAlign w:val="center"/>
            <w:hideMark/>
          </w:tcPr>
          <w:p w14:paraId="6490F42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7F3FB7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36B27B8A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F31DD08" w14:textId="2636C976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26F9395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02" w:type="dxa"/>
            <w:noWrap/>
            <w:vAlign w:val="center"/>
            <w:hideMark/>
          </w:tcPr>
          <w:p w14:paraId="4219E313" w14:textId="0044E9FD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76291E4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227B637C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2A44FD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4986D2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06A08741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771756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6B5C2F5C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783A25A9" w14:textId="662BDDB1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69C3BE0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02" w:type="dxa"/>
            <w:noWrap/>
            <w:vAlign w:val="center"/>
            <w:hideMark/>
          </w:tcPr>
          <w:p w14:paraId="155CFEB6" w14:textId="7C1C90CE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2BA4577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5ABD72A2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0E3A65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8712A4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186EC081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BDBD3E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5E22607D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A91C758" w14:textId="53F0B9EC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5995C9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02" w:type="dxa"/>
            <w:noWrap/>
            <w:vAlign w:val="center"/>
            <w:hideMark/>
          </w:tcPr>
          <w:p w14:paraId="77824D6B" w14:textId="0D348392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5CE0FB0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3E0B30CE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E5C32F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421B14C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23F9E0B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42F1AC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702BF24F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7DC7758" w14:textId="4D302083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0FDB664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02" w:type="dxa"/>
            <w:noWrap/>
            <w:vAlign w:val="center"/>
            <w:hideMark/>
          </w:tcPr>
          <w:p w14:paraId="6EF0710F" w14:textId="4FB965BA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192E4B88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20145648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73ED2A3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50237FD2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7CEB7580" w14:textId="2A2CEDE0" w:rsidR="00843BE7" w:rsidRPr="00A26CAA" w:rsidRDefault="00566CE6" w:rsidP="0011737E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multiple</w:t>
            </w:r>
          </w:p>
        </w:tc>
        <w:tc>
          <w:tcPr>
            <w:tcW w:w="1002" w:type="dxa"/>
            <w:noWrap/>
            <w:vAlign w:val="center"/>
            <w:hideMark/>
          </w:tcPr>
          <w:p w14:paraId="7007A403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7738B205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0FBBE34" w14:textId="4A0E02B6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34BCB45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02" w:type="dxa"/>
            <w:noWrap/>
            <w:vAlign w:val="center"/>
            <w:hideMark/>
          </w:tcPr>
          <w:p w14:paraId="465E890D" w14:textId="05119E44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3BC9AB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6587C334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4589D9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76A2CC2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5E7EB847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E7059F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07715" w:rsidRPr="00A26CAA" w14:paraId="71149C22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51260BA" w14:textId="680EFB3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3D15A39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02" w:type="dxa"/>
            <w:noWrap/>
            <w:vAlign w:val="center"/>
            <w:hideMark/>
          </w:tcPr>
          <w:p w14:paraId="0232113B" w14:textId="34A313A1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55CBC67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0588DE3C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EC24D9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F281AC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2" w:type="dxa"/>
            <w:noWrap/>
            <w:vAlign w:val="center"/>
            <w:hideMark/>
          </w:tcPr>
          <w:p w14:paraId="30986504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16815A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5E0F0DEB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EB6C215" w14:textId="20C3D93D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044071A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02" w:type="dxa"/>
            <w:noWrap/>
            <w:vAlign w:val="center"/>
            <w:hideMark/>
          </w:tcPr>
          <w:p w14:paraId="3755CFB7" w14:textId="13ECC3FC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20E7F7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313CC5D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37F434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44455AD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33BA54E7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E57EC4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75C92ADF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295D2D5" w14:textId="6D14A00A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8C5DC6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02" w:type="dxa"/>
            <w:noWrap/>
            <w:vAlign w:val="center"/>
            <w:hideMark/>
          </w:tcPr>
          <w:p w14:paraId="69A5C0B3" w14:textId="62B45166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16DE7CF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06D5683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D9CDBA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75A4278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1002" w:type="dxa"/>
            <w:noWrap/>
            <w:vAlign w:val="center"/>
            <w:hideMark/>
          </w:tcPr>
          <w:p w14:paraId="358D6246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BFFF79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0C59F5B9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17EABDE" w14:textId="56407F0B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33942B0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02" w:type="dxa"/>
            <w:noWrap/>
            <w:vAlign w:val="center"/>
            <w:hideMark/>
          </w:tcPr>
          <w:p w14:paraId="564495E5" w14:textId="64218E23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20375BEB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0%</w:t>
            </w:r>
          </w:p>
        </w:tc>
        <w:tc>
          <w:tcPr>
            <w:tcW w:w="1001" w:type="dxa"/>
            <w:noWrap/>
            <w:vAlign w:val="center"/>
            <w:hideMark/>
          </w:tcPr>
          <w:p w14:paraId="06CE052A" w14:textId="041E3591" w:rsidR="00843BE7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28A8D7F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707262B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F42F374" w14:textId="25684C5C" w:rsidR="00843BE7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7682A0A6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4364EB4C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72345F98" w14:textId="2CEB665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E443C8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02" w:type="dxa"/>
            <w:noWrap/>
            <w:vAlign w:val="center"/>
            <w:hideMark/>
          </w:tcPr>
          <w:p w14:paraId="7AD41AFA" w14:textId="075C8E98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61BF1A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6911EE20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FE941C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628C53D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3C785683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F9BB46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0C83AE79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1A3A3A5" w14:textId="70E5FBC9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DC9AD0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02" w:type="dxa"/>
            <w:noWrap/>
            <w:vAlign w:val="center"/>
            <w:hideMark/>
          </w:tcPr>
          <w:p w14:paraId="4CFFFFAC" w14:textId="56EB2E91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1400355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70A1102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83B567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6771CE4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14045876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5C25D5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095CC656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2C8FF98" w14:textId="1409D4B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6402476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02" w:type="dxa"/>
            <w:noWrap/>
            <w:vAlign w:val="center"/>
            <w:hideMark/>
          </w:tcPr>
          <w:p w14:paraId="467B1F4D" w14:textId="2553B92A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C6CACB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0%</w:t>
            </w:r>
          </w:p>
        </w:tc>
        <w:tc>
          <w:tcPr>
            <w:tcW w:w="1001" w:type="dxa"/>
            <w:noWrap/>
            <w:vAlign w:val="center"/>
            <w:hideMark/>
          </w:tcPr>
          <w:p w14:paraId="702B6104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B35C3A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689E9DA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5%</w:t>
            </w:r>
          </w:p>
        </w:tc>
        <w:tc>
          <w:tcPr>
            <w:tcW w:w="1002" w:type="dxa"/>
            <w:noWrap/>
            <w:vAlign w:val="center"/>
            <w:hideMark/>
          </w:tcPr>
          <w:p w14:paraId="2811EE6D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2F4834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566D304C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73183AB" w14:textId="2E9ECB0D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1951A5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002" w:type="dxa"/>
            <w:noWrap/>
            <w:vAlign w:val="center"/>
            <w:hideMark/>
          </w:tcPr>
          <w:p w14:paraId="601FCEDF" w14:textId="5E3423A5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F50305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1001" w:type="dxa"/>
            <w:noWrap/>
            <w:vAlign w:val="center"/>
            <w:hideMark/>
          </w:tcPr>
          <w:p w14:paraId="025BE9C1" w14:textId="0FCF525B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1B234AA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33F3FC0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002" w:type="dxa"/>
            <w:noWrap/>
            <w:vAlign w:val="center"/>
            <w:hideMark/>
          </w:tcPr>
          <w:p w14:paraId="32197A95" w14:textId="7A438707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1680634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0F6317F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5E2B278" w14:textId="68D0791A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4E57DC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002" w:type="dxa"/>
            <w:noWrap/>
            <w:vAlign w:val="center"/>
            <w:hideMark/>
          </w:tcPr>
          <w:p w14:paraId="031759D8" w14:textId="305DE3A8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1DE746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0%</w:t>
            </w:r>
          </w:p>
        </w:tc>
        <w:tc>
          <w:tcPr>
            <w:tcW w:w="1001" w:type="dxa"/>
            <w:noWrap/>
            <w:vAlign w:val="center"/>
            <w:hideMark/>
          </w:tcPr>
          <w:p w14:paraId="3E258C4F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184963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16832B2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5%</w:t>
            </w:r>
          </w:p>
        </w:tc>
        <w:tc>
          <w:tcPr>
            <w:tcW w:w="1002" w:type="dxa"/>
            <w:noWrap/>
            <w:vAlign w:val="center"/>
            <w:hideMark/>
          </w:tcPr>
          <w:p w14:paraId="411A231F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2C2347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4B387621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79B1FB1" w14:textId="6A2633B2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51BB5A6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002" w:type="dxa"/>
            <w:noWrap/>
            <w:vAlign w:val="center"/>
            <w:hideMark/>
          </w:tcPr>
          <w:p w14:paraId="53146DCE" w14:textId="311C9D96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51C56322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1001" w:type="dxa"/>
            <w:noWrap/>
            <w:vAlign w:val="center"/>
            <w:hideMark/>
          </w:tcPr>
          <w:p w14:paraId="1C78ED64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637C73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04E2FB3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12CC9CEA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EAC835D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6F7DDF8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018A6AE" w14:textId="729F9605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CBF411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02" w:type="dxa"/>
            <w:noWrap/>
            <w:vAlign w:val="center"/>
            <w:hideMark/>
          </w:tcPr>
          <w:p w14:paraId="303208EC" w14:textId="44A240B0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A8D043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5EE7EB47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239E434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01F45777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0%</w:t>
            </w:r>
          </w:p>
        </w:tc>
        <w:tc>
          <w:tcPr>
            <w:tcW w:w="1002" w:type="dxa"/>
            <w:noWrap/>
            <w:vAlign w:val="center"/>
            <w:hideMark/>
          </w:tcPr>
          <w:p w14:paraId="15CC2908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44ED63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1EEEFCAE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AF55852" w14:textId="31BFD85C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14A1BA1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002" w:type="dxa"/>
            <w:noWrap/>
            <w:vAlign w:val="center"/>
            <w:hideMark/>
          </w:tcPr>
          <w:p w14:paraId="5312C129" w14:textId="78F91775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11891B4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53E88DBE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B92A424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63AFC50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9278AF7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D0B209D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7C43CE5D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1606A4A" w14:textId="3F5CCA0D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7ADA72D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002" w:type="dxa"/>
            <w:noWrap/>
            <w:vAlign w:val="center"/>
            <w:hideMark/>
          </w:tcPr>
          <w:p w14:paraId="2975B49F" w14:textId="7C0F6D66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239F08E9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2725A19F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9B61578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09628C17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24A50C9F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AE2076D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20DC839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050CA08" w14:textId="1773EB3F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66385AC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02" w:type="dxa"/>
            <w:noWrap/>
            <w:vAlign w:val="center"/>
            <w:hideMark/>
          </w:tcPr>
          <w:p w14:paraId="730BFF7B" w14:textId="6B16C0FC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2E551662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11487B75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4B4E06B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4A122317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2" w:type="dxa"/>
            <w:noWrap/>
            <w:vAlign w:val="center"/>
            <w:hideMark/>
          </w:tcPr>
          <w:p w14:paraId="34D9085E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522BDEB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667DB3B1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6B0F991" w14:textId="12D1AC7D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0E6314F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002" w:type="dxa"/>
            <w:noWrap/>
            <w:vAlign w:val="center"/>
            <w:hideMark/>
          </w:tcPr>
          <w:p w14:paraId="0A28AAD7" w14:textId="66295720" w:rsidR="0080771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552EC2C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0%</w:t>
            </w:r>
          </w:p>
        </w:tc>
        <w:tc>
          <w:tcPr>
            <w:tcW w:w="1001" w:type="dxa"/>
            <w:noWrap/>
            <w:vAlign w:val="center"/>
            <w:hideMark/>
          </w:tcPr>
          <w:p w14:paraId="7DF37A33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0A3E6E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2ADEB0E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0%</w:t>
            </w:r>
          </w:p>
        </w:tc>
        <w:tc>
          <w:tcPr>
            <w:tcW w:w="1002" w:type="dxa"/>
            <w:noWrap/>
            <w:vAlign w:val="center"/>
            <w:hideMark/>
          </w:tcPr>
          <w:p w14:paraId="3C350DC5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A5E15F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37E67D71" w14:textId="77777777" w:rsidTr="0011737E">
        <w:trPr>
          <w:trHeight w:val="260"/>
        </w:trPr>
        <w:tc>
          <w:tcPr>
            <w:tcW w:w="1001" w:type="dxa"/>
            <w:noWrap/>
            <w:vAlign w:val="center"/>
            <w:hideMark/>
          </w:tcPr>
          <w:p w14:paraId="7F637D04" w14:textId="0935F95C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lastRenderedPageBreak/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26BFFBF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02" w:type="dxa"/>
            <w:noWrap/>
            <w:vAlign w:val="center"/>
            <w:hideMark/>
          </w:tcPr>
          <w:p w14:paraId="2E32E45D" w14:textId="5B0065C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16F9A4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1001" w:type="dxa"/>
            <w:noWrap/>
            <w:vAlign w:val="center"/>
            <w:hideMark/>
          </w:tcPr>
          <w:p w14:paraId="617D7A9D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5D5D27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16F9167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1002" w:type="dxa"/>
            <w:noWrap/>
            <w:vAlign w:val="center"/>
            <w:hideMark/>
          </w:tcPr>
          <w:p w14:paraId="6CDFEC9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584EF8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3493C81B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06718A4" w14:textId="3FD8BA4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2E29151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02" w:type="dxa"/>
            <w:noWrap/>
            <w:vAlign w:val="center"/>
            <w:hideMark/>
          </w:tcPr>
          <w:p w14:paraId="791AA7BC" w14:textId="394D6680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EA1C0B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E6B428F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3E5617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31D99D8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5%</w:t>
            </w:r>
          </w:p>
        </w:tc>
        <w:tc>
          <w:tcPr>
            <w:tcW w:w="1002" w:type="dxa"/>
            <w:noWrap/>
            <w:vAlign w:val="center"/>
            <w:hideMark/>
          </w:tcPr>
          <w:p w14:paraId="047C0DF9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630AE1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5B8C8A13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470712D" w14:textId="6D8010A1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08B29C2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002" w:type="dxa"/>
            <w:noWrap/>
            <w:vAlign w:val="center"/>
            <w:hideMark/>
          </w:tcPr>
          <w:p w14:paraId="471C23C2" w14:textId="696202D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1D94A2C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6A360D00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69DAF3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5A5882C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109D573F" w14:textId="581CEB24" w:rsidR="00807715" w:rsidRPr="00A26CAA" w:rsidRDefault="00FF5570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discordant </w:t>
            </w:r>
            <w:r w:rsidRPr="00A26CA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002" w:type="dxa"/>
            <w:noWrap/>
            <w:vAlign w:val="center"/>
            <w:hideMark/>
          </w:tcPr>
          <w:p w14:paraId="7F28CEA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3F8DF87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999D7BD" w14:textId="6D6AA2F2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DF6498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02" w:type="dxa"/>
            <w:noWrap/>
            <w:vAlign w:val="center"/>
            <w:hideMark/>
          </w:tcPr>
          <w:p w14:paraId="4C6F67AE" w14:textId="70147AE6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68E95B6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001" w:type="dxa"/>
            <w:noWrap/>
            <w:vAlign w:val="center"/>
            <w:hideMark/>
          </w:tcPr>
          <w:p w14:paraId="5B651693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01FE52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72A734F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2" w:type="dxa"/>
            <w:noWrap/>
            <w:vAlign w:val="center"/>
            <w:hideMark/>
          </w:tcPr>
          <w:p w14:paraId="13A847E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9DBC7D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07715" w:rsidRPr="00A26CAA" w14:paraId="650AD28F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481CF03" w14:textId="499676EC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2EF818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02" w:type="dxa"/>
            <w:noWrap/>
            <w:vAlign w:val="center"/>
            <w:hideMark/>
          </w:tcPr>
          <w:p w14:paraId="7947FC6A" w14:textId="5CBBC69C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59AB647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1F393FA9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24BEC7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65BC7D2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0B1A4A37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A9DDBE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569C6B6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B3CB261" w14:textId="0AA4137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12942BC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02" w:type="dxa"/>
            <w:noWrap/>
            <w:vAlign w:val="center"/>
            <w:hideMark/>
          </w:tcPr>
          <w:p w14:paraId="596114FD" w14:textId="036DB0A9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C6F0C9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4B43FA04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9DB4598" w14:textId="5886C961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  <w:r w:rsidR="00D26266" w:rsidRPr="00A26CAA">
              <w:rPr>
                <w:rFonts w:ascii="Arial" w:hAnsi="Arial" w:cs="Arial"/>
                <w:sz w:val="16"/>
                <w:szCs w:val="16"/>
                <w:lang w:val="de-CH"/>
              </w:rPr>
              <w:t xml:space="preserve"> (c)</w:t>
            </w:r>
          </w:p>
        </w:tc>
        <w:tc>
          <w:tcPr>
            <w:tcW w:w="1002" w:type="dxa"/>
            <w:noWrap/>
            <w:vAlign w:val="center"/>
            <w:hideMark/>
          </w:tcPr>
          <w:p w14:paraId="3C099F6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2" w:type="dxa"/>
            <w:noWrap/>
            <w:vAlign w:val="center"/>
            <w:hideMark/>
          </w:tcPr>
          <w:p w14:paraId="5834FB52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39A6EE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2FFDB3B2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9D13B10" w14:textId="413679D0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7AD3BD2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002" w:type="dxa"/>
            <w:noWrap/>
            <w:vAlign w:val="center"/>
            <w:hideMark/>
          </w:tcPr>
          <w:p w14:paraId="280DB541" w14:textId="221EFDC4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0EF37C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001" w:type="dxa"/>
            <w:noWrap/>
            <w:vAlign w:val="center"/>
            <w:hideMark/>
          </w:tcPr>
          <w:p w14:paraId="643BE432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8AE4B9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0197FD7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1002" w:type="dxa"/>
            <w:noWrap/>
            <w:vAlign w:val="center"/>
            <w:hideMark/>
          </w:tcPr>
          <w:p w14:paraId="3EE36485" w14:textId="67C3D1DF" w:rsidR="00807715" w:rsidRPr="00A26CAA" w:rsidRDefault="008E315C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discordant </w:t>
            </w:r>
            <w:r w:rsidRPr="00A26CA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02" w:type="dxa"/>
            <w:noWrap/>
            <w:vAlign w:val="center"/>
            <w:hideMark/>
          </w:tcPr>
          <w:p w14:paraId="3494153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07715" w:rsidRPr="00A26CAA" w14:paraId="0A39C492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2E384AA" w14:textId="34AA365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D652EC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002" w:type="dxa"/>
            <w:noWrap/>
            <w:vAlign w:val="center"/>
            <w:hideMark/>
          </w:tcPr>
          <w:p w14:paraId="0DC11510" w14:textId="19FA0ECA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4351CF3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001" w:type="dxa"/>
            <w:noWrap/>
            <w:vAlign w:val="center"/>
            <w:hideMark/>
          </w:tcPr>
          <w:p w14:paraId="34867679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57BDA7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1B79179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1002" w:type="dxa"/>
            <w:noWrap/>
            <w:vAlign w:val="center"/>
            <w:hideMark/>
          </w:tcPr>
          <w:p w14:paraId="0F8BE311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492AE6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48DABA46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536C105" w14:textId="7FDAC28A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0097CE9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02" w:type="dxa"/>
            <w:noWrap/>
            <w:vAlign w:val="center"/>
            <w:hideMark/>
          </w:tcPr>
          <w:p w14:paraId="5ADC1372" w14:textId="291612E8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47E2F1E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001" w:type="dxa"/>
            <w:noWrap/>
            <w:vAlign w:val="center"/>
            <w:hideMark/>
          </w:tcPr>
          <w:p w14:paraId="68670907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3D230C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41A616F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1002" w:type="dxa"/>
            <w:noWrap/>
            <w:vAlign w:val="center"/>
            <w:hideMark/>
          </w:tcPr>
          <w:p w14:paraId="1BCBBEF3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269331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7A75B20A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A28E813" w14:textId="17BBED3E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E5BCFC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02" w:type="dxa"/>
            <w:noWrap/>
            <w:vAlign w:val="center"/>
            <w:hideMark/>
          </w:tcPr>
          <w:p w14:paraId="034006CE" w14:textId="4EE0189C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4A51AEB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3AA80D21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C0C7E6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65955C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0C3DC8BC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94A824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07715" w:rsidRPr="00A26CAA" w14:paraId="6D7ED543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03C2352" w14:textId="68E550F0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6E23B3A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002" w:type="dxa"/>
            <w:noWrap/>
            <w:vAlign w:val="center"/>
            <w:hideMark/>
          </w:tcPr>
          <w:p w14:paraId="6AB06768" w14:textId="5ABE623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C7BFB4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0B641F0D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B07EF0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1A6A511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7BB69063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5CE116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07715" w:rsidRPr="00A26CAA" w14:paraId="1001194B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5C86FAA" w14:textId="15FC57E9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65709E3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02" w:type="dxa"/>
            <w:noWrap/>
            <w:vAlign w:val="center"/>
            <w:hideMark/>
          </w:tcPr>
          <w:p w14:paraId="2C721BBD" w14:textId="54CB63A0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09EFC4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5E3FEDE1" w14:textId="2E0AF4A8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5595A74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693F472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1002" w:type="dxa"/>
            <w:noWrap/>
            <w:vAlign w:val="center"/>
            <w:hideMark/>
          </w:tcPr>
          <w:p w14:paraId="3B988BE3" w14:textId="19E9091C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663B679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1EF5FE1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5341024" w14:textId="08FBA019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095BE9E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002" w:type="dxa"/>
            <w:noWrap/>
            <w:vAlign w:val="center"/>
            <w:hideMark/>
          </w:tcPr>
          <w:p w14:paraId="26291EEF" w14:textId="19B9C41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12946C6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30F5A06" w14:textId="63CE53A2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5EFD7145" w14:textId="742F9B32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  <w:r w:rsidR="003C069A" w:rsidRPr="00A26CAA">
              <w:rPr>
                <w:rFonts w:ascii="Arial" w:hAnsi="Arial" w:cs="Arial"/>
                <w:sz w:val="16"/>
                <w:szCs w:val="16"/>
                <w:lang w:val="de-CH"/>
              </w:rPr>
              <w:t xml:space="preserve"> (c)</w:t>
            </w:r>
          </w:p>
        </w:tc>
        <w:tc>
          <w:tcPr>
            <w:tcW w:w="1002" w:type="dxa"/>
            <w:noWrap/>
            <w:vAlign w:val="center"/>
            <w:hideMark/>
          </w:tcPr>
          <w:p w14:paraId="3BEF3CC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3FBA0E4" w14:textId="30FA8F4C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47583BA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5641657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E219291" w14:textId="1142C5F2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900B930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002" w:type="dxa"/>
            <w:noWrap/>
            <w:vAlign w:val="center"/>
            <w:hideMark/>
          </w:tcPr>
          <w:p w14:paraId="3BCD5196" w14:textId="06A3C34E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4EBFB797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5%</w:t>
            </w:r>
          </w:p>
        </w:tc>
        <w:tc>
          <w:tcPr>
            <w:tcW w:w="1001" w:type="dxa"/>
            <w:noWrap/>
            <w:vAlign w:val="center"/>
            <w:hideMark/>
          </w:tcPr>
          <w:p w14:paraId="2BF2FC5D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3C853D4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5744AFE6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011CFA21" w14:textId="1872D508" w:rsidR="00843BE7" w:rsidRPr="00A26CAA" w:rsidRDefault="008E315C" w:rsidP="0011737E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multiple</w:t>
            </w:r>
          </w:p>
        </w:tc>
        <w:tc>
          <w:tcPr>
            <w:tcW w:w="1002" w:type="dxa"/>
            <w:noWrap/>
            <w:vAlign w:val="center"/>
            <w:hideMark/>
          </w:tcPr>
          <w:p w14:paraId="4FB462DC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4C810F56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5DE7FD7" w14:textId="176133FD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63DB2D60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002" w:type="dxa"/>
            <w:noWrap/>
            <w:vAlign w:val="center"/>
            <w:hideMark/>
          </w:tcPr>
          <w:p w14:paraId="6A68A6A5" w14:textId="538835DE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4BCE01ED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392CAFD9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262EE01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8514B7F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51CA0448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E131107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0E5594C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E362F43" w14:textId="2F006AE2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FBFC8B9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002" w:type="dxa"/>
            <w:noWrap/>
            <w:vAlign w:val="center"/>
            <w:hideMark/>
          </w:tcPr>
          <w:p w14:paraId="0B844191" w14:textId="458C3448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6BD421C7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4420C1C9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7B7047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0333889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6B0C2BF9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CFFD9DB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33B4587E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439778E" w14:textId="32FA65FA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2BAC2D39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002" w:type="dxa"/>
            <w:noWrap/>
            <w:vAlign w:val="center"/>
            <w:hideMark/>
          </w:tcPr>
          <w:p w14:paraId="074FA4C0" w14:textId="01B61B26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15700057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04C9D1FD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D899C38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333AEADC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002" w:type="dxa"/>
            <w:noWrap/>
            <w:vAlign w:val="center"/>
            <w:hideMark/>
          </w:tcPr>
          <w:p w14:paraId="7650BD94" w14:textId="2C4B5666" w:rsidR="00843BE7" w:rsidRPr="00A26CAA" w:rsidRDefault="008E315C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discordant </w:t>
            </w:r>
            <w:r w:rsidRPr="00A26CA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02" w:type="dxa"/>
            <w:noWrap/>
            <w:vAlign w:val="center"/>
            <w:hideMark/>
          </w:tcPr>
          <w:p w14:paraId="1285D7CC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, LN</w:t>
            </w:r>
          </w:p>
        </w:tc>
      </w:tr>
      <w:tr w:rsidR="00807715" w:rsidRPr="00A26CAA" w14:paraId="52B3BDB2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8B3BA22" w14:textId="329CE06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11F8747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002" w:type="dxa"/>
            <w:noWrap/>
            <w:vAlign w:val="center"/>
            <w:hideMark/>
          </w:tcPr>
          <w:p w14:paraId="039878A3" w14:textId="423C2405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0B58A75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3174DF9" w14:textId="47AA5C71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1017463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7ED700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1AEF2099" w14:textId="10E2EF0B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62C24A9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3C699916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4813CC4" w14:textId="3C675E8A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7D0502A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002" w:type="dxa"/>
            <w:noWrap/>
            <w:vAlign w:val="center"/>
            <w:hideMark/>
          </w:tcPr>
          <w:p w14:paraId="44434CCE" w14:textId="183EBBE6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64E6652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1001" w:type="dxa"/>
            <w:noWrap/>
            <w:vAlign w:val="center"/>
            <w:hideMark/>
          </w:tcPr>
          <w:p w14:paraId="75C3A611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DC6C1A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7CFFF7A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1002" w:type="dxa"/>
            <w:noWrap/>
            <w:vAlign w:val="center"/>
            <w:hideMark/>
          </w:tcPr>
          <w:p w14:paraId="02CD0011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D882E6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6A918256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A22C625" w14:textId="4CC0003F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63185B85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02" w:type="dxa"/>
            <w:noWrap/>
            <w:vAlign w:val="center"/>
            <w:hideMark/>
          </w:tcPr>
          <w:p w14:paraId="387BF49A" w14:textId="39BB162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0663986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35D99250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6CECF1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76EAAE5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24303B45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95E87E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589593D1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B420504" w14:textId="42F23F45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EC75A3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02" w:type="dxa"/>
            <w:noWrap/>
            <w:vAlign w:val="center"/>
            <w:hideMark/>
          </w:tcPr>
          <w:p w14:paraId="20DDFD07" w14:textId="594CFD4D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7F40BCB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1" w:type="dxa"/>
            <w:noWrap/>
            <w:vAlign w:val="center"/>
            <w:hideMark/>
          </w:tcPr>
          <w:p w14:paraId="7194F479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A73BC1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4504B5F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0C5DAA9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16270FE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1B162E7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7D54A711" w14:textId="4D55BE3F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339A37D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002" w:type="dxa"/>
            <w:noWrap/>
            <w:vAlign w:val="center"/>
            <w:hideMark/>
          </w:tcPr>
          <w:p w14:paraId="3E5C9536" w14:textId="4C42B336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0D5004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0%</w:t>
            </w:r>
          </w:p>
        </w:tc>
        <w:tc>
          <w:tcPr>
            <w:tcW w:w="1001" w:type="dxa"/>
            <w:noWrap/>
            <w:vAlign w:val="center"/>
            <w:hideMark/>
          </w:tcPr>
          <w:p w14:paraId="0677639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D34E84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1C0EA1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2" w:type="dxa"/>
            <w:noWrap/>
            <w:vAlign w:val="center"/>
            <w:hideMark/>
          </w:tcPr>
          <w:p w14:paraId="40E212B2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BF402A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07715" w:rsidRPr="00A26CAA" w14:paraId="3FB0359C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D013963" w14:textId="0931BD1B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7303609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002" w:type="dxa"/>
            <w:noWrap/>
            <w:vAlign w:val="center"/>
            <w:hideMark/>
          </w:tcPr>
          <w:p w14:paraId="639E0BC0" w14:textId="3A300AFF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41359EE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1001" w:type="dxa"/>
            <w:noWrap/>
            <w:vAlign w:val="center"/>
            <w:hideMark/>
          </w:tcPr>
          <w:p w14:paraId="411D5803" w14:textId="55E90779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1DC633F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57C58D5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5%</w:t>
            </w:r>
          </w:p>
        </w:tc>
        <w:tc>
          <w:tcPr>
            <w:tcW w:w="1002" w:type="dxa"/>
            <w:noWrap/>
            <w:vAlign w:val="center"/>
            <w:hideMark/>
          </w:tcPr>
          <w:p w14:paraId="50CCE673" w14:textId="49ADD21C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5FB1B66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27A19E56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6057C7C" w14:textId="634DE576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7B85809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002" w:type="dxa"/>
            <w:noWrap/>
            <w:vAlign w:val="center"/>
            <w:hideMark/>
          </w:tcPr>
          <w:p w14:paraId="4BA29E4F" w14:textId="775C72F8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8A00FF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0%</w:t>
            </w:r>
          </w:p>
        </w:tc>
        <w:tc>
          <w:tcPr>
            <w:tcW w:w="1001" w:type="dxa"/>
            <w:noWrap/>
            <w:vAlign w:val="center"/>
            <w:hideMark/>
          </w:tcPr>
          <w:p w14:paraId="6F90892F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6EBBAD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6C6BEA8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002" w:type="dxa"/>
            <w:noWrap/>
            <w:vAlign w:val="center"/>
            <w:hideMark/>
          </w:tcPr>
          <w:p w14:paraId="031112C4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10994E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59535C60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7E4419DD" w14:textId="556C469C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15A11E3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002" w:type="dxa"/>
            <w:noWrap/>
            <w:vAlign w:val="center"/>
            <w:hideMark/>
          </w:tcPr>
          <w:p w14:paraId="6110B8E2" w14:textId="267AB043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5991A9F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0%</w:t>
            </w:r>
          </w:p>
        </w:tc>
        <w:tc>
          <w:tcPr>
            <w:tcW w:w="1001" w:type="dxa"/>
            <w:noWrap/>
            <w:vAlign w:val="center"/>
            <w:hideMark/>
          </w:tcPr>
          <w:p w14:paraId="44315559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3A4062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368D09A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2" w:type="dxa"/>
            <w:noWrap/>
            <w:vAlign w:val="center"/>
            <w:hideMark/>
          </w:tcPr>
          <w:p w14:paraId="5BB8B67E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83DE3A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7781F24A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E0BBF7D" w14:textId="16D25605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3BE1ED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02" w:type="dxa"/>
            <w:noWrap/>
            <w:vAlign w:val="center"/>
            <w:hideMark/>
          </w:tcPr>
          <w:p w14:paraId="3FB1DE78" w14:textId="31FAD52E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25B07C8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EA7410D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1779E6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15040FD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57DF5BED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ED68A3C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7D0B350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F39008F" w14:textId="4CFB188E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58D75B91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002" w:type="dxa"/>
            <w:noWrap/>
            <w:vAlign w:val="center"/>
            <w:hideMark/>
          </w:tcPr>
          <w:p w14:paraId="58E0BFE9" w14:textId="2DA75B5B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412F3F9C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4CA82813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A164A06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7422C24F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748553BF" w14:textId="08C2E56F" w:rsidR="00843BE7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39EABAC0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342EF50E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1FE7994" w14:textId="42666F56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0A8AFE68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002" w:type="dxa"/>
            <w:noWrap/>
            <w:vAlign w:val="center"/>
            <w:hideMark/>
          </w:tcPr>
          <w:p w14:paraId="114E94E1" w14:textId="4181544E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EB23EF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725C77E" w14:textId="59EEB1D6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2F63171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0779EA42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B1CA716" w14:textId="7068428B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4542F14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6F752B62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87BDFC6" w14:textId="5A41F701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13445F9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002" w:type="dxa"/>
            <w:noWrap/>
            <w:vAlign w:val="center"/>
            <w:hideMark/>
          </w:tcPr>
          <w:p w14:paraId="4112C65E" w14:textId="01079375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850E0B0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21C87FEE" w14:textId="2ABF4C9D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23E08596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777180D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58689E88" w14:textId="74C75777" w:rsidR="0080771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4096ACE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5206B5E9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7D0E3147" w14:textId="398E6D8F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2485798A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02" w:type="dxa"/>
            <w:noWrap/>
            <w:vAlign w:val="center"/>
            <w:hideMark/>
          </w:tcPr>
          <w:p w14:paraId="2F9469A4" w14:textId="4146E6A5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6BA58F7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1" w:type="dxa"/>
            <w:noWrap/>
            <w:vAlign w:val="center"/>
            <w:hideMark/>
          </w:tcPr>
          <w:p w14:paraId="497EC996" w14:textId="528FA25D" w:rsidR="00843BE7" w:rsidRPr="00A26CAA" w:rsidRDefault="008E315C" w:rsidP="0011737E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multiple</w:t>
            </w:r>
          </w:p>
        </w:tc>
        <w:tc>
          <w:tcPr>
            <w:tcW w:w="1002" w:type="dxa"/>
            <w:noWrap/>
            <w:vAlign w:val="center"/>
            <w:hideMark/>
          </w:tcPr>
          <w:p w14:paraId="2008603A" w14:textId="5A989DD5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  <w:r w:rsidR="00705D8F" w:rsidRPr="00A26CAA">
              <w:rPr>
                <w:rFonts w:ascii="Arial" w:hAnsi="Arial" w:cs="Arial"/>
                <w:sz w:val="16"/>
                <w:szCs w:val="16"/>
                <w:lang w:val="de-CH"/>
              </w:rPr>
              <w:t xml:space="preserve"> (c)</w:t>
            </w:r>
          </w:p>
        </w:tc>
        <w:tc>
          <w:tcPr>
            <w:tcW w:w="1002" w:type="dxa"/>
            <w:noWrap/>
            <w:vAlign w:val="center"/>
            <w:hideMark/>
          </w:tcPr>
          <w:p w14:paraId="7C6057A6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2" w:type="dxa"/>
            <w:noWrap/>
            <w:vAlign w:val="center"/>
            <w:hideMark/>
          </w:tcPr>
          <w:p w14:paraId="170F7F8E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89D34FD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0D1AFD2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67D89FA" w14:textId="37D732A9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79232FF5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002" w:type="dxa"/>
            <w:noWrap/>
            <w:vAlign w:val="center"/>
            <w:hideMark/>
          </w:tcPr>
          <w:p w14:paraId="55F3B8AC" w14:textId="20C93CDB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2008344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1" w:type="dxa"/>
            <w:noWrap/>
            <w:vAlign w:val="center"/>
            <w:hideMark/>
          </w:tcPr>
          <w:p w14:paraId="68B886F1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A1DB116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301F41D4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5%</w:t>
            </w:r>
          </w:p>
        </w:tc>
        <w:tc>
          <w:tcPr>
            <w:tcW w:w="1002" w:type="dxa"/>
            <w:noWrap/>
            <w:vAlign w:val="center"/>
            <w:hideMark/>
          </w:tcPr>
          <w:p w14:paraId="3A2D3BA1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455729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478104C9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F6E8E6B" w14:textId="24B11671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2F5A8320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02" w:type="dxa"/>
            <w:noWrap/>
            <w:vAlign w:val="center"/>
            <w:hideMark/>
          </w:tcPr>
          <w:p w14:paraId="3E653DD0" w14:textId="39C0E5A1" w:rsidR="00843BE7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4D013093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1" w:type="dxa"/>
            <w:noWrap/>
            <w:vAlign w:val="center"/>
            <w:hideMark/>
          </w:tcPr>
          <w:p w14:paraId="41B15357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AD70593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35FDB17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0%</w:t>
            </w:r>
          </w:p>
        </w:tc>
        <w:tc>
          <w:tcPr>
            <w:tcW w:w="1002" w:type="dxa"/>
            <w:noWrap/>
            <w:vAlign w:val="center"/>
            <w:hideMark/>
          </w:tcPr>
          <w:p w14:paraId="608F077D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A1F22A5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29D6B084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BA15BA0" w14:textId="542A4AD5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3844E357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002" w:type="dxa"/>
            <w:noWrap/>
            <w:vAlign w:val="center"/>
            <w:hideMark/>
          </w:tcPr>
          <w:p w14:paraId="45D24EC1" w14:textId="7C4EBB20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0242D4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6E9336F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B673031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70B0C634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2" w:type="dxa"/>
            <w:noWrap/>
            <w:vAlign w:val="center"/>
            <w:hideMark/>
          </w:tcPr>
          <w:p w14:paraId="48B0A337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B72453B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15" w:rsidRPr="00A26CAA" w14:paraId="743FA530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C3E87C1" w14:textId="2286EB5D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75EABBBF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002" w:type="dxa"/>
            <w:noWrap/>
            <w:vAlign w:val="center"/>
            <w:hideMark/>
          </w:tcPr>
          <w:p w14:paraId="493176E9" w14:textId="2B5DB6EC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9ABB179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1001" w:type="dxa"/>
            <w:noWrap/>
            <w:vAlign w:val="center"/>
            <w:hideMark/>
          </w:tcPr>
          <w:p w14:paraId="1AC426D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213665D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D4AF093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1002" w:type="dxa"/>
            <w:noWrap/>
            <w:vAlign w:val="center"/>
            <w:hideMark/>
          </w:tcPr>
          <w:p w14:paraId="6EFC1BBB" w14:textId="77777777" w:rsidR="00807715" w:rsidRPr="00A26CAA" w:rsidRDefault="0080771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8C0B72A" w14:textId="77777777" w:rsidR="00807715" w:rsidRPr="00A26CAA" w:rsidRDefault="0080771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43BE7" w:rsidRPr="00A26CAA" w14:paraId="77E9201A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8B127F6" w14:textId="77C1EF36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002" w:type="dxa"/>
            <w:noWrap/>
            <w:vAlign w:val="center"/>
            <w:hideMark/>
          </w:tcPr>
          <w:p w14:paraId="4F56D638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002" w:type="dxa"/>
            <w:noWrap/>
            <w:vAlign w:val="center"/>
            <w:hideMark/>
          </w:tcPr>
          <w:p w14:paraId="5164F19E" w14:textId="3AEAA2A3" w:rsidR="00843BE7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28961AFC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2195EE32" w14:textId="77777777" w:rsidR="00843BE7" w:rsidRPr="00A26CAA" w:rsidRDefault="00843BE7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FDFB3E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14067B0B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5%</w:t>
            </w:r>
          </w:p>
        </w:tc>
        <w:tc>
          <w:tcPr>
            <w:tcW w:w="1002" w:type="dxa"/>
            <w:noWrap/>
            <w:vAlign w:val="center"/>
            <w:hideMark/>
          </w:tcPr>
          <w:p w14:paraId="57AB16B5" w14:textId="278A0862" w:rsidR="00843BE7" w:rsidRPr="00A26CAA" w:rsidRDefault="008E315C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discordant </w:t>
            </w:r>
            <w:r w:rsidRPr="00A26CA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002" w:type="dxa"/>
            <w:noWrap/>
            <w:vAlign w:val="center"/>
            <w:hideMark/>
          </w:tcPr>
          <w:p w14:paraId="5993030E" w14:textId="77777777" w:rsidR="00843BE7" w:rsidRPr="00A26CAA" w:rsidRDefault="00843BE7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13750976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4581747D" w14:textId="46F6305F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125EC0BF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02" w:type="dxa"/>
            <w:noWrap/>
            <w:vAlign w:val="center"/>
            <w:hideMark/>
          </w:tcPr>
          <w:p w14:paraId="581510FD" w14:textId="1D59B19F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3B399D31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2C502E21" w14:textId="7F3B2788" w:rsidR="00850E4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1B066CD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08A97E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3FF22EF1" w14:textId="1393DDAF" w:rsidR="00850E4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48FFABF7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0E8D45C7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0BF8A878" w14:textId="2AF464C1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5D63CAB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002" w:type="dxa"/>
            <w:noWrap/>
            <w:vAlign w:val="center"/>
            <w:hideMark/>
          </w:tcPr>
          <w:p w14:paraId="58641D54" w14:textId="5A476279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13C5F35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2C15F414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1416D11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602222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1002" w:type="dxa"/>
            <w:noWrap/>
            <w:vAlign w:val="center"/>
            <w:hideMark/>
          </w:tcPr>
          <w:p w14:paraId="3AE53179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5A7B9B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29F6D685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5CBAAD05" w14:textId="6DD45405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008C8ED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02" w:type="dxa"/>
            <w:noWrap/>
            <w:vAlign w:val="center"/>
            <w:hideMark/>
          </w:tcPr>
          <w:p w14:paraId="2B503814" w14:textId="767A7486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3F8421A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0%</w:t>
            </w:r>
          </w:p>
        </w:tc>
        <w:tc>
          <w:tcPr>
            <w:tcW w:w="1001" w:type="dxa"/>
            <w:noWrap/>
            <w:vAlign w:val="center"/>
            <w:hideMark/>
          </w:tcPr>
          <w:p w14:paraId="4B0C909F" w14:textId="2A3CCA82" w:rsidR="00850E4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3C1510B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0F2ECDA4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0%</w:t>
            </w:r>
          </w:p>
        </w:tc>
        <w:tc>
          <w:tcPr>
            <w:tcW w:w="1002" w:type="dxa"/>
            <w:noWrap/>
            <w:vAlign w:val="center"/>
            <w:hideMark/>
          </w:tcPr>
          <w:p w14:paraId="1193D6E9" w14:textId="6B44B37E" w:rsidR="00850E4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6FA8635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345FF216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7D9079DD" w14:textId="2254D06E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2AA0136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002" w:type="dxa"/>
            <w:noWrap/>
            <w:vAlign w:val="center"/>
            <w:hideMark/>
          </w:tcPr>
          <w:p w14:paraId="5A15945C" w14:textId="7AF3E6A6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08E978DF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5%</w:t>
            </w:r>
          </w:p>
        </w:tc>
        <w:tc>
          <w:tcPr>
            <w:tcW w:w="1001" w:type="dxa"/>
            <w:noWrap/>
            <w:vAlign w:val="center"/>
            <w:hideMark/>
          </w:tcPr>
          <w:p w14:paraId="7FCEC89E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AF34BC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22AF379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2" w:type="dxa"/>
            <w:noWrap/>
            <w:vAlign w:val="center"/>
            <w:hideMark/>
          </w:tcPr>
          <w:p w14:paraId="36F3451D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DAF2D0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50E45" w:rsidRPr="00A26CAA" w14:paraId="266E87AE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5FD70FD4" w14:textId="0CF5908F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5887300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002" w:type="dxa"/>
            <w:noWrap/>
            <w:vAlign w:val="center"/>
            <w:hideMark/>
          </w:tcPr>
          <w:p w14:paraId="554B3C1C" w14:textId="4B2E25DF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424DF2C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0%</w:t>
            </w:r>
          </w:p>
        </w:tc>
        <w:tc>
          <w:tcPr>
            <w:tcW w:w="1001" w:type="dxa"/>
            <w:noWrap/>
            <w:vAlign w:val="center"/>
            <w:hideMark/>
          </w:tcPr>
          <w:p w14:paraId="4366EE98" w14:textId="1D8C5E7C" w:rsidR="00850E45" w:rsidRPr="00A26CAA" w:rsidRDefault="008E315C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discordant </w:t>
            </w:r>
            <w:r w:rsidRPr="00A26CA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1002" w:type="dxa"/>
            <w:noWrap/>
            <w:vAlign w:val="center"/>
            <w:hideMark/>
          </w:tcPr>
          <w:p w14:paraId="5EDC093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3A59A40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1BF734E2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5B47161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6637B6C5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7957F859" w14:textId="718F7CDC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3EDF5BE1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02" w:type="dxa"/>
            <w:noWrap/>
            <w:vAlign w:val="center"/>
            <w:hideMark/>
          </w:tcPr>
          <w:p w14:paraId="19D48FCC" w14:textId="0F469F59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0A9D3C6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4D233D91" w14:textId="6A46A2D7" w:rsidR="00850E4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5BFDD11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334A80DF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4C3EC2FA" w14:textId="20D1ECD4" w:rsidR="00850E45" w:rsidRPr="00A26CAA" w:rsidRDefault="009647DA" w:rsidP="0011737E">
            <w:pPr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1ECAD41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64E85E5F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026B8ECB" w14:textId="672B4F94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7351B27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002" w:type="dxa"/>
            <w:noWrap/>
            <w:vAlign w:val="center"/>
            <w:hideMark/>
          </w:tcPr>
          <w:p w14:paraId="2037C22B" w14:textId="177608B7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1620B4AE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7FC02E81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AC50D04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4491198F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2" w:type="dxa"/>
            <w:noWrap/>
            <w:vAlign w:val="center"/>
            <w:hideMark/>
          </w:tcPr>
          <w:p w14:paraId="0D8E6B41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BB54A1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4560424B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417952AE" w14:textId="176C24C4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6665B3D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002" w:type="dxa"/>
            <w:noWrap/>
            <w:vAlign w:val="center"/>
            <w:hideMark/>
          </w:tcPr>
          <w:p w14:paraId="66B0A4F4" w14:textId="74C515BE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21B515C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3B117E23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920CE7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A9CBB1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19C131E0" w14:textId="00140928" w:rsidR="00850E45" w:rsidRPr="00A26CAA" w:rsidRDefault="00FC291D" w:rsidP="0011737E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multiple</w:t>
            </w:r>
          </w:p>
        </w:tc>
        <w:tc>
          <w:tcPr>
            <w:tcW w:w="1002" w:type="dxa"/>
            <w:noWrap/>
            <w:vAlign w:val="center"/>
            <w:hideMark/>
          </w:tcPr>
          <w:p w14:paraId="23A328C8" w14:textId="684FD237" w:rsidR="00850E45" w:rsidRPr="00A26CAA" w:rsidRDefault="0063566C" w:rsidP="0011737E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p</w:t>
            </w:r>
            <w:r w:rsidR="00850E45" w:rsidRPr="00A26CAA">
              <w:rPr>
                <w:rFonts w:ascii="Arial" w:hAnsi="Arial" w:cs="Arial"/>
                <w:sz w:val="16"/>
                <w:szCs w:val="16"/>
              </w:rPr>
              <w:t>rimary</w:t>
            </w:r>
            <w:r w:rsidR="00FC291D" w:rsidRPr="00A26CAA">
              <w:rPr>
                <w:rFonts w:ascii="Arial" w:hAnsi="Arial" w:cs="Arial"/>
                <w:sz w:val="16"/>
                <w:szCs w:val="16"/>
                <w:lang w:val="de-CH"/>
              </w:rPr>
              <w:t>, LN</w:t>
            </w:r>
          </w:p>
        </w:tc>
      </w:tr>
      <w:tr w:rsidR="00850E45" w:rsidRPr="00A26CAA" w14:paraId="55ADA904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18DC1595" w14:textId="4ED4102B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4E34C2E7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002" w:type="dxa"/>
            <w:noWrap/>
            <w:vAlign w:val="center"/>
            <w:hideMark/>
          </w:tcPr>
          <w:p w14:paraId="59260696" w14:textId="79ABC836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22D78D3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425095CC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88F9CC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87D9CA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1002" w:type="dxa"/>
            <w:noWrap/>
            <w:vAlign w:val="center"/>
            <w:hideMark/>
          </w:tcPr>
          <w:p w14:paraId="75EFE598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F47EF2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76FA8BE4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0239EB1A" w14:textId="31098142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02FD067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002" w:type="dxa"/>
            <w:noWrap/>
            <w:vAlign w:val="center"/>
            <w:hideMark/>
          </w:tcPr>
          <w:p w14:paraId="3FED9152" w14:textId="27687A36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17ECC6F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19984D6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989EBC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B27B3DF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2D2C45C8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67DE65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50E45" w:rsidRPr="00A26CAA" w14:paraId="62E5A98F" w14:textId="77777777" w:rsidTr="0011737E">
        <w:trPr>
          <w:trHeight w:val="320"/>
        </w:trPr>
        <w:tc>
          <w:tcPr>
            <w:tcW w:w="1001" w:type="dxa"/>
            <w:noWrap/>
            <w:vAlign w:val="center"/>
            <w:hideMark/>
          </w:tcPr>
          <w:p w14:paraId="04D5A670" w14:textId="147E0921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lastRenderedPageBreak/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1002" w:type="dxa"/>
            <w:noWrap/>
            <w:vAlign w:val="center"/>
            <w:hideMark/>
          </w:tcPr>
          <w:p w14:paraId="135ECCD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002" w:type="dxa"/>
            <w:noWrap/>
            <w:vAlign w:val="center"/>
            <w:hideMark/>
          </w:tcPr>
          <w:p w14:paraId="36E5FA46" w14:textId="2338781B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RT</w:t>
            </w:r>
          </w:p>
        </w:tc>
        <w:tc>
          <w:tcPr>
            <w:tcW w:w="1002" w:type="dxa"/>
            <w:noWrap/>
            <w:vAlign w:val="center"/>
            <w:hideMark/>
          </w:tcPr>
          <w:p w14:paraId="2FBF2DE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545145B8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CEC8A4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29815E8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6313EBE8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E4E0A1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077F0" w:rsidRPr="00A26CAA" w14:paraId="1603D99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FA6BC4D" w14:textId="0133ED0E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="00843BE7"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5A929848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02" w:type="dxa"/>
            <w:noWrap/>
            <w:vAlign w:val="center"/>
            <w:hideMark/>
          </w:tcPr>
          <w:p w14:paraId="44E8F8D8" w14:textId="1A3D72C3" w:rsidR="008077F0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89F4585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513ACAFE" w14:textId="77777777" w:rsidR="008077F0" w:rsidRPr="00A26CAA" w:rsidRDefault="008077F0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78A5DA5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723767F1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529B830F" w14:textId="77777777" w:rsidR="008077F0" w:rsidRPr="00A26CAA" w:rsidRDefault="008077F0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2FFAFB1" w14:textId="77777777" w:rsidR="008077F0" w:rsidRPr="00A26CAA" w:rsidRDefault="008077F0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0607A183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CBF49DA" w14:textId="029C29B3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4180FB6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002" w:type="dxa"/>
            <w:noWrap/>
            <w:vAlign w:val="center"/>
            <w:hideMark/>
          </w:tcPr>
          <w:p w14:paraId="0C3A462A" w14:textId="62F86792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2A26A4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1BD35E3D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6D3121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3A69E49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0B72F502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42E0F2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3FADF49E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DCBD25D" w14:textId="4266BAE0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3F52275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002" w:type="dxa"/>
            <w:noWrap/>
            <w:vAlign w:val="center"/>
            <w:hideMark/>
          </w:tcPr>
          <w:p w14:paraId="4DBBB0EF" w14:textId="2C18EB0B" w:rsidR="00850E45" w:rsidRPr="00A26CAA" w:rsidRDefault="009269FD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347F9E7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1EEFD6D6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21196C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27D20B4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30%</w:t>
            </w:r>
          </w:p>
        </w:tc>
        <w:tc>
          <w:tcPr>
            <w:tcW w:w="1002" w:type="dxa"/>
            <w:noWrap/>
            <w:vAlign w:val="center"/>
            <w:hideMark/>
          </w:tcPr>
          <w:p w14:paraId="4006E162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301307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02198993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F8E16A3" w14:textId="2099E3F6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5907186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002" w:type="dxa"/>
            <w:noWrap/>
            <w:vAlign w:val="center"/>
            <w:hideMark/>
          </w:tcPr>
          <w:p w14:paraId="003FC8D7" w14:textId="52FDC223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2A08940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2623CC07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656F79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11654DE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766A3590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395BA5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090A8CBB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8BF7F35" w14:textId="6E9905DB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557FCD9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002" w:type="dxa"/>
            <w:noWrap/>
            <w:vAlign w:val="center"/>
            <w:hideMark/>
          </w:tcPr>
          <w:p w14:paraId="22FE6F86" w14:textId="6C0D9AF2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1609297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1" w:type="dxa"/>
            <w:noWrap/>
            <w:vAlign w:val="center"/>
            <w:hideMark/>
          </w:tcPr>
          <w:p w14:paraId="7888A680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D68686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1979DA1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72B141D4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537642B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325675A0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74C5A3DE" w14:textId="501E366F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5D2C75DB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002" w:type="dxa"/>
            <w:noWrap/>
            <w:vAlign w:val="center"/>
            <w:hideMark/>
          </w:tcPr>
          <w:p w14:paraId="0DB2364B" w14:textId="7162DED2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8D985A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1BE95088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0C3245B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3956A4AE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4BF87716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5FD529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71882E1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9EB3DE3" w14:textId="54C1CF30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10B2013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002" w:type="dxa"/>
            <w:noWrap/>
            <w:vAlign w:val="center"/>
            <w:hideMark/>
          </w:tcPr>
          <w:p w14:paraId="17E6377C" w14:textId="72585818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5EB5DF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180EFB3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A788291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C35B4A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360BC3E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122725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164DCFD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05D300E" w14:textId="7F2AEE03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62093AC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002" w:type="dxa"/>
            <w:noWrap/>
            <w:vAlign w:val="center"/>
            <w:hideMark/>
          </w:tcPr>
          <w:p w14:paraId="17203517" w14:textId="24932AAD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49A17C8F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5334658C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C287F6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58AC809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CCCEE99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CEA5F11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4703862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22B3B94" w14:textId="0969802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0F9979C1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002" w:type="dxa"/>
            <w:noWrap/>
            <w:vAlign w:val="center"/>
            <w:hideMark/>
          </w:tcPr>
          <w:p w14:paraId="0DE0A48D" w14:textId="3B1C8498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E157AF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191BCD25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A99D5E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5AAF505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12A8E7A7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4CBBC4B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26FEAE22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D3E5836" w14:textId="7A6358E4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0BCB0BD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002" w:type="dxa"/>
            <w:noWrap/>
            <w:vAlign w:val="center"/>
            <w:hideMark/>
          </w:tcPr>
          <w:p w14:paraId="079263F8" w14:textId="24F90125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1611D64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4556D3BD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F05C0FE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0AC9A71E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751CF161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264FB04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64D69F69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36B1490" w14:textId="151A49C1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0E00935C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002" w:type="dxa"/>
            <w:noWrap/>
            <w:vAlign w:val="center"/>
            <w:hideMark/>
          </w:tcPr>
          <w:p w14:paraId="4721E8FE" w14:textId="1A5F6CED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AF4376E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1" w:type="dxa"/>
            <w:noWrap/>
            <w:vAlign w:val="center"/>
            <w:hideMark/>
          </w:tcPr>
          <w:p w14:paraId="05FF6B07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2B9ACF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182CFC7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10DD0877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A9A846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340F577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8AE753C" w14:textId="19CE8ABA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77D43C7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24206784" w14:textId="07DE685A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A2FF51E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1" w:type="dxa"/>
            <w:noWrap/>
            <w:vAlign w:val="center"/>
            <w:hideMark/>
          </w:tcPr>
          <w:p w14:paraId="6CDB4248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28AC1D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103A139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1F0D74B3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242B464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5113A89E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B9B42BA" w14:textId="330C4625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1E5BB2E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002" w:type="dxa"/>
            <w:noWrap/>
            <w:vAlign w:val="center"/>
            <w:hideMark/>
          </w:tcPr>
          <w:p w14:paraId="3EEA75B9" w14:textId="314624C2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43B30A1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4696933B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99B22D7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6F9454D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2" w:type="dxa"/>
            <w:noWrap/>
            <w:vAlign w:val="center"/>
            <w:hideMark/>
          </w:tcPr>
          <w:p w14:paraId="28889C6C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BE591B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50E45" w:rsidRPr="00A26CAA" w14:paraId="797F4A5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7A388365" w14:textId="097CE9B0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6515BD4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002" w:type="dxa"/>
            <w:noWrap/>
            <w:vAlign w:val="center"/>
            <w:hideMark/>
          </w:tcPr>
          <w:p w14:paraId="0E0AB20C" w14:textId="6025B214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4B5D2FC1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50FDDE32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642114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1F9CFCC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49B068F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A577DBB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5180457B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35402E3" w14:textId="4566E121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68FF8E1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002" w:type="dxa"/>
            <w:noWrap/>
            <w:vAlign w:val="center"/>
            <w:hideMark/>
          </w:tcPr>
          <w:p w14:paraId="2EFBCB99" w14:textId="0139D9E4" w:rsidR="00850E45" w:rsidRPr="00A26CAA" w:rsidRDefault="00850E45" w:rsidP="009269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CBE76FD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01E7898D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A949E3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2285B1F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7E0849DB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F06589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6FF89F27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0F6703A" w14:textId="67E7E4D2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493C342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02" w:type="dxa"/>
            <w:noWrap/>
            <w:vAlign w:val="center"/>
            <w:hideMark/>
          </w:tcPr>
          <w:p w14:paraId="25AA19F5" w14:textId="036331F4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09B298A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239737E7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B486EB5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24CC152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-4%</w:t>
            </w:r>
          </w:p>
        </w:tc>
        <w:tc>
          <w:tcPr>
            <w:tcW w:w="1002" w:type="dxa"/>
            <w:noWrap/>
            <w:vAlign w:val="center"/>
            <w:hideMark/>
          </w:tcPr>
          <w:p w14:paraId="44538B19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40C1E70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</w:tr>
      <w:tr w:rsidR="00850E45" w:rsidRPr="00A26CAA" w14:paraId="4B4CB1F8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FFE8DA9" w14:textId="75A3304B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538D54D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002" w:type="dxa"/>
            <w:noWrap/>
            <w:vAlign w:val="center"/>
            <w:hideMark/>
          </w:tcPr>
          <w:p w14:paraId="6FFCFB78" w14:textId="309B44A2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57482759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90%</w:t>
            </w:r>
          </w:p>
        </w:tc>
        <w:tc>
          <w:tcPr>
            <w:tcW w:w="1001" w:type="dxa"/>
            <w:noWrap/>
            <w:vAlign w:val="center"/>
            <w:hideMark/>
          </w:tcPr>
          <w:p w14:paraId="061A6BCF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EA69BF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  <w:tc>
          <w:tcPr>
            <w:tcW w:w="1002" w:type="dxa"/>
            <w:noWrap/>
            <w:vAlign w:val="center"/>
            <w:hideMark/>
          </w:tcPr>
          <w:p w14:paraId="18B97227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02" w:type="dxa"/>
            <w:noWrap/>
            <w:vAlign w:val="center"/>
            <w:hideMark/>
          </w:tcPr>
          <w:p w14:paraId="1D5CF07A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182358A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  <w:tr w:rsidR="00850E45" w:rsidRPr="00A26CAA" w14:paraId="7C177EA6" w14:textId="77777777" w:rsidTr="0011737E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85451D5" w14:textId="2F5D96A2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</w:t>
            </w:r>
            <w:r w:rsidRPr="00A26CA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2" w:type="dxa"/>
            <w:noWrap/>
            <w:vAlign w:val="center"/>
            <w:hideMark/>
          </w:tcPr>
          <w:p w14:paraId="35D430F2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002" w:type="dxa"/>
            <w:noWrap/>
            <w:vAlign w:val="center"/>
            <w:hideMark/>
          </w:tcPr>
          <w:p w14:paraId="28668237" w14:textId="248286CE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CT</w:t>
            </w:r>
          </w:p>
        </w:tc>
        <w:tc>
          <w:tcPr>
            <w:tcW w:w="1002" w:type="dxa"/>
            <w:noWrap/>
            <w:vAlign w:val="center"/>
            <w:hideMark/>
          </w:tcPr>
          <w:p w14:paraId="7F9E4AB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6A4A33E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5178938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primary</w:t>
            </w:r>
          </w:p>
        </w:tc>
        <w:tc>
          <w:tcPr>
            <w:tcW w:w="1002" w:type="dxa"/>
            <w:noWrap/>
            <w:vAlign w:val="center"/>
            <w:hideMark/>
          </w:tcPr>
          <w:p w14:paraId="12F80163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5%</w:t>
            </w:r>
          </w:p>
        </w:tc>
        <w:tc>
          <w:tcPr>
            <w:tcW w:w="1002" w:type="dxa"/>
            <w:noWrap/>
            <w:vAlign w:val="center"/>
            <w:hideMark/>
          </w:tcPr>
          <w:p w14:paraId="4F59F6D9" w14:textId="77777777" w:rsidR="00850E45" w:rsidRPr="00A26CAA" w:rsidRDefault="00850E45" w:rsidP="0011737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95FD266" w14:textId="77777777" w:rsidR="00850E45" w:rsidRPr="00A26CAA" w:rsidRDefault="00850E45" w:rsidP="001173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LN</w:t>
            </w:r>
          </w:p>
        </w:tc>
      </w:tr>
    </w:tbl>
    <w:p w14:paraId="46979728" w14:textId="28A35F29" w:rsidR="00603F0F" w:rsidRPr="00A26CAA" w:rsidRDefault="00F90B6C" w:rsidP="004669D3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lang w:val="en-US"/>
        </w:rPr>
        <w:t xml:space="preserve">PD-L1 staining performed with </w:t>
      </w:r>
      <w:r w:rsidR="00AC192C" w:rsidRPr="00A26CAA">
        <w:rPr>
          <w:rFonts w:ascii="Arial" w:hAnsi="Arial" w:cs="Arial"/>
          <w:sz w:val="16"/>
          <w:szCs w:val="16"/>
          <w:lang w:val="en-US"/>
        </w:rPr>
        <w:t xml:space="preserve">the </w:t>
      </w:r>
      <w:r w:rsidRPr="00A26CAA">
        <w:rPr>
          <w:rFonts w:ascii="Arial" w:hAnsi="Arial" w:cs="Arial"/>
          <w:sz w:val="16"/>
          <w:szCs w:val="16"/>
          <w:lang w:val="en-US"/>
        </w:rPr>
        <w:t>Ventana SP263 assay (</w:t>
      </w:r>
      <w:r w:rsidR="00C166C6" w:rsidRPr="00A26CAA">
        <w:rPr>
          <w:rFonts w:ascii="Arial" w:hAnsi="Arial" w:cs="Arial"/>
          <w:sz w:val="16"/>
          <w:szCs w:val="16"/>
          <w:lang w:val="en-US"/>
        </w:rPr>
        <w:t>Ventana, Tucson, Arizona, USA</w:t>
      </w:r>
      <w:r w:rsidRPr="00A26CAA">
        <w:rPr>
          <w:rFonts w:ascii="Arial" w:hAnsi="Arial" w:cs="Arial"/>
          <w:sz w:val="16"/>
          <w:szCs w:val="16"/>
          <w:lang w:val="en-US"/>
        </w:rPr>
        <w:t>)</w:t>
      </w:r>
      <w:r w:rsidR="00603F0F" w:rsidRPr="00A26CAA">
        <w:rPr>
          <w:rFonts w:ascii="Arial" w:hAnsi="Arial" w:cs="Arial"/>
          <w:sz w:val="16"/>
          <w:szCs w:val="16"/>
          <w:lang w:val="en-US"/>
        </w:rPr>
        <w:t>, at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 the Institute of Pathology</w:t>
      </w:r>
      <w:r w:rsidR="007D5E56" w:rsidRPr="00A26CAA">
        <w:rPr>
          <w:rFonts w:ascii="Arial" w:hAnsi="Arial" w:cs="Arial"/>
          <w:sz w:val="16"/>
          <w:szCs w:val="16"/>
          <w:lang w:val="en-US"/>
        </w:rPr>
        <w:t xml:space="preserve"> and Medical Genetics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, University Hospital of Basel, </w:t>
      </w:r>
      <w:r w:rsidR="00276895" w:rsidRPr="00A26CAA">
        <w:rPr>
          <w:rFonts w:ascii="Arial" w:hAnsi="Arial" w:cs="Arial"/>
          <w:sz w:val="16"/>
          <w:szCs w:val="16"/>
          <w:lang w:val="en-US"/>
        </w:rPr>
        <w:t xml:space="preserve">Basel, </w:t>
      </w:r>
      <w:r w:rsidRPr="00A26CAA">
        <w:rPr>
          <w:rFonts w:ascii="Arial" w:hAnsi="Arial" w:cs="Arial"/>
          <w:sz w:val="16"/>
          <w:szCs w:val="16"/>
          <w:lang w:val="en-US"/>
        </w:rPr>
        <w:t>Switzerland</w:t>
      </w:r>
      <w:r w:rsidR="00603F0F" w:rsidRPr="00A26CAA">
        <w:rPr>
          <w:rFonts w:ascii="Arial" w:hAnsi="Arial" w:cs="Arial"/>
          <w:sz w:val="16"/>
          <w:szCs w:val="16"/>
          <w:lang w:val="en-US"/>
        </w:rPr>
        <w:t xml:space="preserve">, </w:t>
      </w:r>
      <w:r w:rsidR="00AC192C" w:rsidRPr="00A26CAA">
        <w:rPr>
          <w:rFonts w:ascii="Arial" w:hAnsi="Arial" w:cs="Arial"/>
          <w:sz w:val="16"/>
          <w:szCs w:val="16"/>
          <w:lang w:val="en-US"/>
        </w:rPr>
        <w:t xml:space="preserve">and </w:t>
      </w:r>
      <w:r w:rsidR="00603F0F" w:rsidRPr="00A26CAA">
        <w:rPr>
          <w:rFonts w:ascii="Arial" w:hAnsi="Arial" w:cs="Arial"/>
          <w:sz w:val="16"/>
          <w:szCs w:val="16"/>
          <w:lang w:val="en-US"/>
        </w:rPr>
        <w:t>at the Institute of Pathology, University Hospital of Bern</w:t>
      </w:r>
      <w:r w:rsidR="00573A50" w:rsidRPr="00A26CAA">
        <w:rPr>
          <w:rFonts w:ascii="Arial" w:hAnsi="Arial" w:cs="Arial"/>
          <w:sz w:val="16"/>
          <w:szCs w:val="16"/>
          <w:lang w:val="en-US"/>
        </w:rPr>
        <w:t xml:space="preserve"> (Inselspital)</w:t>
      </w:r>
      <w:r w:rsidR="00603F0F" w:rsidRPr="00A26CAA">
        <w:rPr>
          <w:rFonts w:ascii="Arial" w:hAnsi="Arial" w:cs="Arial"/>
          <w:sz w:val="16"/>
          <w:szCs w:val="16"/>
          <w:lang w:val="en-US"/>
        </w:rPr>
        <w:t>,</w:t>
      </w:r>
      <w:r w:rsidR="00573A50" w:rsidRPr="00A26CAA">
        <w:rPr>
          <w:rFonts w:ascii="Arial" w:hAnsi="Arial" w:cs="Arial"/>
          <w:sz w:val="16"/>
          <w:szCs w:val="16"/>
          <w:lang w:val="en-US"/>
        </w:rPr>
        <w:t xml:space="preserve"> Bern,</w:t>
      </w:r>
      <w:r w:rsidR="00603F0F" w:rsidRPr="00A26CAA">
        <w:rPr>
          <w:rFonts w:ascii="Arial" w:hAnsi="Arial" w:cs="Arial"/>
          <w:sz w:val="16"/>
          <w:szCs w:val="16"/>
          <w:lang w:val="en-US"/>
        </w:rPr>
        <w:t xml:space="preserve"> Switzerland (</w:t>
      </w:r>
      <w:r w:rsidR="0035370B" w:rsidRPr="00A26CAA">
        <w:rPr>
          <w:rFonts w:ascii="Arial" w:hAnsi="Arial" w:cs="Arial"/>
          <w:sz w:val="16"/>
          <w:szCs w:val="16"/>
          <w:lang w:val="en-US"/>
        </w:rPr>
        <w:t xml:space="preserve">29 </w:t>
      </w:r>
      <w:r w:rsidR="00AC192C" w:rsidRPr="00A26CAA">
        <w:rPr>
          <w:rFonts w:ascii="Arial" w:hAnsi="Arial" w:cs="Arial"/>
          <w:sz w:val="16"/>
          <w:szCs w:val="16"/>
          <w:lang w:val="en-US"/>
        </w:rPr>
        <w:t xml:space="preserve">samples </w:t>
      </w:r>
      <w:r w:rsidR="00603F0F" w:rsidRPr="00A26CAA">
        <w:rPr>
          <w:rFonts w:ascii="Arial" w:hAnsi="Arial" w:cs="Arial"/>
          <w:sz w:val="16"/>
          <w:szCs w:val="16"/>
          <w:lang w:val="en-US"/>
        </w:rPr>
        <w:t xml:space="preserve">marked </w:t>
      </w:r>
      <w:r w:rsidR="009647DA" w:rsidRPr="00A26CAA">
        <w:rPr>
          <w:rFonts w:ascii="Arial" w:hAnsi="Arial" w:cs="Arial"/>
          <w:sz w:val="16"/>
          <w:szCs w:val="16"/>
          <w:lang w:val="en-US"/>
        </w:rPr>
        <w:t>with *</w:t>
      </w:r>
      <w:r w:rsidR="00603F0F" w:rsidRPr="00A26CAA">
        <w:rPr>
          <w:rFonts w:ascii="Arial" w:hAnsi="Arial" w:cs="Arial"/>
          <w:sz w:val="16"/>
          <w:szCs w:val="16"/>
          <w:lang w:val="en-US"/>
        </w:rPr>
        <w:t>)</w:t>
      </w:r>
      <w:r w:rsidR="000D4E3A" w:rsidRPr="00A26CAA">
        <w:rPr>
          <w:rFonts w:ascii="Arial" w:hAnsi="Arial" w:cs="Arial"/>
          <w:sz w:val="16"/>
          <w:szCs w:val="16"/>
          <w:lang w:val="en-US"/>
        </w:rPr>
        <w:t xml:space="preserve">. </w:t>
      </w:r>
    </w:p>
    <w:p w14:paraId="749B69FE" w14:textId="4B46A362" w:rsidR="007F2609" w:rsidRPr="00A26CAA" w:rsidRDefault="00EF2149" w:rsidP="004669D3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lang w:val="en-US"/>
        </w:rPr>
        <w:t xml:space="preserve">Pre-NAT: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P</w:t>
      </w:r>
      <w:r w:rsidRPr="00A26CAA">
        <w:rPr>
          <w:rFonts w:ascii="Arial" w:hAnsi="Arial" w:cs="Arial"/>
          <w:sz w:val="16"/>
          <w:szCs w:val="16"/>
          <w:lang w:val="en-US"/>
        </w:rPr>
        <w:t>re-</w:t>
      </w:r>
      <w:r w:rsidR="000E1620" w:rsidRPr="00A26CAA">
        <w:rPr>
          <w:rFonts w:ascii="Arial" w:hAnsi="Arial" w:cs="Arial"/>
          <w:sz w:val="16"/>
          <w:szCs w:val="16"/>
          <w:lang w:val="en-US"/>
        </w:rPr>
        <w:t>N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eoadjuvant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T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reatment;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P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ost-NAT: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P</w:t>
      </w:r>
      <w:r w:rsidRPr="00A26CAA">
        <w:rPr>
          <w:rFonts w:ascii="Arial" w:hAnsi="Arial" w:cs="Arial"/>
          <w:sz w:val="16"/>
          <w:szCs w:val="16"/>
          <w:lang w:val="en-US"/>
        </w:rPr>
        <w:t>ost-</w:t>
      </w:r>
      <w:r w:rsidR="007362FF" w:rsidRPr="00A26CAA">
        <w:rPr>
          <w:rFonts w:ascii="Arial" w:hAnsi="Arial" w:cs="Arial"/>
          <w:sz w:val="16"/>
          <w:szCs w:val="16"/>
          <w:lang w:val="en-US"/>
        </w:rPr>
        <w:t>N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eoadjuvant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T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reatment; </w:t>
      </w:r>
      <w:r w:rsidR="008D66AC" w:rsidRPr="00A26CAA">
        <w:rPr>
          <w:rFonts w:ascii="Arial" w:hAnsi="Arial" w:cs="Arial"/>
          <w:sz w:val="16"/>
          <w:szCs w:val="16"/>
          <w:lang w:val="en-US"/>
        </w:rPr>
        <w:t xml:space="preserve">TC: Tumor Cells; </w:t>
      </w:r>
      <w:r w:rsidR="00DD570C" w:rsidRPr="00A26CAA">
        <w:rPr>
          <w:rFonts w:ascii="Arial" w:hAnsi="Arial" w:cs="Arial"/>
          <w:sz w:val="16"/>
          <w:szCs w:val="16"/>
          <w:lang w:val="en-US"/>
        </w:rPr>
        <w:t xml:space="preserve">TPS: Tumor </w:t>
      </w:r>
      <w:r w:rsidR="009C520B" w:rsidRPr="00A26CAA">
        <w:rPr>
          <w:rFonts w:ascii="Arial" w:hAnsi="Arial" w:cs="Arial"/>
          <w:sz w:val="16"/>
          <w:szCs w:val="16"/>
          <w:lang w:val="en-US"/>
        </w:rPr>
        <w:t xml:space="preserve">Proportion Score; 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CT: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C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hemotherapy; CRT: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C</w:t>
      </w:r>
      <w:r w:rsidRPr="00A26CAA">
        <w:rPr>
          <w:rFonts w:ascii="Arial" w:hAnsi="Arial" w:cs="Arial"/>
          <w:sz w:val="16"/>
          <w:szCs w:val="16"/>
          <w:lang w:val="en-US"/>
        </w:rPr>
        <w:t>hemoradiation</w:t>
      </w:r>
      <w:r w:rsidR="00E83167" w:rsidRPr="00A26CAA">
        <w:rPr>
          <w:rFonts w:ascii="Arial" w:hAnsi="Arial" w:cs="Arial"/>
          <w:sz w:val="16"/>
          <w:szCs w:val="16"/>
          <w:lang w:val="en-US"/>
        </w:rPr>
        <w:t xml:space="preserve">;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P</w:t>
      </w:r>
      <w:r w:rsidR="00E83167" w:rsidRPr="00A26CAA">
        <w:rPr>
          <w:rFonts w:ascii="Arial" w:hAnsi="Arial" w:cs="Arial"/>
          <w:sz w:val="16"/>
          <w:szCs w:val="16"/>
          <w:lang w:val="en-US"/>
        </w:rPr>
        <w:t xml:space="preserve">rimary: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P</w:t>
      </w:r>
      <w:r w:rsidR="00E83167" w:rsidRPr="00A26CAA">
        <w:rPr>
          <w:rFonts w:ascii="Arial" w:hAnsi="Arial" w:cs="Arial"/>
          <w:sz w:val="16"/>
          <w:szCs w:val="16"/>
          <w:lang w:val="en-US"/>
        </w:rPr>
        <w:t xml:space="preserve">rimary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T</w:t>
      </w:r>
      <w:r w:rsidR="00E83167" w:rsidRPr="00A26CAA">
        <w:rPr>
          <w:rFonts w:ascii="Arial" w:hAnsi="Arial" w:cs="Arial"/>
          <w:sz w:val="16"/>
          <w:szCs w:val="16"/>
          <w:lang w:val="en-US"/>
        </w:rPr>
        <w:t xml:space="preserve">umor; LN: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L</w:t>
      </w:r>
      <w:r w:rsidR="00E83167" w:rsidRPr="00A26CAA">
        <w:rPr>
          <w:rFonts w:ascii="Arial" w:hAnsi="Arial" w:cs="Arial"/>
          <w:sz w:val="16"/>
          <w:szCs w:val="16"/>
          <w:lang w:val="en-US"/>
        </w:rPr>
        <w:t xml:space="preserve">ymph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N</w:t>
      </w:r>
      <w:r w:rsidR="00E83167" w:rsidRPr="00A26CAA">
        <w:rPr>
          <w:rFonts w:ascii="Arial" w:hAnsi="Arial" w:cs="Arial"/>
          <w:sz w:val="16"/>
          <w:szCs w:val="16"/>
          <w:lang w:val="en-US"/>
        </w:rPr>
        <w:t>ode</w:t>
      </w:r>
      <w:r w:rsidR="00D26266" w:rsidRPr="00A26CAA">
        <w:rPr>
          <w:rFonts w:ascii="Arial" w:hAnsi="Arial" w:cs="Arial"/>
          <w:sz w:val="16"/>
          <w:szCs w:val="16"/>
          <w:lang w:val="en-US"/>
        </w:rPr>
        <w:t xml:space="preserve">; </w:t>
      </w:r>
      <w:r w:rsidR="00513D4C" w:rsidRPr="00A26CAA">
        <w:rPr>
          <w:rFonts w:ascii="Arial" w:hAnsi="Arial" w:cs="Arial"/>
          <w:sz w:val="16"/>
          <w:szCs w:val="16"/>
          <w:lang w:val="en-US"/>
        </w:rPr>
        <w:t>LN (</w:t>
      </w:r>
      <w:r w:rsidR="00D26266" w:rsidRPr="00A26CAA">
        <w:rPr>
          <w:rFonts w:ascii="Arial" w:hAnsi="Arial" w:cs="Arial"/>
          <w:sz w:val="16"/>
          <w:szCs w:val="16"/>
          <w:lang w:val="en-US"/>
        </w:rPr>
        <w:t>c</w:t>
      </w:r>
      <w:r w:rsidR="00513D4C" w:rsidRPr="00A26CAA">
        <w:rPr>
          <w:rFonts w:ascii="Arial" w:hAnsi="Arial" w:cs="Arial"/>
          <w:sz w:val="16"/>
          <w:szCs w:val="16"/>
          <w:lang w:val="en-US"/>
        </w:rPr>
        <w:t>)</w:t>
      </w:r>
      <w:r w:rsidR="00D26266" w:rsidRPr="00A26CAA">
        <w:rPr>
          <w:rFonts w:ascii="Arial" w:hAnsi="Arial" w:cs="Arial"/>
          <w:sz w:val="16"/>
          <w:szCs w:val="16"/>
          <w:lang w:val="en-US"/>
        </w:rPr>
        <w:t xml:space="preserve">: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C</w:t>
      </w:r>
      <w:r w:rsidR="00513D4C" w:rsidRPr="00A26CAA">
        <w:rPr>
          <w:rFonts w:ascii="Arial" w:hAnsi="Arial" w:cs="Arial"/>
          <w:sz w:val="16"/>
          <w:szCs w:val="16"/>
          <w:lang w:val="en-US"/>
        </w:rPr>
        <w:t xml:space="preserve">ell </w:t>
      </w:r>
      <w:r w:rsidR="007362FF" w:rsidRPr="00A26CAA">
        <w:rPr>
          <w:rFonts w:ascii="Arial" w:hAnsi="Arial" w:cs="Arial"/>
          <w:sz w:val="16"/>
          <w:szCs w:val="16"/>
          <w:lang w:val="en-US"/>
        </w:rPr>
        <w:t>B</w:t>
      </w:r>
      <w:r w:rsidR="00513D4C" w:rsidRPr="00A26CAA">
        <w:rPr>
          <w:rFonts w:ascii="Arial" w:hAnsi="Arial" w:cs="Arial"/>
          <w:sz w:val="16"/>
          <w:szCs w:val="16"/>
          <w:lang w:val="en-US"/>
        </w:rPr>
        <w:t>lock</w:t>
      </w:r>
      <w:r w:rsidR="00D26266" w:rsidRPr="00A26CAA">
        <w:rPr>
          <w:rFonts w:ascii="Arial" w:hAnsi="Arial" w:cs="Arial"/>
          <w:sz w:val="16"/>
          <w:szCs w:val="16"/>
          <w:lang w:val="en-US"/>
        </w:rPr>
        <w:t xml:space="preserve">. </w:t>
      </w:r>
    </w:p>
    <w:p w14:paraId="516525DC" w14:textId="2B2B3C49" w:rsidR="006078EA" w:rsidRPr="00A26CAA" w:rsidRDefault="006078EA" w:rsidP="004669D3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lang w:val="en-US"/>
        </w:rPr>
        <w:t>Discordant</w:t>
      </w:r>
      <w:r w:rsidR="0053797C" w:rsidRPr="00A26CAA">
        <w:rPr>
          <w:rFonts w:ascii="Arial" w:hAnsi="Arial" w:cs="Arial"/>
          <w:sz w:val="16"/>
          <w:szCs w:val="16"/>
          <w:lang w:val="en-US"/>
        </w:rPr>
        <w:t xml:space="preserve">: </w:t>
      </w:r>
      <w:r w:rsidR="007A3ADE" w:rsidRPr="00A26CAA">
        <w:rPr>
          <w:rFonts w:ascii="Arial" w:hAnsi="Arial" w:cs="Arial"/>
          <w:sz w:val="16"/>
          <w:szCs w:val="16"/>
          <w:lang w:val="en-US"/>
        </w:rPr>
        <w:t xml:space="preserve">tumor samples with </w:t>
      </w:r>
      <w:r w:rsidR="0053797C" w:rsidRPr="00A26CAA">
        <w:rPr>
          <w:rFonts w:ascii="Arial" w:hAnsi="Arial" w:cs="Arial"/>
          <w:sz w:val="16"/>
          <w:szCs w:val="16"/>
          <w:lang w:val="en-US"/>
        </w:rPr>
        <w:t xml:space="preserve">discordant PD-L1 </w:t>
      </w:r>
      <w:r w:rsidR="00761C19" w:rsidRPr="00A26CAA">
        <w:rPr>
          <w:rFonts w:ascii="Arial" w:hAnsi="Arial" w:cs="Arial"/>
          <w:sz w:val="16"/>
          <w:szCs w:val="16"/>
          <w:lang w:val="en-US"/>
        </w:rPr>
        <w:t>expression</w:t>
      </w:r>
      <w:r w:rsidR="0053797C" w:rsidRPr="00A26CAA">
        <w:rPr>
          <w:rFonts w:ascii="Arial" w:hAnsi="Arial" w:cs="Arial"/>
          <w:sz w:val="16"/>
          <w:szCs w:val="16"/>
          <w:lang w:val="en-US"/>
        </w:rPr>
        <w:t xml:space="preserve">, </w:t>
      </w:r>
      <w:r w:rsidR="00761C19" w:rsidRPr="00A26CAA">
        <w:rPr>
          <w:rFonts w:ascii="Arial" w:hAnsi="Arial" w:cs="Arial"/>
          <w:sz w:val="16"/>
          <w:szCs w:val="16"/>
          <w:lang w:val="en-US"/>
        </w:rPr>
        <w:t xml:space="preserve">all have been re-assessed and PD-L1 expression </w:t>
      </w:r>
      <w:r w:rsidRPr="00A26CAA">
        <w:rPr>
          <w:rFonts w:ascii="Arial" w:hAnsi="Arial" w:cs="Arial"/>
          <w:sz w:val="16"/>
          <w:szCs w:val="16"/>
          <w:lang w:val="en-US"/>
        </w:rPr>
        <w:t>revised</w:t>
      </w:r>
      <w:r w:rsidR="006A066F" w:rsidRPr="00A26CAA">
        <w:rPr>
          <w:rFonts w:ascii="Arial" w:hAnsi="Arial" w:cs="Arial"/>
          <w:sz w:val="16"/>
          <w:szCs w:val="16"/>
          <w:lang w:val="en-US"/>
        </w:rPr>
        <w:t>:</w:t>
      </w:r>
    </w:p>
    <w:p w14:paraId="74844BE2" w14:textId="0D51F047" w:rsidR="003A7716" w:rsidRPr="00A26CAA" w:rsidRDefault="003A7716" w:rsidP="004669D3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vertAlign w:val="superscript"/>
          <w:lang w:val="en-US"/>
        </w:rPr>
        <w:t xml:space="preserve">1 </w:t>
      </w:r>
      <w:r w:rsidR="004669D3" w:rsidRPr="00A26CAA">
        <w:rPr>
          <w:rFonts w:ascii="Arial" w:hAnsi="Arial" w:cs="Arial"/>
          <w:sz w:val="16"/>
          <w:szCs w:val="16"/>
          <w:lang w:val="en-US"/>
        </w:rPr>
        <w:t>n=2 (</w:t>
      </w:r>
      <w:r w:rsidR="00E96CC6" w:rsidRPr="00A26CAA">
        <w:rPr>
          <w:rFonts w:ascii="Arial" w:hAnsi="Arial" w:cs="Arial"/>
          <w:sz w:val="16"/>
          <w:szCs w:val="16"/>
          <w:lang w:val="en-US"/>
        </w:rPr>
        <w:t>PD-L1 30% and PD-L1 40%</w:t>
      </w:r>
      <w:r w:rsidR="004669D3" w:rsidRPr="00A26CAA">
        <w:rPr>
          <w:rFonts w:ascii="Arial" w:hAnsi="Arial" w:cs="Arial"/>
          <w:sz w:val="16"/>
          <w:szCs w:val="16"/>
          <w:lang w:val="en-US"/>
        </w:rPr>
        <w:t>),</w:t>
      </w:r>
      <w:r w:rsidR="003C722A" w:rsidRPr="00A26CAA">
        <w:rPr>
          <w:rFonts w:ascii="Arial" w:hAnsi="Arial" w:cs="Arial"/>
          <w:sz w:val="16"/>
          <w:szCs w:val="16"/>
          <w:lang w:val="en-US"/>
        </w:rPr>
        <w:t xml:space="preserve"> revised PD-L1 </w:t>
      </w:r>
      <w:r w:rsidR="004669D3" w:rsidRPr="00A26CAA">
        <w:rPr>
          <w:rFonts w:ascii="Arial" w:hAnsi="Arial" w:cs="Arial"/>
          <w:sz w:val="16"/>
          <w:szCs w:val="16"/>
          <w:lang w:val="en-US"/>
        </w:rPr>
        <w:t>expression</w:t>
      </w:r>
      <w:r w:rsidR="003C722A" w:rsidRPr="00A26CAA">
        <w:rPr>
          <w:rFonts w:ascii="Arial" w:hAnsi="Arial" w:cs="Arial"/>
          <w:sz w:val="16"/>
          <w:szCs w:val="16"/>
          <w:lang w:val="en-US"/>
        </w:rPr>
        <w:t>: 35%</w:t>
      </w:r>
    </w:p>
    <w:p w14:paraId="6C4736EC" w14:textId="409859D0" w:rsidR="00352236" w:rsidRPr="00A26CAA" w:rsidRDefault="00352236" w:rsidP="004669D3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vertAlign w:val="superscript"/>
          <w:lang w:val="en-US"/>
        </w:rPr>
        <w:t xml:space="preserve">2 </w:t>
      </w:r>
      <w:r w:rsidR="004669D3" w:rsidRPr="00A26CAA">
        <w:rPr>
          <w:rFonts w:ascii="Arial" w:hAnsi="Arial" w:cs="Arial"/>
          <w:sz w:val="16"/>
          <w:szCs w:val="16"/>
          <w:lang w:val="en-US"/>
        </w:rPr>
        <w:t>n=2 (P</w:t>
      </w:r>
      <w:r w:rsidRPr="00A26CAA">
        <w:rPr>
          <w:rFonts w:ascii="Arial" w:hAnsi="Arial" w:cs="Arial"/>
          <w:sz w:val="16"/>
          <w:szCs w:val="16"/>
          <w:lang w:val="en-US"/>
        </w:rPr>
        <w:t>D-L1 60% and PD-L1 10%</w:t>
      </w:r>
      <w:r w:rsidR="004669D3" w:rsidRPr="00A26CAA">
        <w:rPr>
          <w:rFonts w:ascii="Arial" w:hAnsi="Arial" w:cs="Arial"/>
          <w:sz w:val="16"/>
          <w:szCs w:val="16"/>
          <w:lang w:val="en-US"/>
        </w:rPr>
        <w:t xml:space="preserve">), 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revised </w:t>
      </w:r>
      <w:r w:rsidR="004669D3" w:rsidRPr="00A26CAA">
        <w:rPr>
          <w:rFonts w:ascii="Arial" w:hAnsi="Arial" w:cs="Arial"/>
          <w:sz w:val="16"/>
          <w:szCs w:val="16"/>
          <w:lang w:val="en-US"/>
        </w:rPr>
        <w:t>PD-L1 expression</w:t>
      </w:r>
      <w:r w:rsidRPr="00A26CAA">
        <w:rPr>
          <w:rFonts w:ascii="Arial" w:hAnsi="Arial" w:cs="Arial"/>
          <w:sz w:val="16"/>
          <w:szCs w:val="16"/>
          <w:lang w:val="en-US"/>
        </w:rPr>
        <w:t>: 35%</w:t>
      </w:r>
    </w:p>
    <w:p w14:paraId="477ECA56" w14:textId="20B6B93B" w:rsidR="00566CE6" w:rsidRPr="00A26CAA" w:rsidRDefault="00FF5570" w:rsidP="004669D3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 n=2 (PD-L1 </w:t>
      </w:r>
      <w:r w:rsidR="00566CE6" w:rsidRPr="00A26CAA">
        <w:rPr>
          <w:rFonts w:ascii="Arial" w:hAnsi="Arial" w:cs="Arial"/>
          <w:sz w:val="16"/>
          <w:szCs w:val="16"/>
        </w:rPr>
        <w:t>1%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 and PD-L1 </w:t>
      </w:r>
      <w:r w:rsidR="00566CE6" w:rsidRPr="00A26CAA">
        <w:rPr>
          <w:rFonts w:ascii="Arial" w:hAnsi="Arial" w:cs="Arial"/>
          <w:sz w:val="16"/>
          <w:szCs w:val="16"/>
        </w:rPr>
        <w:t>1-4%</w:t>
      </w:r>
      <w:r w:rsidRPr="00A26CAA">
        <w:rPr>
          <w:rFonts w:ascii="Arial" w:hAnsi="Arial" w:cs="Arial"/>
          <w:sz w:val="16"/>
          <w:szCs w:val="16"/>
          <w:lang w:val="en-US"/>
        </w:rPr>
        <w:t>), revised PD-L1 expression: 1%</w:t>
      </w:r>
    </w:p>
    <w:p w14:paraId="121A5634" w14:textId="51686E37" w:rsidR="0059205E" w:rsidRPr="00A26CAA" w:rsidRDefault="0059205E" w:rsidP="0059205E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vertAlign w:val="superscript"/>
          <w:lang w:val="en-US"/>
        </w:rPr>
        <w:t>4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 n=2 (PD-L1 &lt;</w:t>
      </w:r>
      <w:r w:rsidRPr="00A26CAA">
        <w:rPr>
          <w:rFonts w:ascii="Arial" w:hAnsi="Arial" w:cs="Arial"/>
          <w:sz w:val="16"/>
          <w:szCs w:val="16"/>
        </w:rPr>
        <w:t>1%</w:t>
      </w:r>
      <w:r w:rsidRPr="00A26CAA">
        <w:rPr>
          <w:rFonts w:ascii="Arial" w:hAnsi="Arial" w:cs="Arial"/>
          <w:sz w:val="16"/>
          <w:szCs w:val="16"/>
          <w:lang w:val="en-US"/>
        </w:rPr>
        <w:t xml:space="preserve"> and PD-L1 </w:t>
      </w:r>
      <w:r w:rsidRPr="00A26CAA">
        <w:rPr>
          <w:rFonts w:ascii="Arial" w:hAnsi="Arial" w:cs="Arial"/>
          <w:sz w:val="16"/>
          <w:szCs w:val="16"/>
        </w:rPr>
        <w:t>1</w:t>
      </w:r>
      <w:r w:rsidRPr="00A26CAA">
        <w:rPr>
          <w:rFonts w:ascii="Arial" w:hAnsi="Arial" w:cs="Arial"/>
          <w:sz w:val="16"/>
          <w:szCs w:val="16"/>
          <w:lang w:val="en-US"/>
        </w:rPr>
        <w:t>0</w:t>
      </w:r>
      <w:r w:rsidRPr="00A26CAA">
        <w:rPr>
          <w:rFonts w:ascii="Arial" w:hAnsi="Arial" w:cs="Arial"/>
          <w:sz w:val="16"/>
          <w:szCs w:val="16"/>
        </w:rPr>
        <w:t>%</w:t>
      </w:r>
      <w:r w:rsidRPr="00A26CAA">
        <w:rPr>
          <w:rFonts w:ascii="Arial" w:hAnsi="Arial" w:cs="Arial"/>
          <w:sz w:val="16"/>
          <w:szCs w:val="16"/>
          <w:lang w:val="en-US"/>
        </w:rPr>
        <w:t>), revised PD-L1 expression: 5%</w:t>
      </w:r>
    </w:p>
    <w:p w14:paraId="23B78976" w14:textId="0DACD59F" w:rsidR="0059205E" w:rsidRPr="00A26CAA" w:rsidRDefault="009268DC" w:rsidP="0059205E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vertAlign w:val="superscript"/>
          <w:lang w:val="en-US"/>
        </w:rPr>
        <w:t>5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 n=2 (PD-L1 </w:t>
      </w:r>
      <w:r w:rsidR="0059205E" w:rsidRPr="00A26CAA">
        <w:rPr>
          <w:rFonts w:ascii="Arial" w:hAnsi="Arial" w:cs="Arial"/>
          <w:sz w:val="16"/>
          <w:szCs w:val="16"/>
        </w:rPr>
        <w:t>1</w:t>
      </w:r>
      <w:r w:rsidR="00A10584" w:rsidRPr="00A26CAA">
        <w:rPr>
          <w:rFonts w:ascii="Arial" w:hAnsi="Arial" w:cs="Arial"/>
          <w:sz w:val="16"/>
          <w:szCs w:val="16"/>
          <w:lang w:val="en-US"/>
        </w:rPr>
        <w:t>0</w:t>
      </w:r>
      <w:r w:rsidR="0059205E" w:rsidRPr="00A26CAA">
        <w:rPr>
          <w:rFonts w:ascii="Arial" w:hAnsi="Arial" w:cs="Arial"/>
          <w:sz w:val="16"/>
          <w:szCs w:val="16"/>
        </w:rPr>
        <w:t>%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 and PD-L1 </w:t>
      </w:r>
      <w:r w:rsidR="00A10584" w:rsidRPr="00A26CAA">
        <w:rPr>
          <w:rFonts w:ascii="Arial" w:hAnsi="Arial" w:cs="Arial"/>
          <w:sz w:val="16"/>
          <w:szCs w:val="16"/>
          <w:lang w:val="en-US"/>
        </w:rPr>
        <w:t>1-4</w:t>
      </w:r>
      <w:r w:rsidR="0059205E" w:rsidRPr="00A26CAA">
        <w:rPr>
          <w:rFonts w:ascii="Arial" w:hAnsi="Arial" w:cs="Arial"/>
          <w:sz w:val="16"/>
          <w:szCs w:val="16"/>
        </w:rPr>
        <w:t>%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), revised PD-L1 expression: </w:t>
      </w:r>
      <w:r w:rsidR="00A10584" w:rsidRPr="00A26CAA">
        <w:rPr>
          <w:rFonts w:ascii="Arial" w:hAnsi="Arial" w:cs="Arial"/>
          <w:sz w:val="16"/>
          <w:szCs w:val="16"/>
          <w:lang w:val="en-US"/>
        </w:rPr>
        <w:t>10</w:t>
      </w:r>
      <w:r w:rsidR="0059205E" w:rsidRPr="00A26CAA">
        <w:rPr>
          <w:rFonts w:ascii="Arial" w:hAnsi="Arial" w:cs="Arial"/>
          <w:sz w:val="16"/>
          <w:szCs w:val="16"/>
          <w:lang w:val="en-US"/>
        </w:rPr>
        <w:t>%</w:t>
      </w:r>
    </w:p>
    <w:p w14:paraId="3AFD607C" w14:textId="2F3B4116" w:rsidR="0059205E" w:rsidRPr="00A26CAA" w:rsidRDefault="00A10584" w:rsidP="0059205E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vertAlign w:val="superscript"/>
          <w:lang w:val="en-US"/>
        </w:rPr>
        <w:t>6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 n=2 (PD-L1 </w:t>
      </w:r>
      <w:r w:rsidRPr="00A26CAA">
        <w:rPr>
          <w:rFonts w:ascii="Arial" w:hAnsi="Arial" w:cs="Arial"/>
          <w:sz w:val="16"/>
          <w:szCs w:val="16"/>
          <w:lang w:val="en-US"/>
        </w:rPr>
        <w:t>70</w:t>
      </w:r>
      <w:r w:rsidR="0059205E" w:rsidRPr="00A26CAA">
        <w:rPr>
          <w:rFonts w:ascii="Arial" w:hAnsi="Arial" w:cs="Arial"/>
          <w:sz w:val="16"/>
          <w:szCs w:val="16"/>
        </w:rPr>
        <w:t>%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 and PD-L1 </w:t>
      </w:r>
      <w:r w:rsidRPr="00A26CAA">
        <w:rPr>
          <w:rFonts w:ascii="Arial" w:hAnsi="Arial" w:cs="Arial"/>
          <w:sz w:val="16"/>
          <w:szCs w:val="16"/>
          <w:lang w:val="en-US"/>
        </w:rPr>
        <w:t>&lt;</w:t>
      </w:r>
      <w:r w:rsidR="0059205E" w:rsidRPr="00A26CAA">
        <w:rPr>
          <w:rFonts w:ascii="Arial" w:hAnsi="Arial" w:cs="Arial"/>
          <w:sz w:val="16"/>
          <w:szCs w:val="16"/>
        </w:rPr>
        <w:t>1%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), revised PD-L1 expression: </w:t>
      </w:r>
      <w:r w:rsidRPr="00A26CAA">
        <w:rPr>
          <w:rFonts w:ascii="Arial" w:hAnsi="Arial" w:cs="Arial"/>
          <w:sz w:val="16"/>
          <w:szCs w:val="16"/>
          <w:lang w:val="en-US"/>
        </w:rPr>
        <w:t>3</w:t>
      </w:r>
      <w:r w:rsidR="0059205E" w:rsidRPr="00A26CAA">
        <w:rPr>
          <w:rFonts w:ascii="Arial" w:hAnsi="Arial" w:cs="Arial"/>
          <w:sz w:val="16"/>
          <w:szCs w:val="16"/>
          <w:lang w:val="en-US"/>
        </w:rPr>
        <w:t>5%</w:t>
      </w:r>
    </w:p>
    <w:p w14:paraId="201D3362" w14:textId="62ECF97B" w:rsidR="0059205E" w:rsidRPr="00A26CAA" w:rsidRDefault="00A10584" w:rsidP="0059205E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vertAlign w:val="superscript"/>
          <w:lang w:val="en-US"/>
        </w:rPr>
        <w:t>7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 n=2 (PD-L1 </w:t>
      </w:r>
      <w:r w:rsidRPr="00A26CAA">
        <w:rPr>
          <w:rFonts w:ascii="Arial" w:hAnsi="Arial" w:cs="Arial"/>
          <w:sz w:val="16"/>
          <w:szCs w:val="16"/>
          <w:lang w:val="en-US"/>
        </w:rPr>
        <w:t>80</w:t>
      </w:r>
      <w:r w:rsidR="0059205E" w:rsidRPr="00A26CAA">
        <w:rPr>
          <w:rFonts w:ascii="Arial" w:hAnsi="Arial" w:cs="Arial"/>
          <w:sz w:val="16"/>
          <w:szCs w:val="16"/>
        </w:rPr>
        <w:t>%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 and PD-L1 </w:t>
      </w:r>
      <w:r w:rsidRPr="00A26CAA">
        <w:rPr>
          <w:rFonts w:ascii="Arial" w:hAnsi="Arial" w:cs="Arial"/>
          <w:sz w:val="16"/>
          <w:szCs w:val="16"/>
          <w:lang w:val="en-US"/>
        </w:rPr>
        <w:t>&lt;1</w:t>
      </w:r>
      <w:r w:rsidR="0059205E" w:rsidRPr="00A26CAA">
        <w:rPr>
          <w:rFonts w:ascii="Arial" w:hAnsi="Arial" w:cs="Arial"/>
          <w:sz w:val="16"/>
          <w:szCs w:val="16"/>
        </w:rPr>
        <w:t>%</w:t>
      </w:r>
      <w:r w:rsidR="0059205E" w:rsidRPr="00A26CAA">
        <w:rPr>
          <w:rFonts w:ascii="Arial" w:hAnsi="Arial" w:cs="Arial"/>
          <w:sz w:val="16"/>
          <w:szCs w:val="16"/>
          <w:lang w:val="en-US"/>
        </w:rPr>
        <w:t xml:space="preserve">), revised PD-L1 expression: </w:t>
      </w:r>
      <w:r w:rsidRPr="00A26CAA">
        <w:rPr>
          <w:rFonts w:ascii="Arial" w:hAnsi="Arial" w:cs="Arial"/>
          <w:sz w:val="16"/>
          <w:szCs w:val="16"/>
          <w:lang w:val="en-US"/>
        </w:rPr>
        <w:t>80</w:t>
      </w:r>
      <w:r w:rsidR="0059205E" w:rsidRPr="00A26CAA">
        <w:rPr>
          <w:rFonts w:ascii="Arial" w:hAnsi="Arial" w:cs="Arial"/>
          <w:sz w:val="16"/>
          <w:szCs w:val="16"/>
          <w:lang w:val="en-US"/>
        </w:rPr>
        <w:t>%</w:t>
      </w:r>
    </w:p>
    <w:p w14:paraId="0E4534A3" w14:textId="3E306893" w:rsidR="0053797C" w:rsidRPr="00A26CAA" w:rsidRDefault="0053797C" w:rsidP="004669D3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lang w:val="en-US"/>
        </w:rPr>
        <w:t>Multiple</w:t>
      </w:r>
      <w:r w:rsidR="004114A7" w:rsidRPr="00A26CAA">
        <w:rPr>
          <w:rFonts w:ascii="Arial" w:hAnsi="Arial" w:cs="Arial"/>
          <w:sz w:val="16"/>
          <w:szCs w:val="16"/>
          <w:lang w:val="en-US"/>
        </w:rPr>
        <w:t xml:space="preserve">: </w:t>
      </w:r>
      <w:r w:rsidR="008D7A85" w:rsidRPr="00A26CAA">
        <w:rPr>
          <w:rFonts w:ascii="Arial" w:hAnsi="Arial" w:cs="Arial"/>
          <w:sz w:val="16"/>
          <w:szCs w:val="16"/>
          <w:lang w:val="en-US"/>
        </w:rPr>
        <w:t>multiple</w:t>
      </w:r>
      <w:r w:rsidR="007A3ADE" w:rsidRPr="00A26CAA">
        <w:rPr>
          <w:rFonts w:ascii="Arial" w:hAnsi="Arial" w:cs="Arial"/>
          <w:sz w:val="16"/>
          <w:szCs w:val="16"/>
          <w:lang w:val="en-US"/>
        </w:rPr>
        <w:t xml:space="preserve"> tumor</w:t>
      </w:r>
      <w:r w:rsidR="008D7A85" w:rsidRPr="00A26CAA">
        <w:rPr>
          <w:rFonts w:ascii="Arial" w:hAnsi="Arial" w:cs="Arial"/>
          <w:sz w:val="16"/>
          <w:szCs w:val="16"/>
          <w:lang w:val="en-US"/>
        </w:rPr>
        <w:t xml:space="preserve"> samples with the </w:t>
      </w:r>
      <w:r w:rsidR="00181E57" w:rsidRPr="00A26CAA">
        <w:rPr>
          <w:rFonts w:ascii="Arial" w:hAnsi="Arial" w:cs="Arial"/>
          <w:sz w:val="16"/>
          <w:szCs w:val="16"/>
          <w:lang w:val="en-US"/>
        </w:rPr>
        <w:t>equal</w:t>
      </w:r>
      <w:r w:rsidR="008D7A85" w:rsidRPr="00A26CAA">
        <w:rPr>
          <w:rFonts w:ascii="Arial" w:hAnsi="Arial" w:cs="Arial"/>
          <w:sz w:val="16"/>
          <w:szCs w:val="16"/>
          <w:lang w:val="en-US"/>
        </w:rPr>
        <w:t xml:space="preserve"> PD-L1 expression level</w:t>
      </w:r>
      <w:r w:rsidR="0059205E" w:rsidRPr="00A26CAA">
        <w:rPr>
          <w:rFonts w:ascii="Arial" w:hAnsi="Arial" w:cs="Arial"/>
          <w:sz w:val="16"/>
          <w:szCs w:val="16"/>
          <w:lang w:val="en-US"/>
        </w:rPr>
        <w:t>.</w:t>
      </w:r>
    </w:p>
    <w:p w14:paraId="1D155CC4" w14:textId="33C50EC1" w:rsidR="004D6F61" w:rsidRPr="00A26CAA" w:rsidRDefault="004D6F61" w:rsidP="0005651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0533089A" w14:textId="45E80D90" w:rsidR="006377CB" w:rsidRPr="00A26CAA" w:rsidRDefault="00C30C04" w:rsidP="00D43755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t xml:space="preserve">Supplemental </w:t>
      </w:r>
      <w:r w:rsidR="00D43755" w:rsidRPr="00A26CAA">
        <w:rPr>
          <w:rFonts w:ascii="Arial" w:hAnsi="Arial" w:cs="Arial"/>
          <w:i/>
          <w:iCs/>
          <w:sz w:val="22"/>
          <w:szCs w:val="22"/>
          <w:lang w:val="en-US"/>
        </w:rPr>
        <w:t xml:space="preserve">Table </w:t>
      </w:r>
      <w:r w:rsidR="004D6F61" w:rsidRPr="00A26CAA">
        <w:rPr>
          <w:rFonts w:ascii="Arial" w:hAnsi="Arial" w:cs="Arial"/>
          <w:i/>
          <w:iCs/>
          <w:sz w:val="22"/>
          <w:szCs w:val="22"/>
          <w:lang w:val="en-US"/>
        </w:rPr>
        <w:t>2</w:t>
      </w:r>
      <w:r w:rsidR="00D43755" w:rsidRPr="00A26CAA">
        <w:rPr>
          <w:rFonts w:ascii="Arial" w:hAnsi="Arial" w:cs="Arial"/>
          <w:sz w:val="22"/>
          <w:szCs w:val="22"/>
          <w:lang w:val="en-US"/>
        </w:rPr>
        <w:t>.</w:t>
      </w:r>
    </w:p>
    <w:p w14:paraId="4CA00D9D" w14:textId="2009A6F2" w:rsidR="006377CB" w:rsidRPr="00A26CAA" w:rsidRDefault="006377CB" w:rsidP="006377CB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Matched tumor samples from</w:t>
      </w:r>
      <w:r w:rsidR="000E1620" w:rsidRPr="00A26CAA">
        <w:rPr>
          <w:rFonts w:ascii="Arial" w:hAnsi="Arial" w:cs="Arial"/>
          <w:sz w:val="22"/>
          <w:szCs w:val="22"/>
          <w:lang w:val="en-US"/>
        </w:rPr>
        <w:t xml:space="preserve"> patients in the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 </w:t>
      </w:r>
      <w:r w:rsidR="000E1620" w:rsidRPr="00A26CAA">
        <w:rPr>
          <w:rFonts w:ascii="Arial" w:hAnsi="Arial" w:cs="Arial"/>
          <w:sz w:val="22"/>
          <w:szCs w:val="22"/>
          <w:lang w:val="en-US"/>
        </w:rPr>
        <w:t>trial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 SAKK 16/14</w:t>
      </w:r>
      <w:r w:rsidR="00DF2AD2" w:rsidRPr="00A26CAA">
        <w:rPr>
          <w:rFonts w:ascii="Arial" w:hAnsi="Arial" w:cs="Arial"/>
          <w:sz w:val="22"/>
          <w:szCs w:val="22"/>
          <w:lang w:val="en-US"/>
        </w:rPr>
        <w:t xml:space="preserve"> (</w:t>
      </w:r>
      <w:r w:rsidR="00181E57" w:rsidRPr="00A26CAA">
        <w:rPr>
          <w:rFonts w:ascii="Arial" w:hAnsi="Arial" w:cs="Arial"/>
          <w:sz w:val="22"/>
          <w:szCs w:val="22"/>
          <w:lang w:val="en-US"/>
        </w:rPr>
        <w:t>Chemotherapy + Immune Checkpoint Inhibitor</w:t>
      </w:r>
      <w:r w:rsidR="00DF2AD2" w:rsidRPr="00A26CAA">
        <w:rPr>
          <w:rFonts w:ascii="Arial" w:hAnsi="Arial" w:cs="Arial"/>
          <w:sz w:val="22"/>
          <w:szCs w:val="22"/>
          <w:lang w:val="en-US"/>
        </w:rPr>
        <w:t>)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021CB2E2" w14:textId="77777777" w:rsidR="00174349" w:rsidRPr="00A26CAA" w:rsidRDefault="00174349" w:rsidP="006377CB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1"/>
        <w:gridCol w:w="1002"/>
        <w:gridCol w:w="1002"/>
        <w:gridCol w:w="1002"/>
        <w:gridCol w:w="1001"/>
        <w:gridCol w:w="1002"/>
        <w:gridCol w:w="1002"/>
        <w:gridCol w:w="1002"/>
        <w:gridCol w:w="1002"/>
      </w:tblGrid>
      <w:tr w:rsidR="00BE7B5B" w:rsidRPr="00A26CAA" w14:paraId="24C1D5E7" w14:textId="77777777" w:rsidTr="00D8701C">
        <w:trPr>
          <w:trHeight w:val="320"/>
        </w:trPr>
        <w:tc>
          <w:tcPr>
            <w:tcW w:w="1001" w:type="dxa"/>
            <w:noWrap/>
            <w:hideMark/>
          </w:tcPr>
          <w:p w14:paraId="171570EE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AKK trial</w:t>
            </w:r>
          </w:p>
        </w:tc>
        <w:tc>
          <w:tcPr>
            <w:tcW w:w="1002" w:type="dxa"/>
            <w:noWrap/>
            <w:hideMark/>
          </w:tcPr>
          <w:p w14:paraId="2C9A1163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Number</w:t>
            </w:r>
          </w:p>
        </w:tc>
        <w:tc>
          <w:tcPr>
            <w:tcW w:w="1002" w:type="dxa"/>
            <w:noWrap/>
            <w:hideMark/>
          </w:tcPr>
          <w:p w14:paraId="2D99BBE9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o-adjuvant Treatment Modality</w:t>
            </w:r>
          </w:p>
        </w:tc>
        <w:tc>
          <w:tcPr>
            <w:tcW w:w="1002" w:type="dxa"/>
            <w:noWrap/>
            <w:hideMark/>
          </w:tcPr>
          <w:p w14:paraId="7DCAB547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e-NAT PD-L1 expression </w:t>
            </w: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(TPS) </w:t>
            </w: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 TC</w:t>
            </w:r>
          </w:p>
          <w:p w14:paraId="64996A9D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1" w:type="dxa"/>
            <w:noWrap/>
            <w:hideMark/>
          </w:tcPr>
          <w:p w14:paraId="6C9BF2C2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ditional data</w:t>
            </w: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br/>
            </w: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Pre-NAT sample)</w:t>
            </w:r>
          </w:p>
          <w:p w14:paraId="35BCE1A1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299FD595" w14:textId="77777777" w:rsidR="00BE7B5B" w:rsidRPr="00A26CAA" w:rsidRDefault="00BE7B5B" w:rsidP="0028754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73D18706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ost-NAT PD-L1 expression </w:t>
            </w: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 xml:space="preserve">(TPS) </w:t>
            </w: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 TC</w:t>
            </w:r>
          </w:p>
          <w:p w14:paraId="4835DF79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55CB0D2E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ditional data</w:t>
            </w:r>
          </w:p>
          <w:p w14:paraId="69C590F3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Post-NAT sample)</w:t>
            </w:r>
          </w:p>
          <w:p w14:paraId="5B56A20D" w14:textId="77777777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hideMark/>
          </w:tcPr>
          <w:p w14:paraId="2FB3EE18" w14:textId="6885AC40" w:rsidR="00BE7B5B" w:rsidRPr="00A26CAA" w:rsidRDefault="00BE7B5B" w:rsidP="00D8701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4329E6" w:rsidRPr="00A26CAA" w14:paraId="3382AF54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B37C7D3" w14:textId="6ADE4398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65F9B960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2" w:type="dxa"/>
            <w:noWrap/>
            <w:vAlign w:val="center"/>
            <w:hideMark/>
          </w:tcPr>
          <w:p w14:paraId="38497BE8" w14:textId="3FEA0CD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76233990" w14:textId="67679A3A" w:rsidR="004329E6" w:rsidRPr="00A26CAA" w:rsidRDefault="00414078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406431B0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ED307D3" w14:textId="7A3BC706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0E01027" w14:textId="6DD8B434" w:rsidR="004329E6" w:rsidRPr="00A26CAA" w:rsidRDefault="004F39BA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0ED89498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5C93854" w14:textId="6E7C6E6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71127333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78D07ED" w14:textId="50FA3B01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3875E3D8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2" w:type="dxa"/>
            <w:noWrap/>
            <w:vAlign w:val="center"/>
            <w:hideMark/>
          </w:tcPr>
          <w:p w14:paraId="1DB299A8" w14:textId="2F1F2C74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67BD80BE" w14:textId="376D8BF3" w:rsidR="004329E6" w:rsidRPr="00A26CAA" w:rsidRDefault="0085777F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6C00FA7F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C96D58A" w14:textId="624F264A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18B15A1" w14:textId="1CA1C169" w:rsidR="004329E6" w:rsidRPr="00A26CAA" w:rsidRDefault="0085777F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0FC99D21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49DB415" w14:textId="0103A66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6A4E194E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BDA691B" w14:textId="16553C48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34FF1B22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02" w:type="dxa"/>
            <w:noWrap/>
            <w:vAlign w:val="center"/>
            <w:hideMark/>
          </w:tcPr>
          <w:p w14:paraId="39C0B79A" w14:textId="4672C60C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31505707" w14:textId="0CC17751" w:rsidR="004329E6" w:rsidRPr="00A26CAA" w:rsidRDefault="004F39BA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2277757" w14:textId="525343BF" w:rsidR="004329E6" w:rsidRPr="00A26CAA" w:rsidRDefault="00A2644A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c)</w:t>
            </w:r>
            <w:r w:rsidR="00A54C1A" w:rsidRPr="00A26CAA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6F1A2F9A" w14:textId="117CE17E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AA10F78" w14:textId="43534CC1" w:rsidR="004329E6" w:rsidRPr="00A26CAA" w:rsidRDefault="004F39BA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FDB576A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CB58221" w14:textId="71EEA9AE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2098934C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12DC610" w14:textId="56ED321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64142FE6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02" w:type="dxa"/>
            <w:noWrap/>
            <w:vAlign w:val="center"/>
            <w:hideMark/>
          </w:tcPr>
          <w:p w14:paraId="757E6D75" w14:textId="64AC1F4C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0E3A18B8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5D2FE05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A67E1FA" w14:textId="7EE354DE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E551DB2" w14:textId="58C7AA86" w:rsidR="004329E6" w:rsidRPr="00A26CAA" w:rsidRDefault="00870BE0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12610265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EA5902B" w14:textId="6902184A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517A2DA0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8577DA3" w14:textId="7C463D1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6F7BA470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02" w:type="dxa"/>
            <w:noWrap/>
            <w:vAlign w:val="center"/>
            <w:hideMark/>
          </w:tcPr>
          <w:p w14:paraId="75604ECD" w14:textId="4EB622C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0ABC00E4" w14:textId="67C95CF1" w:rsidR="004329E6" w:rsidRPr="00A26CAA" w:rsidRDefault="00870BE0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97AEC63" w14:textId="37209EFC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BCB8FB2" w14:textId="723BCE6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B547190" w14:textId="0E5A998D" w:rsidR="004329E6" w:rsidRPr="00A26CAA" w:rsidRDefault="00870BE0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3195693F" w14:textId="02B2A9E1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BF357C0" w14:textId="5B626679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0A5798B7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7353AE6" w14:textId="00CEE8B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30217959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02" w:type="dxa"/>
            <w:noWrap/>
            <w:vAlign w:val="center"/>
            <w:hideMark/>
          </w:tcPr>
          <w:p w14:paraId="0F392579" w14:textId="68CEF8C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1E5F5A24" w14:textId="0632C67A" w:rsidR="004329E6" w:rsidRPr="00A26CAA" w:rsidRDefault="00B933F5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4B11DFFC" w14:textId="797FFA64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7CA9646" w14:textId="7B69DB5E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1F3B91A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70%</w:t>
            </w:r>
          </w:p>
        </w:tc>
        <w:tc>
          <w:tcPr>
            <w:tcW w:w="1002" w:type="dxa"/>
            <w:noWrap/>
            <w:vAlign w:val="center"/>
            <w:hideMark/>
          </w:tcPr>
          <w:p w14:paraId="7E10BA5C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2CA6A29" w14:textId="106AB1C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4C8D70F7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D8A5495" w14:textId="540719A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1EDBC97F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02" w:type="dxa"/>
            <w:noWrap/>
            <w:vAlign w:val="center"/>
            <w:hideMark/>
          </w:tcPr>
          <w:p w14:paraId="70CDE028" w14:textId="53E89298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251D4243" w14:textId="212A7AC2" w:rsidR="004329E6" w:rsidRPr="00A26CAA" w:rsidRDefault="00B933F5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6E83D52F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2966BE7" w14:textId="2711ADE5" w:rsidR="004329E6" w:rsidRPr="00A26CAA" w:rsidRDefault="004329E6" w:rsidP="008577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FB65242" w14:textId="1E51A067" w:rsidR="004329E6" w:rsidRPr="00A26CAA" w:rsidRDefault="00B933F5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407EA9E9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64913E7" w14:textId="6833633A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18DFDB56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9338AB8" w14:textId="32DE713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795DB09F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02" w:type="dxa"/>
            <w:noWrap/>
            <w:vAlign w:val="center"/>
            <w:hideMark/>
          </w:tcPr>
          <w:p w14:paraId="1A4DC6AA" w14:textId="46001C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34CB27D3" w14:textId="14EEC2BE" w:rsidR="004329E6" w:rsidRPr="00A26CAA" w:rsidRDefault="00B933F5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0C388BD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861B89E" w14:textId="6C48F0B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7F445E9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712AE48B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58E8DBA" w14:textId="1672A7E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77284D02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EEE1FA6" w14:textId="4BEBD73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7040FFFD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02" w:type="dxa"/>
            <w:noWrap/>
            <w:vAlign w:val="center"/>
            <w:hideMark/>
          </w:tcPr>
          <w:p w14:paraId="08A98134" w14:textId="74C120FA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69CE57C5" w14:textId="09F6BB09" w:rsidR="004329E6" w:rsidRPr="00A26CAA" w:rsidRDefault="00B933F5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2C09FD08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63CD4EE" w14:textId="7034115E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6C16AB4" w14:textId="0557DA1D" w:rsidR="004329E6" w:rsidRPr="00A26CAA" w:rsidRDefault="00B933F5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352756BB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1370785" w14:textId="479FF7B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6C69F2BD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01F41CE" w14:textId="73DB2164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2A2C743F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02" w:type="dxa"/>
            <w:noWrap/>
            <w:vAlign w:val="center"/>
            <w:hideMark/>
          </w:tcPr>
          <w:p w14:paraId="06746AC2" w14:textId="17CB2FE6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3B304E19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4730E2B5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9761A7D" w14:textId="188B3B3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2E2F3FF" w14:textId="61973AE6" w:rsidR="004329E6" w:rsidRPr="00A26CAA" w:rsidRDefault="0074247E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57B73528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A7F303A" w14:textId="5EF04861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7CD6612B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7923C6A" w14:textId="7888DEF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00247CD0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02" w:type="dxa"/>
            <w:noWrap/>
            <w:vAlign w:val="center"/>
            <w:hideMark/>
          </w:tcPr>
          <w:p w14:paraId="12D4E3EC" w14:textId="3E239B3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0C389C98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72DC3C7A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6090EBD" w14:textId="306A539D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4871C70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6E5ABBDE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9E622EB" w14:textId="4315A3F4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1418B275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75A999E" w14:textId="10B9F378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79C42AEC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02" w:type="dxa"/>
            <w:noWrap/>
            <w:vAlign w:val="center"/>
            <w:hideMark/>
          </w:tcPr>
          <w:p w14:paraId="75AF887B" w14:textId="2492F9E3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6A13D47C" w14:textId="12FBEA2A" w:rsidR="004329E6" w:rsidRPr="00A26CAA" w:rsidRDefault="00B9421F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15CB985A" w14:textId="3DB5CE28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EA07F79" w14:textId="7A168A3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E472970" w14:textId="63719529" w:rsidR="004329E6" w:rsidRPr="00A26CAA" w:rsidRDefault="00B9421F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40%</w:t>
            </w:r>
          </w:p>
        </w:tc>
        <w:tc>
          <w:tcPr>
            <w:tcW w:w="1002" w:type="dxa"/>
            <w:noWrap/>
            <w:vAlign w:val="center"/>
            <w:hideMark/>
          </w:tcPr>
          <w:p w14:paraId="7B0D776A" w14:textId="1B2BCBF2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EAB1385" w14:textId="303FA501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5D9971FA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282DD84" w14:textId="4E13E89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4178CE78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02" w:type="dxa"/>
            <w:noWrap/>
            <w:vAlign w:val="center"/>
            <w:hideMark/>
          </w:tcPr>
          <w:p w14:paraId="5295B04D" w14:textId="6EA43C2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53996A97" w14:textId="43FBF0D9" w:rsidR="004329E6" w:rsidRPr="00A26CAA" w:rsidRDefault="00B9421F" w:rsidP="00B9421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3F9AFCEB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7E5A9F3" w14:textId="4DC08A0A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0B59C4F" w14:textId="3274CCB6" w:rsidR="004329E6" w:rsidRPr="00A26CAA" w:rsidRDefault="00B9421F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523A2BAF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CAAC021" w14:textId="14A9D748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3E04EDAC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2B6624E" w14:textId="7563841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09E6260D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02" w:type="dxa"/>
            <w:noWrap/>
            <w:vAlign w:val="center"/>
            <w:hideMark/>
          </w:tcPr>
          <w:p w14:paraId="5D4E80C9" w14:textId="141C6E31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27AF8479" w14:textId="60AC75D0" w:rsidR="004329E6" w:rsidRPr="00A26CAA" w:rsidRDefault="00E45F77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1379ED8D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79AFAA9" w14:textId="52B4964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F8F0754" w14:textId="47AFC9C4" w:rsidR="004329E6" w:rsidRPr="00A26CAA" w:rsidRDefault="00E45F77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4D18E480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F02EB2D" w14:textId="375118C9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2BF6ED1D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E1EAE88" w14:textId="4459EF0C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5A1A8972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02" w:type="dxa"/>
            <w:noWrap/>
            <w:vAlign w:val="center"/>
            <w:hideMark/>
          </w:tcPr>
          <w:p w14:paraId="4717C5C9" w14:textId="46D717F4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760B9505" w14:textId="4578BB57" w:rsidR="004329E6" w:rsidRPr="00A26CAA" w:rsidRDefault="00E45F77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3560DB53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FCAD864" w14:textId="74F73488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3DC5AFC" w14:textId="7E61AD76" w:rsidR="004329E6" w:rsidRPr="00A26CAA" w:rsidRDefault="00E45F77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379B232E" w14:textId="53CF60DB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5A166F0" w14:textId="432681D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7175C6DC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AF348E7" w14:textId="42E88E0A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/14</w:t>
            </w:r>
          </w:p>
        </w:tc>
        <w:tc>
          <w:tcPr>
            <w:tcW w:w="1002" w:type="dxa"/>
            <w:noWrap/>
            <w:vAlign w:val="center"/>
            <w:hideMark/>
          </w:tcPr>
          <w:p w14:paraId="224097D1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002" w:type="dxa"/>
            <w:noWrap/>
            <w:vAlign w:val="center"/>
            <w:hideMark/>
          </w:tcPr>
          <w:p w14:paraId="230CF4DC" w14:textId="6579F38D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431A5DC9" w14:textId="4F5A9B82" w:rsidR="004329E6" w:rsidRPr="00A26CAA" w:rsidRDefault="005C090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658CB4E5" w14:textId="12A15F3D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2049CF7" w14:textId="4AA72B7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6069F85" w14:textId="25C29778" w:rsidR="004329E6" w:rsidRPr="00A26CAA" w:rsidRDefault="005C090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4329E6" w:rsidRPr="00A26C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2722B1D2" w14:textId="55C3862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90C8C78" w14:textId="6E8CB94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329E6" w:rsidRPr="00A26CAA" w14:paraId="57D39064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E5ADC15" w14:textId="19CC2AC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0EB9FCB4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02" w:type="dxa"/>
            <w:noWrap/>
            <w:vAlign w:val="center"/>
            <w:hideMark/>
          </w:tcPr>
          <w:p w14:paraId="10204E86" w14:textId="41B34701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427128F2" w14:textId="741DCCC1" w:rsidR="004329E6" w:rsidRPr="00A26CAA" w:rsidRDefault="005C090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100</w:t>
            </w:r>
            <w:r w:rsidR="004329E6" w:rsidRPr="00A26CA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0A3CA395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35C5289" w14:textId="0A3B10A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7D72F95" w14:textId="48A473E1" w:rsidR="004329E6" w:rsidRPr="00A26CAA" w:rsidRDefault="005C090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30</w:t>
            </w:r>
            <w:r w:rsidR="004329E6" w:rsidRPr="00A26CA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35492A7E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2EFE290" w14:textId="1DDE270C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3CDB6682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6A57439D" w14:textId="415E3F5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30C9BE78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02" w:type="dxa"/>
            <w:noWrap/>
            <w:vAlign w:val="center"/>
            <w:hideMark/>
          </w:tcPr>
          <w:p w14:paraId="469CD2AB" w14:textId="44A8565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094AB221" w14:textId="21824F7F" w:rsidR="004329E6" w:rsidRPr="00A26CAA" w:rsidRDefault="005C090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1</w:t>
            </w:r>
            <w:r w:rsidR="004329E6" w:rsidRPr="00A26CA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11A064D2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148950B" w14:textId="16F9C443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88AAF25" w14:textId="1F306D6A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2B6E0AB7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79DD404" w14:textId="142300B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002D14E5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7F866E3" w14:textId="494327FD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1F8FEE41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02" w:type="dxa"/>
            <w:noWrap/>
            <w:vAlign w:val="center"/>
            <w:hideMark/>
          </w:tcPr>
          <w:p w14:paraId="6FB3FAA5" w14:textId="1AABF9A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66A36D45" w14:textId="6DC743FD" w:rsidR="004329E6" w:rsidRPr="00A26CAA" w:rsidRDefault="00DE56AF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20</w:t>
            </w:r>
            <w:r w:rsidR="004329E6" w:rsidRPr="00A26CA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26A3EE79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A005BD7" w14:textId="06EAF4A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AD036AC" w14:textId="35E52719" w:rsidR="004329E6" w:rsidRPr="00A26CAA" w:rsidRDefault="00DE56AF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25</w:t>
            </w:r>
            <w:r w:rsidR="004329E6" w:rsidRPr="00A26CA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20CE5029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5E5E91F" w14:textId="235BCF0E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03E5E47E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5C87455E" w14:textId="27E7366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4C7D1F7C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02" w:type="dxa"/>
            <w:noWrap/>
            <w:vAlign w:val="center"/>
            <w:hideMark/>
          </w:tcPr>
          <w:p w14:paraId="772DB554" w14:textId="4C6601C4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2F925D30" w14:textId="4406D762" w:rsidR="004329E6" w:rsidRPr="00A26CAA" w:rsidRDefault="00DE56AF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20</w:t>
            </w:r>
            <w:r w:rsidR="004329E6" w:rsidRPr="00A26CA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1D0DD614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6DA765D" w14:textId="7EB8EBAE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5FB90FE" w14:textId="6C06B845" w:rsidR="004329E6" w:rsidRPr="00A26CAA" w:rsidRDefault="00DE56AF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5</w:t>
            </w:r>
            <w:r w:rsidR="004329E6" w:rsidRPr="00A26CA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2" w:type="dxa"/>
            <w:noWrap/>
            <w:vAlign w:val="center"/>
            <w:hideMark/>
          </w:tcPr>
          <w:p w14:paraId="4EF65DDA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C7B5E84" w14:textId="2C06FE7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64288157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57B76E3" w14:textId="4BD0807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0C8CB663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02" w:type="dxa"/>
            <w:noWrap/>
            <w:vAlign w:val="center"/>
            <w:hideMark/>
          </w:tcPr>
          <w:p w14:paraId="0D3DB83A" w14:textId="479236F6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13D14EC2" w14:textId="783E6ADA" w:rsidR="004329E6" w:rsidRPr="00A26CAA" w:rsidRDefault="00326862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5</w:t>
            </w:r>
            <w:r w:rsidR="004329E6" w:rsidRPr="00A26CAA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01" w:type="dxa"/>
            <w:noWrap/>
            <w:vAlign w:val="center"/>
            <w:hideMark/>
          </w:tcPr>
          <w:p w14:paraId="5FC7191A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41AF639" w14:textId="17366ED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964EB9B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3FAF7FBC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AC434C0" w14:textId="7549D1EA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2A73B65B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0F6CD69" w14:textId="2E6EC991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1732F0B7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02" w:type="dxa"/>
            <w:noWrap/>
            <w:vAlign w:val="center"/>
            <w:hideMark/>
          </w:tcPr>
          <w:p w14:paraId="18495F78" w14:textId="46CDE15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51E04C68" w14:textId="496763FC" w:rsidR="004329E6" w:rsidRPr="00A26CAA" w:rsidRDefault="00F45607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10%</w:t>
            </w:r>
          </w:p>
        </w:tc>
        <w:tc>
          <w:tcPr>
            <w:tcW w:w="1001" w:type="dxa"/>
            <w:noWrap/>
            <w:vAlign w:val="center"/>
            <w:hideMark/>
          </w:tcPr>
          <w:p w14:paraId="24E010C1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42EF8B8A" w14:textId="1E4624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AC8F549" w14:textId="706C9D38" w:rsidR="004329E6" w:rsidRPr="00A26CAA" w:rsidRDefault="00F45607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0A76EEA7" w14:textId="48FE62C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FAE3D56" w14:textId="667017B1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4C8C896E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342777AF" w14:textId="31F7BDF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69273802" w14:textId="7777777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02" w:type="dxa"/>
            <w:noWrap/>
            <w:vAlign w:val="center"/>
            <w:hideMark/>
          </w:tcPr>
          <w:p w14:paraId="209C90DA" w14:textId="73E53779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316DB2CB" w14:textId="11D85978" w:rsidR="004329E6" w:rsidRPr="00A26CAA" w:rsidRDefault="00F45607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5870E70B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E5C6DE7" w14:textId="03F1A939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AF1401D" w14:textId="19C332E3" w:rsidR="004329E6" w:rsidRPr="00A26CAA" w:rsidRDefault="00F45607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20%</w:t>
            </w:r>
          </w:p>
        </w:tc>
        <w:tc>
          <w:tcPr>
            <w:tcW w:w="1002" w:type="dxa"/>
            <w:noWrap/>
            <w:vAlign w:val="center"/>
            <w:hideMark/>
          </w:tcPr>
          <w:p w14:paraId="5435627D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F1039F7" w14:textId="17A3152D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6868" w:rsidRPr="00A26CAA" w14:paraId="002BD84F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1534F959" w14:textId="77777777" w:rsidR="00B56868" w:rsidRPr="00A26CAA" w:rsidRDefault="00B56868" w:rsidP="00D8701C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2C4E894D" w14:textId="77777777" w:rsidR="00B56868" w:rsidRPr="00A26CAA" w:rsidRDefault="00B56868" w:rsidP="00D870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02" w:type="dxa"/>
            <w:noWrap/>
            <w:vAlign w:val="center"/>
            <w:hideMark/>
          </w:tcPr>
          <w:p w14:paraId="5BF60AC4" w14:textId="77777777" w:rsidR="00B56868" w:rsidRPr="00A26CAA" w:rsidRDefault="00B56868" w:rsidP="00D870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0907D919" w14:textId="7840705B" w:rsidR="00B56868" w:rsidRPr="00A26CAA" w:rsidRDefault="00B56868" w:rsidP="00D8701C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100%</w:t>
            </w:r>
          </w:p>
        </w:tc>
        <w:tc>
          <w:tcPr>
            <w:tcW w:w="1001" w:type="dxa"/>
            <w:noWrap/>
            <w:vAlign w:val="center"/>
            <w:hideMark/>
          </w:tcPr>
          <w:p w14:paraId="0D204A09" w14:textId="77777777" w:rsidR="00B56868" w:rsidRPr="00A26CAA" w:rsidRDefault="00B56868" w:rsidP="00D870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AC4E65B" w14:textId="77777777" w:rsidR="00B56868" w:rsidRPr="00A26CAA" w:rsidRDefault="00B56868" w:rsidP="00D870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EC5F58B" w14:textId="5CDEB069" w:rsidR="00B56868" w:rsidRPr="00A26CAA" w:rsidRDefault="00B56868" w:rsidP="00D870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1%</w:t>
            </w:r>
          </w:p>
        </w:tc>
        <w:tc>
          <w:tcPr>
            <w:tcW w:w="1002" w:type="dxa"/>
            <w:noWrap/>
            <w:vAlign w:val="center"/>
            <w:hideMark/>
          </w:tcPr>
          <w:p w14:paraId="6B69B015" w14:textId="77777777" w:rsidR="00B56868" w:rsidRPr="00A26CAA" w:rsidRDefault="00B56868" w:rsidP="00D870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095069F" w14:textId="77777777" w:rsidR="00B56868" w:rsidRPr="00A26CAA" w:rsidRDefault="00B56868" w:rsidP="00D870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67A393F8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6810C7D" w14:textId="2761827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5FC8F4D8" w14:textId="5774CF7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</w:t>
            </w:r>
            <w:r w:rsidR="002E3611" w:rsidRPr="00A26CAA">
              <w:rPr>
                <w:rFonts w:ascii="Arial" w:hAnsi="Arial" w:cs="Arial"/>
                <w:sz w:val="16"/>
                <w:szCs w:val="16"/>
                <w:lang w:val="de-CH"/>
              </w:rPr>
              <w:t>5</w:t>
            </w:r>
          </w:p>
        </w:tc>
        <w:tc>
          <w:tcPr>
            <w:tcW w:w="1002" w:type="dxa"/>
            <w:noWrap/>
            <w:vAlign w:val="center"/>
            <w:hideMark/>
          </w:tcPr>
          <w:p w14:paraId="3B65EFB7" w14:textId="53B9F9D2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50AA12E0" w14:textId="0FE6FC0F" w:rsidR="004329E6" w:rsidRPr="00A26CAA" w:rsidRDefault="00F45607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27A2FB96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29A65A9" w14:textId="68F5A7D3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83AD8C3" w14:textId="2B609482" w:rsidR="004329E6" w:rsidRPr="00A26CAA" w:rsidRDefault="00F45607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349A9EE9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ACF23F7" w14:textId="0835EBC8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7FD708AB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97077C0" w14:textId="6DB7219C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3AAEAE62" w14:textId="50B1DD3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</w:t>
            </w:r>
            <w:r w:rsidR="002E3611" w:rsidRPr="00A26CAA">
              <w:rPr>
                <w:rFonts w:ascii="Arial" w:hAnsi="Arial" w:cs="Arial"/>
                <w:sz w:val="16"/>
                <w:szCs w:val="16"/>
                <w:lang w:val="de-CH"/>
              </w:rPr>
              <w:t>6</w:t>
            </w:r>
          </w:p>
        </w:tc>
        <w:tc>
          <w:tcPr>
            <w:tcW w:w="1002" w:type="dxa"/>
            <w:noWrap/>
            <w:vAlign w:val="center"/>
            <w:hideMark/>
          </w:tcPr>
          <w:p w14:paraId="5A64B0D4" w14:textId="5E033C3D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63E09CF0" w14:textId="48659BC8" w:rsidR="004329E6" w:rsidRPr="00A26CAA" w:rsidRDefault="006B5140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3AF1A0EB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62B72944" w14:textId="33344BB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7B70400" w14:textId="7D161787" w:rsidR="004329E6" w:rsidRPr="00A26CAA" w:rsidRDefault="006B5140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332135DD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C1C2C2A" w14:textId="618A0D8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65CEEE02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777477E9" w14:textId="3DBCE77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4A292625" w14:textId="194D0ED6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</w:t>
            </w:r>
            <w:r w:rsidR="002E3611" w:rsidRPr="00A26CAA">
              <w:rPr>
                <w:rFonts w:ascii="Arial" w:hAnsi="Arial" w:cs="Arial"/>
                <w:sz w:val="16"/>
                <w:szCs w:val="16"/>
                <w:lang w:val="de-CH"/>
              </w:rPr>
              <w:t>7</w:t>
            </w:r>
          </w:p>
        </w:tc>
        <w:tc>
          <w:tcPr>
            <w:tcW w:w="1002" w:type="dxa"/>
            <w:noWrap/>
            <w:vAlign w:val="center"/>
            <w:hideMark/>
          </w:tcPr>
          <w:p w14:paraId="27A94710" w14:textId="2F1E01F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241800B0" w14:textId="6AD14FFB" w:rsidR="004329E6" w:rsidRPr="00A26CAA" w:rsidRDefault="006B5140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60%</w:t>
            </w:r>
          </w:p>
        </w:tc>
        <w:tc>
          <w:tcPr>
            <w:tcW w:w="1001" w:type="dxa"/>
            <w:noWrap/>
            <w:vAlign w:val="center"/>
            <w:hideMark/>
          </w:tcPr>
          <w:p w14:paraId="47DF2B8A" w14:textId="7B7EF90B" w:rsidR="004329E6" w:rsidRPr="00A26CAA" w:rsidRDefault="00A54C1A" w:rsidP="004329E6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(c)</w:t>
            </w:r>
            <w:r w:rsidR="006B5140" w:rsidRPr="00A26CAA">
              <w:rPr>
                <w:rFonts w:ascii="Arial" w:hAnsi="Arial" w:cs="Arial"/>
                <w:sz w:val="16"/>
                <w:szCs w:val="16"/>
                <w:lang w:val="de-CH"/>
              </w:rPr>
              <w:t>*</w:t>
            </w:r>
          </w:p>
        </w:tc>
        <w:tc>
          <w:tcPr>
            <w:tcW w:w="1002" w:type="dxa"/>
            <w:noWrap/>
            <w:vAlign w:val="center"/>
            <w:hideMark/>
          </w:tcPr>
          <w:p w14:paraId="57963189" w14:textId="784A04F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7F73DE5" w14:textId="3F21D3B8" w:rsidR="004329E6" w:rsidRPr="00A26CAA" w:rsidRDefault="006B5140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230E4DF7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6D1B30D" w14:textId="505B81A9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0C977C12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4E8DBF55" w14:textId="43B5A22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2EF1FC57" w14:textId="56E4D18B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</w:t>
            </w:r>
            <w:r w:rsidR="002E3611" w:rsidRPr="00A26CAA">
              <w:rPr>
                <w:rFonts w:ascii="Arial" w:hAnsi="Arial" w:cs="Arial"/>
                <w:sz w:val="16"/>
                <w:szCs w:val="16"/>
                <w:lang w:val="de-CH"/>
              </w:rPr>
              <w:t>8</w:t>
            </w:r>
          </w:p>
        </w:tc>
        <w:tc>
          <w:tcPr>
            <w:tcW w:w="1002" w:type="dxa"/>
            <w:noWrap/>
            <w:vAlign w:val="center"/>
            <w:hideMark/>
          </w:tcPr>
          <w:p w14:paraId="146A74FE" w14:textId="37AA1961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5316F084" w14:textId="19048FEC" w:rsidR="004329E6" w:rsidRPr="00A26CAA" w:rsidRDefault="00997210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100%</w:t>
            </w:r>
          </w:p>
        </w:tc>
        <w:tc>
          <w:tcPr>
            <w:tcW w:w="1001" w:type="dxa"/>
            <w:noWrap/>
            <w:vAlign w:val="center"/>
            <w:hideMark/>
          </w:tcPr>
          <w:p w14:paraId="3215D34B" w14:textId="04858DE6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A57A7D6" w14:textId="4AAE901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FCE6A12" w14:textId="36E1D007" w:rsidR="004329E6" w:rsidRPr="00A26CAA" w:rsidRDefault="00997210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100%</w:t>
            </w:r>
          </w:p>
        </w:tc>
        <w:tc>
          <w:tcPr>
            <w:tcW w:w="1002" w:type="dxa"/>
            <w:noWrap/>
            <w:vAlign w:val="center"/>
            <w:hideMark/>
          </w:tcPr>
          <w:p w14:paraId="0CC830A0" w14:textId="6220599D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6FE15CE" w14:textId="04C9E4C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02F80CA7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2A7F784F" w14:textId="4C338F67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77374A42" w14:textId="0E77F466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2</w:t>
            </w:r>
            <w:r w:rsidR="002E3611" w:rsidRPr="00A26CAA">
              <w:rPr>
                <w:rFonts w:ascii="Arial" w:hAnsi="Arial" w:cs="Arial"/>
                <w:sz w:val="16"/>
                <w:szCs w:val="16"/>
                <w:lang w:val="de-CH"/>
              </w:rPr>
              <w:t>9</w:t>
            </w:r>
          </w:p>
        </w:tc>
        <w:tc>
          <w:tcPr>
            <w:tcW w:w="1002" w:type="dxa"/>
            <w:noWrap/>
            <w:vAlign w:val="center"/>
            <w:hideMark/>
          </w:tcPr>
          <w:p w14:paraId="1F28C4D5" w14:textId="750AC52F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7A13E6C8" w14:textId="7E1414AA" w:rsidR="004329E6" w:rsidRPr="00A26CAA" w:rsidRDefault="00997210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5%</w:t>
            </w:r>
          </w:p>
        </w:tc>
        <w:tc>
          <w:tcPr>
            <w:tcW w:w="1001" w:type="dxa"/>
            <w:noWrap/>
            <w:vAlign w:val="center"/>
            <w:hideMark/>
          </w:tcPr>
          <w:p w14:paraId="68898AD4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F9FD0BC" w14:textId="25DA9A19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3117C7D1" w14:textId="03F5D46E" w:rsidR="004329E6" w:rsidRPr="00A26CAA" w:rsidRDefault="00997210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90%</w:t>
            </w:r>
          </w:p>
        </w:tc>
        <w:tc>
          <w:tcPr>
            <w:tcW w:w="1002" w:type="dxa"/>
            <w:noWrap/>
            <w:vAlign w:val="center"/>
            <w:hideMark/>
          </w:tcPr>
          <w:p w14:paraId="785958CA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6B0429C" w14:textId="643FF5E9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29E6" w:rsidRPr="00A26CAA" w14:paraId="4AFCF63A" w14:textId="77777777" w:rsidTr="00D8701C">
        <w:trPr>
          <w:trHeight w:val="280"/>
        </w:trPr>
        <w:tc>
          <w:tcPr>
            <w:tcW w:w="1001" w:type="dxa"/>
            <w:noWrap/>
            <w:vAlign w:val="center"/>
            <w:hideMark/>
          </w:tcPr>
          <w:p w14:paraId="010A1C11" w14:textId="76788BCC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</w:rPr>
              <w:t>16</w:t>
            </w: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/14</w:t>
            </w:r>
          </w:p>
        </w:tc>
        <w:tc>
          <w:tcPr>
            <w:tcW w:w="1002" w:type="dxa"/>
            <w:noWrap/>
            <w:vAlign w:val="center"/>
            <w:hideMark/>
          </w:tcPr>
          <w:p w14:paraId="7BE370E5" w14:textId="771D4864" w:rsidR="004329E6" w:rsidRPr="00A26CAA" w:rsidRDefault="002E3611" w:rsidP="004329E6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002" w:type="dxa"/>
            <w:noWrap/>
            <w:vAlign w:val="center"/>
            <w:hideMark/>
          </w:tcPr>
          <w:p w14:paraId="5F6F0548" w14:textId="3E2C4A0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CT-ICI</w:t>
            </w:r>
          </w:p>
        </w:tc>
        <w:tc>
          <w:tcPr>
            <w:tcW w:w="1002" w:type="dxa"/>
            <w:noWrap/>
            <w:vAlign w:val="center"/>
            <w:hideMark/>
          </w:tcPr>
          <w:p w14:paraId="412A912B" w14:textId="0EC066CB" w:rsidR="004329E6" w:rsidRPr="00A26CAA" w:rsidRDefault="00997210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1" w:type="dxa"/>
            <w:noWrap/>
            <w:vAlign w:val="center"/>
            <w:hideMark/>
          </w:tcPr>
          <w:p w14:paraId="190FFBAF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53732FB" w14:textId="4E567F75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01AB88D3" w14:textId="06344068" w:rsidR="004329E6" w:rsidRPr="00A26CAA" w:rsidRDefault="00997210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&lt;1%</w:t>
            </w:r>
          </w:p>
        </w:tc>
        <w:tc>
          <w:tcPr>
            <w:tcW w:w="1002" w:type="dxa"/>
            <w:noWrap/>
            <w:vAlign w:val="center"/>
            <w:hideMark/>
          </w:tcPr>
          <w:p w14:paraId="2CACBEA0" w14:textId="77777777" w:rsidR="004329E6" w:rsidRPr="00A26CAA" w:rsidRDefault="004329E6" w:rsidP="004329E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7A19CDE6" w14:textId="124E6330" w:rsidR="004329E6" w:rsidRPr="00A26CAA" w:rsidRDefault="004329E6" w:rsidP="004329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FAC5FD8" w14:textId="368BCE59" w:rsidR="00164CA4" w:rsidRPr="00A26CAA" w:rsidRDefault="00566EBA" w:rsidP="00566EBA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lang w:val="en-US"/>
        </w:rPr>
        <w:t xml:space="preserve">PD-L1 staining performed with </w:t>
      </w:r>
      <w:r w:rsidR="004C5D43" w:rsidRPr="00A26CAA">
        <w:rPr>
          <w:rFonts w:ascii="Arial" w:hAnsi="Arial" w:cs="Arial"/>
          <w:sz w:val="16"/>
          <w:szCs w:val="16"/>
          <w:lang w:val="en-US"/>
        </w:rPr>
        <w:t xml:space="preserve">the </w:t>
      </w:r>
      <w:r w:rsidRPr="00A26CAA">
        <w:rPr>
          <w:rFonts w:ascii="Arial" w:hAnsi="Arial" w:cs="Arial"/>
          <w:sz w:val="16"/>
          <w:szCs w:val="16"/>
          <w:lang w:val="en-US"/>
        </w:rPr>
        <w:t>Ventana SP263 assay (Ventana, Tucson, Arizona, USA) at the Institute of Pathology and Medical Genetics, University Hospital of Basel, Basel, Switzerland</w:t>
      </w:r>
      <w:r w:rsidR="00164CA4" w:rsidRPr="00A26CAA">
        <w:rPr>
          <w:rFonts w:ascii="Arial" w:hAnsi="Arial" w:cs="Arial"/>
          <w:sz w:val="16"/>
          <w:szCs w:val="16"/>
          <w:lang w:val="en-US"/>
        </w:rPr>
        <w:t>. PD-L1 staining performed with</w:t>
      </w:r>
      <w:r w:rsidR="00B2424A" w:rsidRPr="00A26CAA">
        <w:rPr>
          <w:rFonts w:ascii="Arial" w:hAnsi="Arial" w:cs="Arial"/>
          <w:sz w:val="16"/>
          <w:szCs w:val="16"/>
          <w:lang w:val="en-US"/>
        </w:rPr>
        <w:t xml:space="preserve"> </w:t>
      </w:r>
      <w:r w:rsidR="004C5D43" w:rsidRPr="00A26CAA">
        <w:rPr>
          <w:rFonts w:ascii="Arial" w:hAnsi="Arial" w:cs="Arial"/>
          <w:sz w:val="16"/>
          <w:szCs w:val="16"/>
          <w:lang w:val="en-US"/>
        </w:rPr>
        <w:t xml:space="preserve">the </w:t>
      </w:r>
      <w:r w:rsidR="00B2424A" w:rsidRPr="00A26CAA">
        <w:rPr>
          <w:rFonts w:ascii="Arial" w:hAnsi="Arial" w:cs="Arial"/>
          <w:sz w:val="16"/>
          <w:szCs w:val="16"/>
          <w:lang w:val="en-US"/>
        </w:rPr>
        <w:t>Ventana SP142</w:t>
      </w:r>
      <w:r w:rsidR="0058759A" w:rsidRPr="00A26CAA">
        <w:rPr>
          <w:rFonts w:ascii="Arial" w:hAnsi="Arial" w:cs="Arial"/>
          <w:sz w:val="16"/>
          <w:szCs w:val="16"/>
          <w:lang w:val="en-US"/>
        </w:rPr>
        <w:t xml:space="preserve"> assay (Ventana, Tucson, Arizona, USA)</w:t>
      </w:r>
      <w:r w:rsidR="004C5D43" w:rsidRPr="00A26CAA">
        <w:rPr>
          <w:rFonts w:ascii="Arial" w:hAnsi="Arial" w:cs="Arial"/>
          <w:sz w:val="16"/>
          <w:szCs w:val="16"/>
          <w:lang w:val="en-US"/>
        </w:rPr>
        <w:t xml:space="preserve"> for 2 samples (</w:t>
      </w:r>
      <w:r w:rsidR="0035370B" w:rsidRPr="00A26CAA">
        <w:rPr>
          <w:rFonts w:ascii="Arial" w:hAnsi="Arial" w:cs="Arial"/>
          <w:sz w:val="16"/>
          <w:szCs w:val="16"/>
          <w:lang w:val="en-US"/>
        </w:rPr>
        <w:t xml:space="preserve">marked with </w:t>
      </w:r>
      <w:r w:rsidR="004C5D43" w:rsidRPr="00A26CAA">
        <w:rPr>
          <w:rFonts w:ascii="Arial" w:hAnsi="Arial" w:cs="Arial"/>
          <w:sz w:val="16"/>
          <w:szCs w:val="16"/>
          <w:lang w:val="en-US"/>
        </w:rPr>
        <w:t>*).</w:t>
      </w:r>
    </w:p>
    <w:p w14:paraId="3C834E69" w14:textId="595AC93E" w:rsidR="00BE7B5B" w:rsidRPr="00A26CAA" w:rsidRDefault="00566EBA" w:rsidP="006377CB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lang w:val="en-US"/>
        </w:rPr>
        <w:t>Pre-NAT: Pre-Neoadjuvant Treatment; Post-NAT: Post-Neoadjuvant Treatment; TC: Tumor Cells; TPS: Tumor Proportion Score; CT-ICI: Chemotherapy followed by i</w:t>
      </w:r>
      <w:r w:rsidR="00065943" w:rsidRPr="00A26CAA">
        <w:rPr>
          <w:rFonts w:ascii="Arial" w:hAnsi="Arial" w:cs="Arial"/>
          <w:sz w:val="16"/>
          <w:szCs w:val="16"/>
          <w:lang w:val="en-US"/>
        </w:rPr>
        <w:t>mmune-checkpoint inhibitor (Durvalumab)</w:t>
      </w:r>
      <w:r w:rsidR="00A2644A" w:rsidRPr="00A26CAA">
        <w:rPr>
          <w:rFonts w:ascii="Arial" w:hAnsi="Arial" w:cs="Arial"/>
          <w:sz w:val="16"/>
          <w:szCs w:val="16"/>
          <w:lang w:val="en-US"/>
        </w:rPr>
        <w:t xml:space="preserve">; (c): cytology. </w:t>
      </w:r>
    </w:p>
    <w:p w14:paraId="09343AEB" w14:textId="1EEF71C1" w:rsidR="004D6F61" w:rsidRPr="00A26CAA" w:rsidRDefault="004D6F61" w:rsidP="0005651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05ABC37D" w14:textId="725D1DEF" w:rsidR="0028754B" w:rsidRPr="00A26CAA" w:rsidRDefault="00C30C04" w:rsidP="004D6F61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t xml:space="preserve">Supplemental </w:t>
      </w:r>
      <w:r w:rsidR="004D6F61" w:rsidRPr="00A26CAA">
        <w:rPr>
          <w:rFonts w:ascii="Arial" w:hAnsi="Arial" w:cs="Arial"/>
          <w:i/>
          <w:iCs/>
          <w:sz w:val="22"/>
          <w:szCs w:val="22"/>
          <w:lang w:val="en-US"/>
        </w:rPr>
        <w:t>Table 3</w:t>
      </w:r>
      <w:r w:rsidR="004D6F61" w:rsidRPr="00A26CAA">
        <w:rPr>
          <w:rFonts w:ascii="Arial" w:hAnsi="Arial" w:cs="Arial"/>
          <w:sz w:val="22"/>
          <w:szCs w:val="22"/>
          <w:lang w:val="en-US"/>
        </w:rPr>
        <w:t>.</w:t>
      </w:r>
    </w:p>
    <w:p w14:paraId="2618B2D0" w14:textId="0E16DE39" w:rsidR="004D6F61" w:rsidRPr="00A26CAA" w:rsidRDefault="004D6F61" w:rsidP="004D6F61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PD-L1 protein expression (Tumor Proportion Score</w:t>
      </w:r>
      <w:r w:rsidR="00ED7E65" w:rsidRPr="00A26CAA">
        <w:rPr>
          <w:rFonts w:ascii="Arial" w:hAnsi="Arial" w:cs="Arial"/>
          <w:sz w:val="22"/>
          <w:szCs w:val="22"/>
          <w:lang w:val="en-US"/>
        </w:rPr>
        <w:t>, TPS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) on tumor cells </w:t>
      </w:r>
      <w:r w:rsidR="00244D18" w:rsidRPr="00A26CAA">
        <w:rPr>
          <w:rFonts w:ascii="Arial" w:hAnsi="Arial" w:cs="Arial"/>
          <w:sz w:val="22"/>
          <w:szCs w:val="22"/>
          <w:lang w:val="en-US"/>
        </w:rPr>
        <w:t xml:space="preserve">in the Chemotherapy (CT), Chemoradiation (CRT) and Chemotherapy and Immune Checkpoint Inhibitor cohort (CT+ICI).  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6915843" w14:textId="77777777" w:rsidR="00174349" w:rsidRPr="00A26CAA" w:rsidRDefault="00174349" w:rsidP="004D6F61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895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96"/>
        <w:gridCol w:w="776"/>
        <w:gridCol w:w="20"/>
        <w:gridCol w:w="2033"/>
        <w:gridCol w:w="6"/>
        <w:gridCol w:w="20"/>
      </w:tblGrid>
      <w:tr w:rsidR="004D6F61" w:rsidRPr="00A26CAA" w14:paraId="7D43FCEC" w14:textId="77777777" w:rsidTr="00B50597">
        <w:trPr>
          <w:cantSplit/>
          <w:tblHeader/>
          <w:jc w:val="center"/>
        </w:trPr>
        <w:tc>
          <w:tcPr>
            <w:tcW w:w="60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908A8A" w14:textId="77777777" w:rsidR="004D6F61" w:rsidRPr="00A26CAA" w:rsidRDefault="004D6F61" w:rsidP="00730094">
            <w:pPr>
              <w:keepNext/>
              <w:adjustRightInd w:val="0"/>
              <w:spacing w:line="312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1F93B7" w14:textId="20F5A1E4" w:rsidR="004D6F61" w:rsidRPr="00A26CAA" w:rsidRDefault="004D6F61" w:rsidP="00730094">
            <w:pPr>
              <w:keepNext/>
              <w:adjustRightInd w:val="0"/>
              <w:spacing w:line="312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72CD8B" w14:textId="37C8D306" w:rsidR="004D6F61" w:rsidRPr="00A26CAA" w:rsidRDefault="004D6F61" w:rsidP="00730094">
            <w:pPr>
              <w:keepNext/>
              <w:adjustRightInd w:val="0"/>
              <w:spacing w:line="312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4D6F61" w:rsidRPr="00A26CAA" w14:paraId="4EEFDB0E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left w:w="67" w:type="dxa"/>
              <w:right w:w="67" w:type="dxa"/>
            </w:tcMar>
          </w:tcPr>
          <w:p w14:paraId="344AE91D" w14:textId="1CB577D5" w:rsidR="004D6F61" w:rsidRPr="00A26CAA" w:rsidRDefault="00244D18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</w:t>
            </w:r>
            <w:r w:rsidR="005C66B7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nd </w:t>
            </w: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T</w:t>
            </w:r>
            <w:r w:rsidR="005C66B7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hort</w:t>
            </w:r>
            <w:r w:rsidR="00F022CF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pooled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</w:tcPr>
          <w:p w14:paraId="38DDCF48" w14:textId="77777777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left w:w="67" w:type="dxa"/>
              <w:right w:w="67" w:type="dxa"/>
            </w:tcMar>
          </w:tcPr>
          <w:p w14:paraId="3065DD84" w14:textId="77777777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D6F61" w:rsidRPr="00A26CAA" w14:paraId="7099FFF0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39A93" w14:textId="15151023" w:rsidR="004D6F61" w:rsidRPr="00A26CAA" w:rsidRDefault="00B50597" w:rsidP="00730094">
            <w:pPr>
              <w:pStyle w:val="ListParagraph"/>
              <w:numPr>
                <w:ilvl w:val="0"/>
                <w:numId w:val="1"/>
              </w:num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ian PD-L1 expression</w:t>
            </w:r>
            <w:r w:rsidR="005C66B7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range)</w:t>
            </w: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in the p</w:t>
            </w:r>
            <w:r w:rsidR="004D6F61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-</w:t>
            </w: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adjuvant treatment</w:t>
            </w:r>
            <w:r w:rsidR="004D6F61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ampl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DE839" w14:textId="28950812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029EFC" w14:textId="2914F28A" w:rsidR="004D6F61" w:rsidRPr="00A26CAA" w:rsidRDefault="00B36647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% (&lt;1%; 100%)</w:t>
            </w:r>
          </w:p>
        </w:tc>
      </w:tr>
      <w:tr w:rsidR="004D6F61" w:rsidRPr="00A26CAA" w14:paraId="3A67348D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C8496" w14:textId="706334C2" w:rsidR="004D6F61" w:rsidRPr="00A26CAA" w:rsidRDefault="00B50597" w:rsidP="00730094">
            <w:pPr>
              <w:pStyle w:val="ListParagraph"/>
              <w:numPr>
                <w:ilvl w:val="0"/>
                <w:numId w:val="1"/>
              </w:num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edian PD-L1 expression </w:t>
            </w:r>
            <w:r w:rsidR="005C66B7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(range) </w:t>
            </w: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 the post-neoadjuvant treatment samples</w:t>
            </w:r>
            <w:r w:rsidR="00032A5B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745A3" w14:textId="15447AA9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73B35" w14:textId="1EE40F46" w:rsidR="004D6F61" w:rsidRPr="00A26CAA" w:rsidRDefault="00B36647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% (&lt;1%; 100%)</w:t>
            </w:r>
          </w:p>
        </w:tc>
      </w:tr>
      <w:tr w:rsidR="004D6F61" w:rsidRPr="00A26CAA" w14:paraId="7B7C22FC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left w:w="67" w:type="dxa"/>
              <w:right w:w="67" w:type="dxa"/>
            </w:tcMar>
          </w:tcPr>
          <w:p w14:paraId="2457C5F6" w14:textId="02F34315" w:rsidR="004D6F61" w:rsidRPr="00A26CAA" w:rsidRDefault="00244D18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</w:t>
            </w:r>
            <w:r w:rsidR="004D6F61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994ED7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</w:tcPr>
          <w:p w14:paraId="565245CF" w14:textId="77777777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left w:w="67" w:type="dxa"/>
              <w:right w:w="67" w:type="dxa"/>
            </w:tcMar>
          </w:tcPr>
          <w:p w14:paraId="2D4CEF11" w14:textId="77777777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D6F61" w:rsidRPr="00A26CAA" w14:paraId="517820A1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70625" w14:textId="2BDA33FE" w:rsidR="004D6F61" w:rsidRPr="00A26CAA" w:rsidRDefault="00E3739C" w:rsidP="00730094">
            <w:pPr>
              <w:pStyle w:val="ListParagraph"/>
              <w:numPr>
                <w:ilvl w:val="0"/>
                <w:numId w:val="1"/>
              </w:num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ian PD-L1 expression (range) in the pre-neoadjuvant treatment sampl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3A928" w14:textId="7F22708B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D5D11" w14:textId="68391536" w:rsidR="004D6F61" w:rsidRPr="00A26CAA" w:rsidRDefault="00B36647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1% (&lt;1%; 100%)</w:t>
            </w:r>
          </w:p>
        </w:tc>
      </w:tr>
      <w:tr w:rsidR="004D6F61" w:rsidRPr="00A26CAA" w14:paraId="483BC61E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896F6" w14:textId="1BB944DB" w:rsidR="004D6F61" w:rsidRPr="00A26CAA" w:rsidRDefault="00E3739C" w:rsidP="00730094">
            <w:pPr>
              <w:pStyle w:val="ListParagraph"/>
              <w:numPr>
                <w:ilvl w:val="0"/>
                <w:numId w:val="1"/>
              </w:num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ian PD-L1 expression (range) in the post-neoadjuvant treatment sampl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40001" w14:textId="67448BD1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11FBF" w14:textId="33DA7B22" w:rsidR="004D6F61" w:rsidRPr="00A26CAA" w:rsidRDefault="00B36647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-4% (&lt;1%; 100%)</w:t>
            </w:r>
          </w:p>
        </w:tc>
      </w:tr>
      <w:tr w:rsidR="004D6F61" w:rsidRPr="00A26CAA" w14:paraId="21035CC2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left w:w="67" w:type="dxa"/>
              <w:right w:w="67" w:type="dxa"/>
            </w:tcMar>
          </w:tcPr>
          <w:p w14:paraId="382C3DAC" w14:textId="0AB1337D" w:rsidR="004D6F61" w:rsidRPr="00A26CAA" w:rsidRDefault="00244D18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RT</w:t>
            </w:r>
            <w:r w:rsidR="00E3739C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994ED7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</w:tcPr>
          <w:p w14:paraId="1446C1FC" w14:textId="77777777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left w:w="67" w:type="dxa"/>
              <w:right w:w="67" w:type="dxa"/>
            </w:tcMar>
          </w:tcPr>
          <w:p w14:paraId="798C937F" w14:textId="77777777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D6F61" w:rsidRPr="00A26CAA" w14:paraId="4BC9E26B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A4E6E" w14:textId="07C9A538" w:rsidR="004D6F61" w:rsidRPr="00A26CAA" w:rsidRDefault="00E3739C" w:rsidP="00730094">
            <w:pPr>
              <w:pStyle w:val="ListParagraph"/>
              <w:numPr>
                <w:ilvl w:val="0"/>
                <w:numId w:val="1"/>
              </w:num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ian PD-L1 expression (range) in the pre-neoadjuvant treatment samples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6F7E2B" w14:textId="25FF57BF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817E8" w14:textId="34D1365F" w:rsidR="004D6F61" w:rsidRPr="00A26CAA" w:rsidRDefault="00B36647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-4% (&lt;1%; 100%)</w:t>
            </w:r>
          </w:p>
        </w:tc>
      </w:tr>
      <w:tr w:rsidR="004D6F61" w:rsidRPr="00A26CAA" w14:paraId="06754134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FF31F" w14:textId="762635F1" w:rsidR="004D6F61" w:rsidRPr="00A26CAA" w:rsidRDefault="00E3739C" w:rsidP="00730094">
            <w:pPr>
              <w:pStyle w:val="ListParagraph"/>
              <w:numPr>
                <w:ilvl w:val="0"/>
                <w:numId w:val="1"/>
              </w:num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ian PD-L1 expression (range) in the post-neoadjuvant treatment samples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1EB457" w14:textId="4FD601F1" w:rsidR="004D6F61" w:rsidRPr="00A26CAA" w:rsidRDefault="004D6F61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963C4" w14:textId="268DB902" w:rsidR="004D6F61" w:rsidRPr="00A26CAA" w:rsidRDefault="00B36647" w:rsidP="00730094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-4% (&lt;1%; 100%)</w:t>
            </w:r>
          </w:p>
        </w:tc>
      </w:tr>
      <w:tr w:rsidR="00FE14C1" w:rsidRPr="00A26CAA" w14:paraId="6E4568C9" w14:textId="77777777" w:rsidTr="00B50597">
        <w:trPr>
          <w:cantSplit/>
          <w:tblHeader/>
          <w:jc w:val="center"/>
        </w:trPr>
        <w:tc>
          <w:tcPr>
            <w:tcW w:w="60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24EF71" w14:textId="77777777" w:rsidR="00FE14C1" w:rsidRPr="00A26CAA" w:rsidRDefault="00FE14C1" w:rsidP="00D8701C">
            <w:pPr>
              <w:keepNext/>
              <w:adjustRightInd w:val="0"/>
              <w:spacing w:line="312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026D5C" w14:textId="6015664C" w:rsidR="00FE14C1" w:rsidRPr="00A26CAA" w:rsidRDefault="00FE14C1" w:rsidP="00D8701C">
            <w:pPr>
              <w:keepNext/>
              <w:adjustRightInd w:val="0"/>
              <w:spacing w:line="312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2A3BD1" w14:textId="2E5450FE" w:rsidR="00FE14C1" w:rsidRPr="00A26CAA" w:rsidRDefault="00FE14C1" w:rsidP="00D8701C">
            <w:pPr>
              <w:keepNext/>
              <w:adjustRightInd w:val="0"/>
              <w:spacing w:line="312" w:lineRule="auto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FE14C1" w:rsidRPr="00A26CAA" w14:paraId="6C24AB5A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left w:w="67" w:type="dxa"/>
              <w:right w:w="67" w:type="dxa"/>
            </w:tcMar>
          </w:tcPr>
          <w:p w14:paraId="77D1D922" w14:textId="0B4EB685" w:rsidR="00FE14C1" w:rsidRPr="00A26CAA" w:rsidRDefault="00244D18" w:rsidP="00D8701C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T+ICI</w:t>
            </w:r>
            <w:r w:rsidR="00276619"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coho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</w:tcPr>
          <w:p w14:paraId="4883DFC4" w14:textId="77777777" w:rsidR="00FE14C1" w:rsidRPr="00A26CAA" w:rsidRDefault="00FE14C1" w:rsidP="00D8701C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left w:w="67" w:type="dxa"/>
              <w:right w:w="67" w:type="dxa"/>
            </w:tcMar>
          </w:tcPr>
          <w:p w14:paraId="062C4A22" w14:textId="77777777" w:rsidR="00FE14C1" w:rsidRPr="00A26CAA" w:rsidRDefault="00FE14C1" w:rsidP="00D8701C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E14C1" w:rsidRPr="00A26CAA" w14:paraId="44412B7D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E93F4" w14:textId="5E53D199" w:rsidR="00FE14C1" w:rsidRPr="00A26CAA" w:rsidRDefault="00276619" w:rsidP="00D8701C">
            <w:pPr>
              <w:pStyle w:val="ListParagraph"/>
              <w:numPr>
                <w:ilvl w:val="0"/>
                <w:numId w:val="1"/>
              </w:num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dian PD-L1 expression (range) in the pre-neoadjuvant treatment sampl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EE602" w14:textId="6F701F54" w:rsidR="00FE14C1" w:rsidRPr="00A26CAA" w:rsidRDefault="00FE14C1" w:rsidP="00D8701C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AC9EB" w14:textId="755B8187" w:rsidR="00FE14C1" w:rsidRPr="00A26CAA" w:rsidRDefault="00B36647" w:rsidP="00D8701C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% (&lt;1%; 100%)</w:t>
            </w:r>
          </w:p>
        </w:tc>
      </w:tr>
      <w:tr w:rsidR="00FE14C1" w:rsidRPr="00A26CAA" w14:paraId="55961794" w14:textId="77777777" w:rsidTr="00B50597">
        <w:trPr>
          <w:gridAfter w:val="2"/>
          <w:wAfter w:w="26" w:type="dxa"/>
          <w:cantSplit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E4290" w14:textId="258F1190" w:rsidR="00FE14C1" w:rsidRPr="00A26CAA" w:rsidRDefault="00276619" w:rsidP="00D8701C">
            <w:pPr>
              <w:pStyle w:val="ListParagraph"/>
              <w:numPr>
                <w:ilvl w:val="0"/>
                <w:numId w:val="1"/>
              </w:num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Median PD-L1 expression (range) in the post-neoadjuvant treatment sampl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C5438" w14:textId="3B6EC3D7" w:rsidR="00FE14C1" w:rsidRPr="00A26CAA" w:rsidRDefault="00FE14C1" w:rsidP="00D8701C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7D43F" w14:textId="7A6E2AE2" w:rsidR="00FE14C1" w:rsidRPr="00A26CAA" w:rsidRDefault="00B36647" w:rsidP="00D8701C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% (&lt;1%; 100%)</w:t>
            </w:r>
          </w:p>
        </w:tc>
      </w:tr>
      <w:tr w:rsidR="00FE14C1" w:rsidRPr="00A26CAA" w14:paraId="6CDCE2AE" w14:textId="77777777" w:rsidTr="00D8701C">
        <w:trPr>
          <w:gridAfter w:val="1"/>
          <w:wAfter w:w="20" w:type="dxa"/>
          <w:cantSplit/>
          <w:jc w:val="center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1775C" w14:textId="683096E3" w:rsidR="00FE14C1" w:rsidRPr="00A26CAA" w:rsidRDefault="00FE14C1" w:rsidP="00D8701C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7DEB082" w14:textId="023C92AA" w:rsidR="003B1101" w:rsidRPr="00A26CAA" w:rsidRDefault="003B1101" w:rsidP="00056516">
      <w:pPr>
        <w:spacing w:line="276" w:lineRule="auto"/>
        <w:rPr>
          <w:rFonts w:ascii="Arial" w:hAnsi="Arial" w:cs="Arial"/>
          <w:sz w:val="22"/>
          <w:szCs w:val="22"/>
        </w:rPr>
      </w:pPr>
    </w:p>
    <w:p w14:paraId="68D33655" w14:textId="49E9574C" w:rsidR="00FB6C03" w:rsidRPr="00A26CAA" w:rsidRDefault="00FB6C03" w:rsidP="0005651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br w:type="page"/>
      </w:r>
    </w:p>
    <w:p w14:paraId="7CBA87B3" w14:textId="795244BE" w:rsidR="002E5DB2" w:rsidRPr="00A26CAA" w:rsidRDefault="00C30C04" w:rsidP="0005651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lastRenderedPageBreak/>
        <w:t xml:space="preserve">Supplemental </w:t>
      </w:r>
      <w:r w:rsidR="00CA0986" w:rsidRPr="00A26CAA">
        <w:rPr>
          <w:rFonts w:ascii="Arial" w:hAnsi="Arial" w:cs="Arial"/>
          <w:i/>
          <w:iCs/>
          <w:sz w:val="22"/>
          <w:szCs w:val="22"/>
          <w:lang w:val="en-US"/>
        </w:rPr>
        <w:t xml:space="preserve">Table </w:t>
      </w:r>
      <w:r w:rsidR="00CF4E41" w:rsidRPr="00A26CAA">
        <w:rPr>
          <w:rFonts w:ascii="Arial" w:hAnsi="Arial" w:cs="Arial"/>
          <w:i/>
          <w:iCs/>
          <w:sz w:val="22"/>
          <w:szCs w:val="22"/>
          <w:lang w:val="en-US"/>
        </w:rPr>
        <w:t>4</w:t>
      </w:r>
      <w:r w:rsidR="00CA0986" w:rsidRPr="00A26CAA">
        <w:rPr>
          <w:rFonts w:ascii="Arial" w:hAnsi="Arial" w:cs="Arial"/>
          <w:sz w:val="22"/>
          <w:szCs w:val="22"/>
          <w:lang w:val="en-US"/>
        </w:rPr>
        <w:t>.</w:t>
      </w:r>
    </w:p>
    <w:p w14:paraId="7AAFD27C" w14:textId="7EEE8146" w:rsidR="007D4079" w:rsidRPr="00A26CAA" w:rsidRDefault="00CA0986" w:rsidP="0005651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Cross table of PD-L1 expression</w:t>
      </w:r>
      <w:r w:rsidR="001E35C3" w:rsidRPr="00A26CAA">
        <w:rPr>
          <w:rFonts w:ascii="Arial" w:hAnsi="Arial" w:cs="Arial"/>
          <w:sz w:val="22"/>
          <w:szCs w:val="22"/>
          <w:lang w:val="en-US"/>
        </w:rPr>
        <w:t xml:space="preserve"> (Tumor Proportion Score, TPS) on tumor cells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 </w:t>
      </w:r>
      <w:r w:rsidR="001E35C3" w:rsidRPr="00A26CAA">
        <w:rPr>
          <w:rFonts w:ascii="Arial" w:hAnsi="Arial" w:cs="Arial"/>
          <w:sz w:val="22"/>
          <w:szCs w:val="22"/>
          <w:lang w:val="en-US"/>
        </w:rPr>
        <w:t xml:space="preserve">in matched </w:t>
      </w:r>
      <w:r w:rsidRPr="00A26CAA">
        <w:rPr>
          <w:rFonts w:ascii="Arial" w:hAnsi="Arial" w:cs="Arial"/>
          <w:sz w:val="22"/>
          <w:szCs w:val="22"/>
          <w:lang w:val="en-US"/>
        </w:rPr>
        <w:t>tumor samples</w:t>
      </w:r>
      <w:r w:rsidR="00056516" w:rsidRPr="00A26CAA">
        <w:rPr>
          <w:rFonts w:ascii="Arial" w:hAnsi="Arial" w:cs="Arial"/>
          <w:sz w:val="22"/>
          <w:szCs w:val="22"/>
          <w:lang w:val="en-US"/>
        </w:rPr>
        <w:t xml:space="preserve"> </w:t>
      </w:r>
      <w:r w:rsidR="00261D02" w:rsidRPr="00A26CAA">
        <w:rPr>
          <w:rFonts w:ascii="Arial" w:hAnsi="Arial" w:cs="Arial"/>
          <w:sz w:val="22"/>
          <w:szCs w:val="22"/>
          <w:lang w:val="en-US"/>
        </w:rPr>
        <w:t xml:space="preserve">from the </w:t>
      </w:r>
      <w:r w:rsidR="000510B4" w:rsidRPr="00A26CAA">
        <w:rPr>
          <w:rFonts w:ascii="Arial" w:hAnsi="Arial" w:cs="Arial"/>
          <w:sz w:val="22"/>
          <w:szCs w:val="22"/>
          <w:lang w:val="en-US"/>
        </w:rPr>
        <w:t xml:space="preserve">Chemotherapy and Chemoradiation cohort </w:t>
      </w:r>
      <w:r w:rsidR="00056516" w:rsidRPr="00A26CAA">
        <w:rPr>
          <w:rFonts w:ascii="Arial" w:hAnsi="Arial" w:cs="Arial"/>
          <w:sz w:val="22"/>
          <w:szCs w:val="22"/>
          <w:lang w:val="en-US"/>
        </w:rPr>
        <w:t>(n=102)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1705296F" w14:textId="77777777" w:rsidR="00174349" w:rsidRPr="00A26CAA" w:rsidRDefault="00174349" w:rsidP="0005651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5421" w:type="pct"/>
        <w:tblLayout w:type="fixed"/>
        <w:tblLook w:val="04A0" w:firstRow="1" w:lastRow="0" w:firstColumn="1" w:lastColumn="0" w:noHBand="0" w:noVBand="1"/>
      </w:tblPr>
      <w:tblGrid>
        <w:gridCol w:w="707"/>
        <w:gridCol w:w="563"/>
        <w:gridCol w:w="487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682"/>
      </w:tblGrid>
      <w:tr w:rsidR="00771A86" w:rsidRPr="00A26CAA" w14:paraId="41BEE662" w14:textId="77777777" w:rsidTr="00A26CAA">
        <w:trPr>
          <w:trHeight w:val="265"/>
        </w:trPr>
        <w:tc>
          <w:tcPr>
            <w:tcW w:w="362" w:type="pct"/>
          </w:tcPr>
          <w:p w14:paraId="2BF206ED" w14:textId="118503A2" w:rsidR="00771A86" w:rsidRPr="00A26CAA" w:rsidRDefault="00771A86" w:rsidP="0005242C">
            <w:pPr>
              <w:spacing w:line="276" w:lineRule="auto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4638" w:type="pct"/>
            <w:gridSpan w:val="17"/>
            <w:vAlign w:val="center"/>
          </w:tcPr>
          <w:p w14:paraId="7C8C0D57" w14:textId="53B4DE00" w:rsidR="00771A86" w:rsidRPr="00A26CAA" w:rsidRDefault="00771A86" w:rsidP="00F34581">
            <w:pPr>
              <w:spacing w:line="276" w:lineRule="auto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Post-neoadjuvant </w:t>
            </w:r>
            <w:r w:rsidR="00F34581"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samples</w:t>
            </w:r>
            <w:r w:rsidR="00907055"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 </w:t>
            </w:r>
            <w:r w:rsidR="00907055" w:rsidRPr="00A26CAA">
              <w:rPr>
                <w:rFonts w:ascii="Arial" w:hAnsi="Arial" w:cs="Arial"/>
                <w:sz w:val="13"/>
                <w:szCs w:val="13"/>
                <w:lang w:val="en-US"/>
              </w:rPr>
              <w:t>(</w:t>
            </w:r>
            <w:r w:rsidR="00D55E9D" w:rsidRPr="00A26CAA">
              <w:rPr>
                <w:rFonts w:ascii="Arial" w:hAnsi="Arial" w:cs="Arial"/>
                <w:sz w:val="13"/>
                <w:szCs w:val="13"/>
                <w:lang w:val="en-US"/>
              </w:rPr>
              <w:t>n</w:t>
            </w:r>
            <w:r w:rsidR="00907055" w:rsidRPr="00A26CAA">
              <w:rPr>
                <w:rFonts w:ascii="Arial" w:hAnsi="Arial" w:cs="Arial"/>
                <w:sz w:val="13"/>
                <w:szCs w:val="13"/>
                <w:lang w:val="en-US"/>
              </w:rPr>
              <w:t xml:space="preserve"> = number of samples)</w:t>
            </w:r>
          </w:p>
          <w:p w14:paraId="2334F939" w14:textId="320CB06C" w:rsidR="00771A86" w:rsidRPr="00A26CAA" w:rsidRDefault="00771A86" w:rsidP="00F34581">
            <w:pPr>
              <w:spacing w:line="276" w:lineRule="auto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PD-L1 expression level</w:t>
            </w:r>
            <w:r w:rsidR="00907055"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 </w:t>
            </w:r>
          </w:p>
          <w:p w14:paraId="5579EE7C" w14:textId="4249B2BC" w:rsidR="00A25816" w:rsidRPr="00A26CAA" w:rsidRDefault="00A25816" w:rsidP="00F34581">
            <w:pPr>
              <w:spacing w:line="276" w:lineRule="auto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</w:p>
        </w:tc>
      </w:tr>
      <w:tr w:rsidR="009C6700" w:rsidRPr="00A26CAA" w14:paraId="7ADCAFC2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 w:val="restart"/>
            <w:textDirection w:val="btLr"/>
            <w:vAlign w:val="center"/>
          </w:tcPr>
          <w:p w14:paraId="3BCD3323" w14:textId="1155AB6A" w:rsidR="00771A86" w:rsidRPr="00A26CAA" w:rsidRDefault="00771A86" w:rsidP="00A25816">
            <w:pPr>
              <w:spacing w:line="276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Pre-neoa</w:t>
            </w:r>
            <w:r w:rsidR="00F34581"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dj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uv</w:t>
            </w:r>
            <w:r w:rsidR="00A25816"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an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t</w:t>
            </w:r>
            <w:r w:rsidR="00F34581"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 samples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 xml:space="preserve"> </w:t>
            </w:r>
          </w:p>
          <w:p w14:paraId="26B4F514" w14:textId="11BB76F1" w:rsidR="00771A86" w:rsidRPr="00A26CAA" w:rsidRDefault="00F34581" w:rsidP="00A25816">
            <w:pPr>
              <w:spacing w:line="276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  <w:t>PD-L1 expression level</w:t>
            </w:r>
          </w:p>
        </w:tc>
        <w:tc>
          <w:tcPr>
            <w:tcW w:w="288" w:type="pct"/>
            <w:tcBorders>
              <w:bottom w:val="nil"/>
            </w:tcBorders>
            <w:vAlign w:val="bottom"/>
          </w:tcPr>
          <w:p w14:paraId="67FFF8EF" w14:textId="26B27165" w:rsidR="00771A86" w:rsidRPr="00A26CAA" w:rsidRDefault="00771A86" w:rsidP="0005242C">
            <w:pPr>
              <w:spacing w:line="276" w:lineRule="auto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PD-L1</w:t>
            </w:r>
          </w:p>
        </w:tc>
        <w:tc>
          <w:tcPr>
            <w:tcW w:w="249" w:type="pct"/>
            <w:tcBorders>
              <w:bottom w:val="nil"/>
            </w:tcBorders>
            <w:vAlign w:val="bottom"/>
          </w:tcPr>
          <w:p w14:paraId="61FDD1A6" w14:textId="6339D248" w:rsidR="00771A86" w:rsidRPr="00A26CAA" w:rsidRDefault="00771A86" w:rsidP="00B42FB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&lt;1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6160AB90" w14:textId="3EDD999B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1-4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54A2A07B" w14:textId="6F2647D4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5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7DF38178" w14:textId="1CE7CA82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10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01BAE34A" w14:textId="47E2977F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15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79AE49BF" w14:textId="3D96028D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20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2E50299D" w14:textId="16CEBC4F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25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545934F1" w14:textId="206EDA9C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30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7D50D145" w14:textId="57C56731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35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20794E76" w14:textId="4B149872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40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68C3CB39" w14:textId="7029187D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50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3A58390D" w14:textId="739D73C2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60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65917E6A" w14:textId="7A6EDF85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70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19AB886B" w14:textId="0A81EFE0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90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68" w:type="pct"/>
            <w:tcBorders>
              <w:bottom w:val="nil"/>
            </w:tcBorders>
            <w:vAlign w:val="bottom"/>
          </w:tcPr>
          <w:p w14:paraId="649D3787" w14:textId="35DC0FE9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95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349" w:type="pct"/>
            <w:tcBorders>
              <w:bottom w:val="nil"/>
            </w:tcBorders>
            <w:vAlign w:val="bottom"/>
          </w:tcPr>
          <w:p w14:paraId="7E681AE5" w14:textId="565B2593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100</w:t>
            </w:r>
            <w:r w:rsidR="005A05D3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</w:tr>
      <w:tr w:rsidR="009C6700" w:rsidRPr="00A26CAA" w14:paraId="4E9132B7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5327742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13EAF6ED" w14:textId="6503858E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&lt;1</w:t>
            </w: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380FA66F" w14:textId="5CB5895A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 xml:space="preserve">33 </w:t>
            </w:r>
          </w:p>
        </w:tc>
        <w:tc>
          <w:tcPr>
            <w:tcW w:w="268" w:type="pct"/>
          </w:tcPr>
          <w:p w14:paraId="4B70BCFA" w14:textId="5F55D072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268" w:type="pct"/>
          </w:tcPr>
          <w:p w14:paraId="3F0E95B1" w14:textId="5A2F130E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 xml:space="preserve">1 </w:t>
            </w:r>
          </w:p>
        </w:tc>
        <w:tc>
          <w:tcPr>
            <w:tcW w:w="268" w:type="pct"/>
          </w:tcPr>
          <w:p w14:paraId="2D917D1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178DABC" w14:textId="3560C7E3" w:rsidR="00771A86" w:rsidRPr="00A26CAA" w:rsidRDefault="001D762F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546C300B" w14:textId="68C2DA03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68" w:type="pct"/>
          </w:tcPr>
          <w:p w14:paraId="557BF65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FA6CB2A" w14:textId="2D0DC1AC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68" w:type="pct"/>
          </w:tcPr>
          <w:p w14:paraId="0CCCD66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9495C6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E6B678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796EE2FB" w14:textId="3A504925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2E06A1A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F74883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49A8C2F" w14:textId="3512DA9F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 xml:space="preserve">1 </w:t>
            </w:r>
          </w:p>
        </w:tc>
        <w:tc>
          <w:tcPr>
            <w:tcW w:w="349" w:type="pct"/>
          </w:tcPr>
          <w:p w14:paraId="7800B79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72381073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3725EE2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33537C4F" w14:textId="78BE88BE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1-4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24D4B6C5" w14:textId="2E4ECBF0" w:rsidR="00771A86" w:rsidRPr="00A26CAA" w:rsidRDefault="006348D1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8</w:t>
            </w:r>
          </w:p>
        </w:tc>
        <w:tc>
          <w:tcPr>
            <w:tcW w:w="268" w:type="pct"/>
          </w:tcPr>
          <w:p w14:paraId="0F7475C4" w14:textId="7A2A85EB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 xml:space="preserve">5 </w:t>
            </w:r>
          </w:p>
        </w:tc>
        <w:tc>
          <w:tcPr>
            <w:tcW w:w="268" w:type="pct"/>
          </w:tcPr>
          <w:p w14:paraId="01D69DA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16A9AAF" w14:textId="24E13442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2</w:t>
            </w:r>
          </w:p>
        </w:tc>
        <w:tc>
          <w:tcPr>
            <w:tcW w:w="268" w:type="pct"/>
          </w:tcPr>
          <w:p w14:paraId="11BCF9F4" w14:textId="54B8B75C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19CDCFF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7B03E2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F4C341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976D70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F2419BB" w14:textId="548348BC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06FC143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0FA16B4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E9DA46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0B948A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F242554" w14:textId="1265E05E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349" w:type="pct"/>
          </w:tcPr>
          <w:p w14:paraId="48B8BD0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1E2C1C41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343BF8B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6BDC0F59" w14:textId="4090CB7F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5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7445C808" w14:textId="3F2FB8E8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 xml:space="preserve">1 </w:t>
            </w:r>
          </w:p>
        </w:tc>
        <w:tc>
          <w:tcPr>
            <w:tcW w:w="268" w:type="pct"/>
          </w:tcPr>
          <w:p w14:paraId="3417E11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323889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53B38F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C05DD4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806124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BF81DC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89C7D3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67D94B4" w14:textId="386895E6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4ABEADC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01DBD2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FEF5A4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7C6794C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CC3BCE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C33F57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205CAB8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31AAD5F2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19E9071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1D44996C" w14:textId="0DDBA553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10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6BBE735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45C9A4B" w14:textId="4C6086C6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 xml:space="preserve">1 </w:t>
            </w:r>
          </w:p>
        </w:tc>
        <w:tc>
          <w:tcPr>
            <w:tcW w:w="268" w:type="pct"/>
          </w:tcPr>
          <w:p w14:paraId="6F97EB1C" w14:textId="2A6535E7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3223966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A4D790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92907A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617E3D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D8C9C3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6513C5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5850AD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BFE5C50" w14:textId="11035AAC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082819F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0579F03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200C6F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2DCF36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517286D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065B91C0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0F94569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01DE6C7A" w14:textId="3E6220FE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15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4CF42357" w14:textId="76114A35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68" w:type="pct"/>
          </w:tcPr>
          <w:p w14:paraId="4CFCA21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2E322E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EBEA38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29440F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C8C41A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BBF974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01B897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B763C3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1F06EC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FD6CAF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0E355D8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05261F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385B4C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B74DA9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6CF1767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50033477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572CCDF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01F31B71" w14:textId="559880D2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20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6670635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0A0D22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4AB448A" w14:textId="76BA8935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2</w:t>
            </w:r>
          </w:p>
        </w:tc>
        <w:tc>
          <w:tcPr>
            <w:tcW w:w="268" w:type="pct"/>
          </w:tcPr>
          <w:p w14:paraId="29712D37" w14:textId="2B29778A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75E0561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A54381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BF7B5C6" w14:textId="35C8CAB0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79053F5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95C320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0F89B7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C70613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E4F78E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9DD95D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74CA898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90C2A1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02B760A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5D3F3657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6597844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26009E9D" w14:textId="5692DC3E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25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00D1AE4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7187B78" w14:textId="2E1F4441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 xml:space="preserve">1 </w:t>
            </w:r>
          </w:p>
        </w:tc>
        <w:tc>
          <w:tcPr>
            <w:tcW w:w="268" w:type="pct"/>
          </w:tcPr>
          <w:p w14:paraId="5145669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E7E66F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24116A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60EE78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4D3E36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FC6F4D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EAB34C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914358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756F68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E3C7B8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15AAAE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7E5B2BB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0AAA115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3967C6B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1D08FC78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55CB470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5D149BF8" w14:textId="5B181C33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30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7AB0564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9EBC6A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531BAA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FD38B4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1927251" w14:textId="310C9B6E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3A38534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DDEEFE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CA6647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668B9C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AAC59B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0F9B6F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6EBF4A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515478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C656A2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9A6DDF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519D5D1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5B2D22F6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61542E7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7CCA5B83" w14:textId="46FEBD06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35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7A259B3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FC052B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032FAB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EC856E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6BBC141" w14:textId="20A2D29F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6BF1977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E4C29D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AEECC5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622034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1E4237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8325FE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F95230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76E0A7A" w14:textId="4245467F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3394CDF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EAEB99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401405B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6E151CC9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6909B83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6DA32882" w14:textId="35A6699E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40</w:t>
            </w:r>
            <w:r w:rsidR="00BF77A2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2755E7B5" w14:textId="3C26BA71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68" w:type="pct"/>
          </w:tcPr>
          <w:p w14:paraId="25A6D48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C35489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32DBB9D" w14:textId="6648C2B3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3C83672D" w14:textId="258A49FF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181A0DFB" w14:textId="16E0B963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3A97077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F070DD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CA9E8B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D525E0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BEDCAF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C906E5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BE5450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05955C4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E0207F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3EF8E92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07896402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1651436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3AFE3DE3" w14:textId="02DB9B54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50</w:t>
            </w:r>
            <w:r w:rsidR="00B86A97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4698F27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49AF0F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71AE182" w14:textId="530AA37F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68" w:type="pct"/>
          </w:tcPr>
          <w:p w14:paraId="5D4A37D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34CA6B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EA5A1F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3442E0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9A64EC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C28334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D432918" w14:textId="71D0D755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548C477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49DD66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637F0A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B184DC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E6D731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37E5D78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25D4B4B0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7976A71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3CCE42AB" w14:textId="3DE2A5BB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60</w:t>
            </w:r>
            <w:r w:rsidR="00B86A97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4FE07ED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26E434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B18312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A231CF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01AB0C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4AFCB0F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B1DB22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D481B0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2425A8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7697A53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2AAF7F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3F8953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281B6A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547E8D2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2BBB22E" w14:textId="359983F0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349" w:type="pct"/>
          </w:tcPr>
          <w:p w14:paraId="35AF6C26" w14:textId="6165395A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</w:tr>
      <w:tr w:rsidR="009C6700" w:rsidRPr="00A26CAA" w14:paraId="5B3E138F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01193B9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6C249755" w14:textId="3AFCC3F6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70</w:t>
            </w:r>
            <w:r w:rsidR="00B86A97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52CE7816" w14:textId="6C36688F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68" w:type="pct"/>
          </w:tcPr>
          <w:p w14:paraId="55E1C68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189D70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00BD56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107B04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F02936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0DD705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A2BB3F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9A3D5F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D53FFE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A8E24D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A27AAE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7ED49AEF" w14:textId="1C1E5DBB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3D48D16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D969C7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05FD234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4E5DFC36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299A0C6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77812F76" w14:textId="0DF69AB9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80</w:t>
            </w:r>
            <w:r w:rsidR="00B86A97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3206ABE4" w14:textId="76F30F8A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A26CAA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68" w:type="pct"/>
          </w:tcPr>
          <w:p w14:paraId="44FD249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3E70A73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2CCC3D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481486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EC252B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FECC82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9C8922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E9BF5A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02AE6F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58EABA5D" w14:textId="671FB954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3FFC639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0848D1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082575E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0293B3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68D1A96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</w:tr>
      <w:tr w:rsidR="009C6700" w:rsidRPr="00A26CAA" w14:paraId="3FE8A75F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01837F7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288" w:type="pct"/>
          </w:tcPr>
          <w:p w14:paraId="06A18B3F" w14:textId="489A6354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</w:rPr>
              <w:t>90</w:t>
            </w:r>
            <w:r w:rsidR="00B86A97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7E67AB6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A268A9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3A0BC4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86379F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B4B870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B86C54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2C4BB43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F4DD0C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174FA64F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65ABDEC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68" w:type="pct"/>
          </w:tcPr>
          <w:p w14:paraId="0D8DFCA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B21E79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7EBE2E52" w14:textId="29F5E65D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2</w:t>
            </w:r>
          </w:p>
        </w:tc>
        <w:tc>
          <w:tcPr>
            <w:tcW w:w="268" w:type="pct"/>
          </w:tcPr>
          <w:p w14:paraId="6103EEE8" w14:textId="00DB11BD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6EF1228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33C5A21B" w14:textId="246AEE69" w:rsidR="00771A86" w:rsidRPr="00A26CAA" w:rsidRDefault="003902B7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3</w:t>
            </w:r>
          </w:p>
        </w:tc>
      </w:tr>
      <w:tr w:rsidR="009C6700" w:rsidRPr="00A26CAA" w14:paraId="14D639BB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3CEB614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</w:p>
        </w:tc>
        <w:tc>
          <w:tcPr>
            <w:tcW w:w="288" w:type="pct"/>
          </w:tcPr>
          <w:p w14:paraId="5B69BEE0" w14:textId="65E1693A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95</w:t>
            </w:r>
            <w:r w:rsidR="00B86A97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02CC8FA4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7CAF2825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6A3FBA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BFAB30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BB1E5B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2C64160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AC6B39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3E3F4F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B3A0E36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D3FFCF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AD8774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D64E03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1F9AC3D" w14:textId="4AB9A6FC" w:rsidR="00771A86" w:rsidRPr="00A26CAA" w:rsidRDefault="001D762F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7251847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C54919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13613FB8" w14:textId="6A2B7812" w:rsidR="00771A86" w:rsidRPr="00A26CAA" w:rsidRDefault="001D762F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2</w:t>
            </w:r>
          </w:p>
        </w:tc>
      </w:tr>
      <w:tr w:rsidR="009C6700" w:rsidRPr="00A26CAA" w14:paraId="4703A56B" w14:textId="77777777" w:rsidTr="00A26CAA">
        <w:tblPrEx>
          <w:jc w:val="center"/>
        </w:tblPrEx>
        <w:trPr>
          <w:cantSplit/>
          <w:trHeight w:val="265"/>
          <w:jc w:val="center"/>
        </w:trPr>
        <w:tc>
          <w:tcPr>
            <w:tcW w:w="362" w:type="pct"/>
            <w:vMerge/>
          </w:tcPr>
          <w:p w14:paraId="63550D8D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</w:p>
        </w:tc>
        <w:tc>
          <w:tcPr>
            <w:tcW w:w="288" w:type="pct"/>
          </w:tcPr>
          <w:p w14:paraId="79718423" w14:textId="138EBC80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100</w:t>
            </w:r>
            <w:r w:rsidR="00B86A97" w:rsidRPr="00A26CAA">
              <w:rPr>
                <w:rFonts w:ascii="Arial" w:hAnsi="Arial" w:cs="Arial"/>
                <w:b/>
                <w:bCs/>
                <w:sz w:val="13"/>
                <w:szCs w:val="13"/>
                <w:lang w:val="de-CH"/>
              </w:rPr>
              <w:t>%</w:t>
            </w:r>
          </w:p>
        </w:tc>
        <w:tc>
          <w:tcPr>
            <w:tcW w:w="249" w:type="pct"/>
          </w:tcPr>
          <w:p w14:paraId="12E71E5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782B69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7CA44673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52FAA6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0AA1327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7ADAD2A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4CD8F09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39936E09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67F10F2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5E05598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2A4061B1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02F082FE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5FDE0CE2" w14:textId="1157759F" w:rsidR="00771A86" w:rsidRPr="00A26CAA" w:rsidRDefault="001D762F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  <w:tc>
          <w:tcPr>
            <w:tcW w:w="268" w:type="pct"/>
          </w:tcPr>
          <w:p w14:paraId="64A1264C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268" w:type="pct"/>
          </w:tcPr>
          <w:p w14:paraId="15472D8B" w14:textId="77777777" w:rsidR="00771A86" w:rsidRPr="00A26CAA" w:rsidRDefault="00771A86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</w:p>
        </w:tc>
        <w:tc>
          <w:tcPr>
            <w:tcW w:w="349" w:type="pct"/>
          </w:tcPr>
          <w:p w14:paraId="66AAF19B" w14:textId="78FD6A7E" w:rsidR="00771A86" w:rsidRPr="00A26CAA" w:rsidRDefault="001D762F" w:rsidP="0005242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  <w:lang w:val="de-CH"/>
              </w:rPr>
            </w:pPr>
            <w:r w:rsidRPr="00A26CAA">
              <w:rPr>
                <w:rFonts w:ascii="Arial" w:hAnsi="Arial" w:cs="Arial"/>
                <w:sz w:val="13"/>
                <w:szCs w:val="13"/>
                <w:lang w:val="de-CH"/>
              </w:rPr>
              <w:t>1</w:t>
            </w:r>
          </w:p>
        </w:tc>
      </w:tr>
    </w:tbl>
    <w:p w14:paraId="4FA839D0" w14:textId="77777777" w:rsidR="005135C3" w:rsidRPr="00A26CAA" w:rsidRDefault="005135C3" w:rsidP="0005651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69524E61" w14:textId="64243504" w:rsidR="00FB6C03" w:rsidRPr="00A26CAA" w:rsidRDefault="00C30C04" w:rsidP="00B26D3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i/>
          <w:iCs/>
          <w:sz w:val="22"/>
          <w:szCs w:val="22"/>
          <w:lang w:val="en-US"/>
        </w:rPr>
        <w:t xml:space="preserve">Supplemental </w:t>
      </w:r>
      <w:r w:rsidR="00B26D36" w:rsidRPr="00A26CAA">
        <w:rPr>
          <w:rFonts w:ascii="Arial" w:hAnsi="Arial" w:cs="Arial"/>
          <w:i/>
          <w:iCs/>
          <w:sz w:val="22"/>
          <w:szCs w:val="22"/>
          <w:lang w:val="en-US"/>
        </w:rPr>
        <w:t xml:space="preserve">Table </w:t>
      </w:r>
      <w:r w:rsidR="00CF4E41" w:rsidRPr="00A26CAA">
        <w:rPr>
          <w:rFonts w:ascii="Arial" w:hAnsi="Arial" w:cs="Arial"/>
          <w:i/>
          <w:iCs/>
          <w:sz w:val="22"/>
          <w:szCs w:val="22"/>
          <w:lang w:val="en-US"/>
        </w:rPr>
        <w:t>5</w:t>
      </w:r>
      <w:r w:rsidR="00B26D36" w:rsidRPr="00A26CAA">
        <w:rPr>
          <w:rFonts w:ascii="Arial" w:hAnsi="Arial" w:cs="Arial"/>
          <w:sz w:val="22"/>
          <w:szCs w:val="22"/>
          <w:lang w:val="en-US"/>
        </w:rPr>
        <w:t>.</w:t>
      </w:r>
    </w:p>
    <w:p w14:paraId="725F5FB4" w14:textId="40F2F5E3" w:rsidR="007D4079" w:rsidRPr="00A26CAA" w:rsidRDefault="003E6480" w:rsidP="00B26D3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A26CAA">
        <w:rPr>
          <w:rFonts w:ascii="Arial" w:hAnsi="Arial" w:cs="Arial"/>
          <w:sz w:val="22"/>
          <w:szCs w:val="22"/>
          <w:lang w:val="en-US"/>
        </w:rPr>
        <w:t>Correlation of PD-L1 expression</w:t>
      </w:r>
      <w:r w:rsidR="00811DEE" w:rsidRPr="00A26CAA">
        <w:rPr>
          <w:rFonts w:ascii="Arial" w:hAnsi="Arial" w:cs="Arial"/>
          <w:sz w:val="22"/>
          <w:szCs w:val="22"/>
          <w:lang w:val="en-US"/>
        </w:rPr>
        <w:t xml:space="preserve"> (Tumor Proportion Score, TPS) on tumor cells of the </w:t>
      </w:r>
      <w:r w:rsidR="000C7A9A" w:rsidRPr="00A26CAA">
        <w:rPr>
          <w:rFonts w:ascii="Arial" w:hAnsi="Arial" w:cs="Arial"/>
          <w:sz w:val="22"/>
          <w:szCs w:val="22"/>
          <w:lang w:val="en-US"/>
        </w:rPr>
        <w:t>pre-</w:t>
      </w:r>
      <w:r w:rsidR="00811DEE" w:rsidRPr="00A26CAA">
        <w:rPr>
          <w:rFonts w:ascii="Arial" w:hAnsi="Arial" w:cs="Arial"/>
          <w:sz w:val="22"/>
          <w:szCs w:val="22"/>
          <w:lang w:val="en-US"/>
        </w:rPr>
        <w:t>neoadjuvant</w:t>
      </w:r>
      <w:r w:rsidR="000C7A9A" w:rsidRPr="00A26CAA">
        <w:rPr>
          <w:rFonts w:ascii="Arial" w:hAnsi="Arial" w:cs="Arial"/>
          <w:sz w:val="22"/>
          <w:szCs w:val="22"/>
          <w:lang w:val="en-US"/>
        </w:rPr>
        <w:t xml:space="preserve"> </w:t>
      </w:r>
      <w:r w:rsidR="00A37778" w:rsidRPr="00A26CAA">
        <w:rPr>
          <w:rFonts w:ascii="Arial" w:hAnsi="Arial" w:cs="Arial"/>
          <w:sz w:val="22"/>
          <w:szCs w:val="22"/>
          <w:lang w:val="en-US"/>
        </w:rPr>
        <w:t xml:space="preserve">tumor </w:t>
      </w:r>
      <w:r w:rsidR="000C7A9A" w:rsidRPr="00A26CAA">
        <w:rPr>
          <w:rFonts w:ascii="Arial" w:hAnsi="Arial" w:cs="Arial"/>
          <w:sz w:val="22"/>
          <w:szCs w:val="22"/>
          <w:lang w:val="en-US"/>
        </w:rPr>
        <w:t>sample</w:t>
      </w:r>
      <w:r w:rsidR="00E929F5" w:rsidRPr="00A26CAA">
        <w:rPr>
          <w:rFonts w:ascii="Arial" w:hAnsi="Arial" w:cs="Arial"/>
          <w:sz w:val="22"/>
          <w:szCs w:val="22"/>
          <w:lang w:val="en-US"/>
        </w:rPr>
        <w:t>s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 with </w:t>
      </w:r>
      <w:r w:rsidR="00E929F5" w:rsidRPr="00A26CAA">
        <w:rPr>
          <w:rFonts w:ascii="Arial" w:hAnsi="Arial" w:cs="Arial"/>
          <w:sz w:val="22"/>
          <w:szCs w:val="22"/>
          <w:lang w:val="en-US"/>
        </w:rPr>
        <w:t xml:space="preserve">TNM </w:t>
      </w:r>
      <w:r w:rsidRPr="00A26CAA">
        <w:rPr>
          <w:rFonts w:ascii="Arial" w:hAnsi="Arial" w:cs="Arial"/>
          <w:sz w:val="22"/>
          <w:szCs w:val="22"/>
          <w:lang w:val="en-US"/>
        </w:rPr>
        <w:t>d</w:t>
      </w:r>
      <w:r w:rsidR="00BC6675" w:rsidRPr="00A26CAA">
        <w:rPr>
          <w:rFonts w:ascii="Arial" w:hAnsi="Arial" w:cs="Arial"/>
          <w:sz w:val="22"/>
          <w:szCs w:val="22"/>
          <w:lang w:val="en-US"/>
        </w:rPr>
        <w:t xml:space="preserve">ownstaging </w:t>
      </w:r>
      <w:r w:rsidRPr="00A26CAA">
        <w:rPr>
          <w:rFonts w:ascii="Arial" w:hAnsi="Arial" w:cs="Arial"/>
          <w:sz w:val="22"/>
          <w:szCs w:val="22"/>
          <w:lang w:val="en-US"/>
        </w:rPr>
        <w:t>from pre-</w:t>
      </w:r>
      <w:r w:rsidR="00123056" w:rsidRPr="00A26CAA">
        <w:rPr>
          <w:rFonts w:ascii="Arial" w:hAnsi="Arial" w:cs="Arial"/>
          <w:sz w:val="22"/>
          <w:szCs w:val="22"/>
          <w:lang w:val="en-US"/>
        </w:rPr>
        <w:t xml:space="preserve">neoadjuvant treatment </w:t>
      </w:r>
      <w:r w:rsidRPr="00A26CAA">
        <w:rPr>
          <w:rFonts w:ascii="Arial" w:hAnsi="Arial" w:cs="Arial"/>
          <w:sz w:val="22"/>
          <w:szCs w:val="22"/>
          <w:lang w:val="en-US"/>
        </w:rPr>
        <w:t>staging to post-</w:t>
      </w:r>
      <w:r w:rsidR="00123056" w:rsidRPr="00A26CAA">
        <w:rPr>
          <w:rFonts w:ascii="Arial" w:hAnsi="Arial" w:cs="Arial"/>
          <w:sz w:val="22"/>
          <w:szCs w:val="22"/>
          <w:lang w:val="en-US"/>
        </w:rPr>
        <w:t xml:space="preserve">neoadjuvant treatment </w:t>
      </w:r>
      <w:r w:rsidRPr="00A26CAA">
        <w:rPr>
          <w:rFonts w:ascii="Arial" w:hAnsi="Arial" w:cs="Arial"/>
          <w:sz w:val="22"/>
          <w:szCs w:val="22"/>
          <w:lang w:val="en-US"/>
        </w:rPr>
        <w:t xml:space="preserve">staging </w:t>
      </w:r>
      <w:r w:rsidR="0077591B" w:rsidRPr="00A26CAA">
        <w:rPr>
          <w:rFonts w:ascii="Arial" w:hAnsi="Arial" w:cs="Arial"/>
          <w:sz w:val="22"/>
          <w:szCs w:val="22"/>
          <w:lang w:val="en-US"/>
        </w:rPr>
        <w:t xml:space="preserve">in the </w:t>
      </w:r>
      <w:r w:rsidR="00B86B12" w:rsidRPr="00A26CAA">
        <w:rPr>
          <w:rFonts w:ascii="Arial" w:hAnsi="Arial" w:cs="Arial"/>
          <w:sz w:val="22"/>
          <w:szCs w:val="22"/>
          <w:lang w:val="en-US"/>
        </w:rPr>
        <w:t>Chemotherapy and Chemoradiation</w:t>
      </w:r>
      <w:r w:rsidR="00A37778" w:rsidRPr="00A26CAA">
        <w:rPr>
          <w:rFonts w:ascii="Arial" w:hAnsi="Arial" w:cs="Arial"/>
          <w:sz w:val="22"/>
          <w:szCs w:val="22"/>
          <w:lang w:val="en-US"/>
        </w:rPr>
        <w:t xml:space="preserve"> </w:t>
      </w:r>
      <w:r w:rsidR="0077591B" w:rsidRPr="00A26CAA">
        <w:rPr>
          <w:rFonts w:ascii="Arial" w:hAnsi="Arial" w:cs="Arial"/>
          <w:sz w:val="22"/>
          <w:szCs w:val="22"/>
          <w:lang w:val="en-US"/>
        </w:rPr>
        <w:t xml:space="preserve">cohort </w:t>
      </w:r>
      <w:r w:rsidR="00BC6675" w:rsidRPr="00A26CAA">
        <w:rPr>
          <w:rFonts w:ascii="Arial" w:hAnsi="Arial" w:cs="Arial"/>
          <w:sz w:val="22"/>
          <w:szCs w:val="22"/>
          <w:lang w:val="en-US"/>
        </w:rPr>
        <w:t>(pre-NAT TNM</w:t>
      </w:r>
      <w:r w:rsidR="008052F3" w:rsidRPr="00A26CAA">
        <w:rPr>
          <w:rFonts w:ascii="Arial" w:hAnsi="Arial" w:cs="Arial"/>
          <w:sz w:val="22"/>
          <w:szCs w:val="22"/>
          <w:lang w:val="en-US"/>
        </w:rPr>
        <w:t xml:space="preserve"> stage &gt; post-NAT TNM stage)</w:t>
      </w:r>
      <w:r w:rsidR="00AA2BB2" w:rsidRPr="00A26CAA">
        <w:rPr>
          <w:rFonts w:ascii="Arial" w:hAnsi="Arial" w:cs="Arial"/>
          <w:sz w:val="22"/>
          <w:szCs w:val="22"/>
          <w:lang w:val="en-US"/>
        </w:rPr>
        <w:t xml:space="preserve"> (n=</w:t>
      </w:r>
      <w:r w:rsidR="0005242C" w:rsidRPr="00A26CAA">
        <w:rPr>
          <w:rFonts w:ascii="Arial" w:hAnsi="Arial" w:cs="Arial"/>
          <w:sz w:val="22"/>
          <w:szCs w:val="22"/>
          <w:lang w:val="en-US"/>
        </w:rPr>
        <w:t>94</w:t>
      </w:r>
      <w:r w:rsidR="009F3C97" w:rsidRPr="00A26CAA">
        <w:rPr>
          <w:rFonts w:ascii="Arial" w:hAnsi="Arial" w:cs="Arial"/>
          <w:sz w:val="22"/>
          <w:szCs w:val="22"/>
          <w:lang w:val="en-US"/>
        </w:rPr>
        <w:t xml:space="preserve">). </w:t>
      </w:r>
    </w:p>
    <w:p w14:paraId="4C3BD42F" w14:textId="77777777" w:rsidR="00174349" w:rsidRPr="00A26CAA" w:rsidRDefault="00174349" w:rsidP="00B26D3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A0739" w:rsidRPr="00A26CAA" w14:paraId="4061AA33" w14:textId="77777777" w:rsidTr="000A04DA">
        <w:trPr>
          <w:trHeight w:val="320"/>
        </w:trPr>
        <w:tc>
          <w:tcPr>
            <w:tcW w:w="3005" w:type="dxa"/>
            <w:noWrap/>
            <w:hideMark/>
          </w:tcPr>
          <w:p w14:paraId="6B391BAC" w14:textId="3B73E1A2" w:rsidR="009A0739" w:rsidRPr="00A26CAA" w:rsidRDefault="009A0739" w:rsidP="000A04D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D-L1 expression</w:t>
            </w:r>
          </w:p>
        </w:tc>
        <w:tc>
          <w:tcPr>
            <w:tcW w:w="3005" w:type="dxa"/>
            <w:noWrap/>
            <w:hideMark/>
          </w:tcPr>
          <w:p w14:paraId="61A868F5" w14:textId="77777777" w:rsidR="005D2A42" w:rsidRPr="00A26CAA" w:rsidRDefault="00775094" w:rsidP="00DC04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 downstaging</w:t>
            </w:r>
          </w:p>
          <w:p w14:paraId="32E5A69F" w14:textId="0E07B650" w:rsidR="009A0739" w:rsidRPr="00A26CAA" w:rsidRDefault="005D2A42" w:rsidP="00DC0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n=</w:t>
            </w:r>
            <w:r w:rsidR="0005242C" w:rsidRPr="00A26CAA">
              <w:rPr>
                <w:rFonts w:ascii="Arial" w:hAnsi="Arial" w:cs="Arial"/>
                <w:sz w:val="16"/>
                <w:szCs w:val="16"/>
                <w:lang w:val="en-US"/>
              </w:rPr>
              <w:t>41)</w:t>
            </w:r>
          </w:p>
          <w:p w14:paraId="2F35E5A6" w14:textId="77777777" w:rsidR="009A0739" w:rsidRPr="00A26CAA" w:rsidRDefault="009A0739" w:rsidP="00DC04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06" w:type="dxa"/>
            <w:noWrap/>
            <w:hideMark/>
          </w:tcPr>
          <w:p w14:paraId="093F8AB0" w14:textId="77777777" w:rsidR="009A0739" w:rsidRPr="00A26CAA" w:rsidRDefault="00775094" w:rsidP="00DC04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ownstaging</w:t>
            </w:r>
          </w:p>
          <w:p w14:paraId="65B841C6" w14:textId="3372DFDF" w:rsidR="005D2A42" w:rsidRPr="00A26CAA" w:rsidRDefault="005D2A42" w:rsidP="00DC0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sz w:val="16"/>
                <w:szCs w:val="16"/>
                <w:lang w:val="en-US"/>
              </w:rPr>
              <w:t>(n=</w:t>
            </w:r>
            <w:r w:rsidR="0005242C" w:rsidRPr="00A26CAA">
              <w:rPr>
                <w:rFonts w:ascii="Arial" w:hAnsi="Arial" w:cs="Arial"/>
                <w:sz w:val="16"/>
                <w:szCs w:val="16"/>
                <w:lang w:val="en-US"/>
              </w:rPr>
              <w:t>53)</w:t>
            </w:r>
          </w:p>
          <w:p w14:paraId="454698D3" w14:textId="51E99680" w:rsidR="005D2A42" w:rsidRPr="00A26CAA" w:rsidRDefault="005D2A42" w:rsidP="00DC04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05242C" w:rsidRPr="00A26CAA" w14:paraId="5DA76EA4" w14:textId="77777777" w:rsidTr="003D04EE">
        <w:trPr>
          <w:trHeight w:val="320"/>
        </w:trPr>
        <w:tc>
          <w:tcPr>
            <w:tcW w:w="3005" w:type="dxa"/>
            <w:noWrap/>
            <w:vAlign w:val="center"/>
          </w:tcPr>
          <w:p w14:paraId="586C0F05" w14:textId="150DE7F9" w:rsidR="0005242C" w:rsidRPr="00A26CAA" w:rsidRDefault="0005242C" w:rsidP="003D04E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D-L1 &lt;1%</w:t>
            </w:r>
          </w:p>
        </w:tc>
        <w:tc>
          <w:tcPr>
            <w:tcW w:w="3005" w:type="dxa"/>
            <w:noWrap/>
            <w:vAlign w:val="center"/>
          </w:tcPr>
          <w:p w14:paraId="448914F9" w14:textId="0D710447" w:rsidR="0005242C" w:rsidRPr="00A26CAA" w:rsidRDefault="0005242C" w:rsidP="003D04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3006" w:type="dxa"/>
            <w:noWrap/>
            <w:vAlign w:val="center"/>
          </w:tcPr>
          <w:p w14:paraId="59F66C59" w14:textId="20A1CF05" w:rsidR="0005242C" w:rsidRPr="00A26CAA" w:rsidRDefault="0005242C" w:rsidP="003D04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05242C" w:rsidRPr="00A26CAA" w14:paraId="77F50CD3" w14:textId="77777777" w:rsidTr="003D04EE">
        <w:trPr>
          <w:trHeight w:val="320"/>
        </w:trPr>
        <w:tc>
          <w:tcPr>
            <w:tcW w:w="3005" w:type="dxa"/>
            <w:noWrap/>
            <w:vAlign w:val="center"/>
          </w:tcPr>
          <w:p w14:paraId="22789692" w14:textId="4582D4B0" w:rsidR="0005242C" w:rsidRPr="00A26CAA" w:rsidRDefault="0005242C" w:rsidP="003D04E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D-L1 1-49%</w:t>
            </w:r>
          </w:p>
        </w:tc>
        <w:tc>
          <w:tcPr>
            <w:tcW w:w="3005" w:type="dxa"/>
            <w:noWrap/>
            <w:vAlign w:val="center"/>
          </w:tcPr>
          <w:p w14:paraId="0735166A" w14:textId="632BE7BD" w:rsidR="0005242C" w:rsidRPr="00A26CAA" w:rsidRDefault="0005242C" w:rsidP="003D04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006" w:type="dxa"/>
            <w:noWrap/>
            <w:vAlign w:val="center"/>
          </w:tcPr>
          <w:p w14:paraId="1AA99CE7" w14:textId="785DA9B4" w:rsidR="0005242C" w:rsidRPr="00A26CAA" w:rsidRDefault="0005242C" w:rsidP="003D04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</w:tr>
      <w:tr w:rsidR="0005242C" w:rsidRPr="00A26CAA" w14:paraId="115847EE" w14:textId="77777777" w:rsidTr="003D04EE">
        <w:trPr>
          <w:trHeight w:val="320"/>
        </w:trPr>
        <w:tc>
          <w:tcPr>
            <w:tcW w:w="3005" w:type="dxa"/>
            <w:noWrap/>
            <w:vAlign w:val="center"/>
          </w:tcPr>
          <w:p w14:paraId="4DD81F2B" w14:textId="02CC232C" w:rsidR="0005242C" w:rsidRPr="00A26CAA" w:rsidRDefault="0005242C" w:rsidP="003D04E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D-L1 ≥50%</w:t>
            </w:r>
          </w:p>
        </w:tc>
        <w:tc>
          <w:tcPr>
            <w:tcW w:w="3005" w:type="dxa"/>
            <w:noWrap/>
            <w:vAlign w:val="center"/>
          </w:tcPr>
          <w:p w14:paraId="77308E3B" w14:textId="358F1BF3" w:rsidR="0005242C" w:rsidRPr="00A26CAA" w:rsidRDefault="0005242C" w:rsidP="003D04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006" w:type="dxa"/>
            <w:noWrap/>
            <w:vAlign w:val="center"/>
          </w:tcPr>
          <w:p w14:paraId="1CCD76EE" w14:textId="22C8E32E" w:rsidR="0005242C" w:rsidRPr="00A26CAA" w:rsidRDefault="0005242C" w:rsidP="003D04E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26CA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</w:tr>
    </w:tbl>
    <w:p w14:paraId="576F8D94" w14:textId="11FC46F1" w:rsidR="0097076A" w:rsidRPr="00A26CAA" w:rsidRDefault="0097076A" w:rsidP="00B26D36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  <w:r w:rsidRPr="00A26CAA">
        <w:rPr>
          <w:rFonts w:ascii="Arial" w:hAnsi="Arial" w:cs="Arial"/>
          <w:sz w:val="16"/>
          <w:szCs w:val="16"/>
          <w:lang w:val="en-US"/>
        </w:rPr>
        <w:t>(Pearson chi-square p=</w:t>
      </w:r>
      <w:r w:rsidR="0005242C" w:rsidRPr="00A26CAA">
        <w:rPr>
          <w:rFonts w:ascii="Arial" w:hAnsi="Arial" w:cs="Arial"/>
          <w:sz w:val="16"/>
          <w:szCs w:val="16"/>
          <w:lang w:val="en-US"/>
        </w:rPr>
        <w:t>0.247</w:t>
      </w:r>
      <w:r w:rsidRPr="00A26CAA">
        <w:rPr>
          <w:rFonts w:ascii="Arial" w:hAnsi="Arial" w:cs="Arial"/>
          <w:sz w:val="16"/>
          <w:szCs w:val="16"/>
          <w:lang w:val="en-US"/>
        </w:rPr>
        <w:t>).</w:t>
      </w:r>
    </w:p>
    <w:p w14:paraId="5FCCBE03" w14:textId="77777777" w:rsidR="0097076A" w:rsidRPr="00A26CAA" w:rsidRDefault="0097076A" w:rsidP="00B26D3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12F99A18" w14:textId="2B3916FA" w:rsidR="005135C3" w:rsidRPr="00A26CAA" w:rsidRDefault="005135C3" w:rsidP="0005651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sectPr w:rsidR="005135C3" w:rsidRPr="00A26CAA" w:rsidSect="00B92F59">
      <w:footerReference w:type="even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39F3E" w14:textId="77777777" w:rsidR="00E339C0" w:rsidRDefault="00E339C0" w:rsidP="009330A2">
      <w:r>
        <w:separator/>
      </w:r>
    </w:p>
  </w:endnote>
  <w:endnote w:type="continuationSeparator" w:id="0">
    <w:p w14:paraId="396FF624" w14:textId="77777777" w:rsidR="00E339C0" w:rsidRDefault="00E339C0" w:rsidP="009330A2">
      <w:r>
        <w:continuationSeparator/>
      </w:r>
    </w:p>
  </w:endnote>
  <w:endnote w:type="continuationNotice" w:id="1">
    <w:p w14:paraId="70CCFD93" w14:textId="77777777" w:rsidR="00E339C0" w:rsidRDefault="00E339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67410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7ECC13" w14:textId="19DEA3D3" w:rsidR="0005242C" w:rsidRDefault="0005242C" w:rsidP="000524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5574E6">
          <w:rPr>
            <w:rStyle w:val="PageNumber"/>
          </w:rPr>
          <w:fldChar w:fldCharType="separate"/>
        </w:r>
        <w:r w:rsidR="005574E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4E577B" w14:textId="77777777" w:rsidR="0005242C" w:rsidRDefault="000524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18964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16"/>
        <w:szCs w:val="16"/>
      </w:rPr>
    </w:sdtEndPr>
    <w:sdtContent>
      <w:p w14:paraId="6864C477" w14:textId="6F387E26" w:rsidR="0005242C" w:rsidRPr="005574E6" w:rsidRDefault="0005242C" w:rsidP="0005242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6"/>
            <w:szCs w:val="16"/>
          </w:rPr>
        </w:pPr>
        <w:r w:rsidRPr="005574E6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5574E6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5574E6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="008F0584" w:rsidRPr="005574E6">
          <w:rPr>
            <w:rStyle w:val="PageNumber"/>
            <w:rFonts w:ascii="Arial" w:hAnsi="Arial" w:cs="Arial"/>
            <w:noProof/>
            <w:sz w:val="16"/>
            <w:szCs w:val="16"/>
          </w:rPr>
          <w:t>4</w:t>
        </w:r>
        <w:r w:rsidRPr="005574E6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4E532FFC" w14:textId="77777777" w:rsidR="0005242C" w:rsidRPr="009330A2" w:rsidRDefault="0005242C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28F41" w14:textId="77777777" w:rsidR="00E339C0" w:rsidRDefault="00E339C0" w:rsidP="009330A2">
      <w:r>
        <w:separator/>
      </w:r>
    </w:p>
  </w:footnote>
  <w:footnote w:type="continuationSeparator" w:id="0">
    <w:p w14:paraId="425DD10B" w14:textId="77777777" w:rsidR="00E339C0" w:rsidRDefault="00E339C0" w:rsidP="009330A2">
      <w:r>
        <w:continuationSeparator/>
      </w:r>
    </w:p>
  </w:footnote>
  <w:footnote w:type="continuationNotice" w:id="1">
    <w:p w14:paraId="655512FF" w14:textId="77777777" w:rsidR="00E339C0" w:rsidRDefault="00E339C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F40E2"/>
    <w:multiLevelType w:val="hybridMultilevel"/>
    <w:tmpl w:val="273EE1B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516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5fe9d600pwweptx6xzefi0fpxwerrzptz&quot;&gt;Operable Stage III NSCLC&lt;record-ids&gt;&lt;item&gt;82&lt;/item&gt;&lt;/record-ids&gt;&lt;/item&gt;&lt;/Libraries&gt;"/>
  </w:docVars>
  <w:rsids>
    <w:rsidRoot w:val="00E44555"/>
    <w:rsid w:val="00017EAE"/>
    <w:rsid w:val="00032A5B"/>
    <w:rsid w:val="00032EFE"/>
    <w:rsid w:val="00035341"/>
    <w:rsid w:val="000368B4"/>
    <w:rsid w:val="00041AAC"/>
    <w:rsid w:val="000510B4"/>
    <w:rsid w:val="0005242C"/>
    <w:rsid w:val="000535E4"/>
    <w:rsid w:val="00056516"/>
    <w:rsid w:val="000568A7"/>
    <w:rsid w:val="00065943"/>
    <w:rsid w:val="000726CD"/>
    <w:rsid w:val="000A04DA"/>
    <w:rsid w:val="000A1C84"/>
    <w:rsid w:val="000B7875"/>
    <w:rsid w:val="000C7A9A"/>
    <w:rsid w:val="000D20E5"/>
    <w:rsid w:val="000D4E3A"/>
    <w:rsid w:val="000E0785"/>
    <w:rsid w:val="000E1620"/>
    <w:rsid w:val="00101912"/>
    <w:rsid w:val="0010262E"/>
    <w:rsid w:val="00113C97"/>
    <w:rsid w:val="0011727B"/>
    <w:rsid w:val="0011737E"/>
    <w:rsid w:val="00120AB1"/>
    <w:rsid w:val="00123056"/>
    <w:rsid w:val="00127A35"/>
    <w:rsid w:val="00133A92"/>
    <w:rsid w:val="0013645B"/>
    <w:rsid w:val="00161D0B"/>
    <w:rsid w:val="00163E14"/>
    <w:rsid w:val="00163F8E"/>
    <w:rsid w:val="00164CA4"/>
    <w:rsid w:val="00174349"/>
    <w:rsid w:val="0017694D"/>
    <w:rsid w:val="00181E57"/>
    <w:rsid w:val="00185845"/>
    <w:rsid w:val="001A1F4D"/>
    <w:rsid w:val="001C0081"/>
    <w:rsid w:val="001C2EFB"/>
    <w:rsid w:val="001D762F"/>
    <w:rsid w:val="001E35C3"/>
    <w:rsid w:val="00200FB3"/>
    <w:rsid w:val="00204053"/>
    <w:rsid w:val="00204149"/>
    <w:rsid w:val="00224F74"/>
    <w:rsid w:val="00226750"/>
    <w:rsid w:val="00234268"/>
    <w:rsid w:val="0024067F"/>
    <w:rsid w:val="00244D18"/>
    <w:rsid w:val="00245D9B"/>
    <w:rsid w:val="00261D02"/>
    <w:rsid w:val="00266338"/>
    <w:rsid w:val="002665D5"/>
    <w:rsid w:val="00276619"/>
    <w:rsid w:val="00276895"/>
    <w:rsid w:val="00281BE4"/>
    <w:rsid w:val="00287329"/>
    <w:rsid w:val="0028754B"/>
    <w:rsid w:val="002A79AE"/>
    <w:rsid w:val="002B3DDD"/>
    <w:rsid w:val="002C20FF"/>
    <w:rsid w:val="002C6A6E"/>
    <w:rsid w:val="002E28AB"/>
    <w:rsid w:val="002E2D9C"/>
    <w:rsid w:val="002E3611"/>
    <w:rsid w:val="002E5DB2"/>
    <w:rsid w:val="002F07D5"/>
    <w:rsid w:val="002F205E"/>
    <w:rsid w:val="00320A86"/>
    <w:rsid w:val="0032188E"/>
    <w:rsid w:val="00322108"/>
    <w:rsid w:val="00326862"/>
    <w:rsid w:val="00331436"/>
    <w:rsid w:val="00344A0E"/>
    <w:rsid w:val="00346C55"/>
    <w:rsid w:val="003470D4"/>
    <w:rsid w:val="00351B13"/>
    <w:rsid w:val="00352236"/>
    <w:rsid w:val="0035370B"/>
    <w:rsid w:val="00360B63"/>
    <w:rsid w:val="00363241"/>
    <w:rsid w:val="00372F7B"/>
    <w:rsid w:val="003761AD"/>
    <w:rsid w:val="00377F86"/>
    <w:rsid w:val="003902B7"/>
    <w:rsid w:val="003920DF"/>
    <w:rsid w:val="00393F48"/>
    <w:rsid w:val="00395515"/>
    <w:rsid w:val="003A20AE"/>
    <w:rsid w:val="003A45C0"/>
    <w:rsid w:val="003A7716"/>
    <w:rsid w:val="003B1101"/>
    <w:rsid w:val="003B767C"/>
    <w:rsid w:val="003C069A"/>
    <w:rsid w:val="003C722A"/>
    <w:rsid w:val="003D04EE"/>
    <w:rsid w:val="003D0921"/>
    <w:rsid w:val="003E530A"/>
    <w:rsid w:val="003E5FF0"/>
    <w:rsid w:val="003E6480"/>
    <w:rsid w:val="003E7301"/>
    <w:rsid w:val="003F0DCD"/>
    <w:rsid w:val="00406B20"/>
    <w:rsid w:val="004114A7"/>
    <w:rsid w:val="00412A0B"/>
    <w:rsid w:val="004131A9"/>
    <w:rsid w:val="00414078"/>
    <w:rsid w:val="004145F5"/>
    <w:rsid w:val="0041633C"/>
    <w:rsid w:val="0042075F"/>
    <w:rsid w:val="00423FDA"/>
    <w:rsid w:val="004329E6"/>
    <w:rsid w:val="00433BB8"/>
    <w:rsid w:val="004462D5"/>
    <w:rsid w:val="00457B7A"/>
    <w:rsid w:val="004645DD"/>
    <w:rsid w:val="004669D3"/>
    <w:rsid w:val="00493D5A"/>
    <w:rsid w:val="004A0027"/>
    <w:rsid w:val="004A2430"/>
    <w:rsid w:val="004A4004"/>
    <w:rsid w:val="004C235C"/>
    <w:rsid w:val="004C5D43"/>
    <w:rsid w:val="004D63CA"/>
    <w:rsid w:val="004D6884"/>
    <w:rsid w:val="004D6F61"/>
    <w:rsid w:val="004F39BA"/>
    <w:rsid w:val="005135C3"/>
    <w:rsid w:val="00513D4C"/>
    <w:rsid w:val="0052173E"/>
    <w:rsid w:val="005355F9"/>
    <w:rsid w:val="005359EB"/>
    <w:rsid w:val="0053797C"/>
    <w:rsid w:val="005574E6"/>
    <w:rsid w:val="00566CE6"/>
    <w:rsid w:val="00566EBA"/>
    <w:rsid w:val="00573A50"/>
    <w:rsid w:val="00573D74"/>
    <w:rsid w:val="0058759A"/>
    <w:rsid w:val="0059205E"/>
    <w:rsid w:val="00595DCC"/>
    <w:rsid w:val="0059729D"/>
    <w:rsid w:val="005A05D3"/>
    <w:rsid w:val="005A20D6"/>
    <w:rsid w:val="005A3EA6"/>
    <w:rsid w:val="005B0A1C"/>
    <w:rsid w:val="005B1AE3"/>
    <w:rsid w:val="005B724B"/>
    <w:rsid w:val="005C0906"/>
    <w:rsid w:val="005C39C6"/>
    <w:rsid w:val="005C5B77"/>
    <w:rsid w:val="005C66B7"/>
    <w:rsid w:val="005D0007"/>
    <w:rsid w:val="005D2A42"/>
    <w:rsid w:val="005F1C3F"/>
    <w:rsid w:val="00603F0F"/>
    <w:rsid w:val="006078EA"/>
    <w:rsid w:val="006348D1"/>
    <w:rsid w:val="0063566C"/>
    <w:rsid w:val="006377CB"/>
    <w:rsid w:val="006662A2"/>
    <w:rsid w:val="0067250A"/>
    <w:rsid w:val="0067586F"/>
    <w:rsid w:val="0068114C"/>
    <w:rsid w:val="00685275"/>
    <w:rsid w:val="006A066F"/>
    <w:rsid w:val="006B5140"/>
    <w:rsid w:val="006C0F40"/>
    <w:rsid w:val="006C753D"/>
    <w:rsid w:val="006F40DD"/>
    <w:rsid w:val="00705D8F"/>
    <w:rsid w:val="00734D5E"/>
    <w:rsid w:val="007360F1"/>
    <w:rsid w:val="007362FF"/>
    <w:rsid w:val="0074247E"/>
    <w:rsid w:val="007512E2"/>
    <w:rsid w:val="00753A25"/>
    <w:rsid w:val="0075743B"/>
    <w:rsid w:val="00761C19"/>
    <w:rsid w:val="00764ECC"/>
    <w:rsid w:val="00771A86"/>
    <w:rsid w:val="007731F9"/>
    <w:rsid w:val="00775094"/>
    <w:rsid w:val="0077591B"/>
    <w:rsid w:val="007773CA"/>
    <w:rsid w:val="00781DB6"/>
    <w:rsid w:val="0078260D"/>
    <w:rsid w:val="00782E11"/>
    <w:rsid w:val="00790A5B"/>
    <w:rsid w:val="007A3ADE"/>
    <w:rsid w:val="007D4079"/>
    <w:rsid w:val="007D5E56"/>
    <w:rsid w:val="007E074B"/>
    <w:rsid w:val="007F2609"/>
    <w:rsid w:val="008052F3"/>
    <w:rsid w:val="00807715"/>
    <w:rsid w:val="008077F0"/>
    <w:rsid w:val="00811DEE"/>
    <w:rsid w:val="00812A17"/>
    <w:rsid w:val="008305DF"/>
    <w:rsid w:val="00834D44"/>
    <w:rsid w:val="00843BE7"/>
    <w:rsid w:val="00850E45"/>
    <w:rsid w:val="0085555D"/>
    <w:rsid w:val="0085777F"/>
    <w:rsid w:val="00863859"/>
    <w:rsid w:val="00870BE0"/>
    <w:rsid w:val="00872547"/>
    <w:rsid w:val="00872FFA"/>
    <w:rsid w:val="00884A84"/>
    <w:rsid w:val="008874AB"/>
    <w:rsid w:val="008A78D8"/>
    <w:rsid w:val="008B0C9C"/>
    <w:rsid w:val="008C0643"/>
    <w:rsid w:val="008C130B"/>
    <w:rsid w:val="008D66AC"/>
    <w:rsid w:val="008D7A85"/>
    <w:rsid w:val="008E315C"/>
    <w:rsid w:val="008F0584"/>
    <w:rsid w:val="008F4F6D"/>
    <w:rsid w:val="0090191F"/>
    <w:rsid w:val="0090510A"/>
    <w:rsid w:val="00905B56"/>
    <w:rsid w:val="00907055"/>
    <w:rsid w:val="009125A1"/>
    <w:rsid w:val="00915B20"/>
    <w:rsid w:val="00916EFF"/>
    <w:rsid w:val="009229C7"/>
    <w:rsid w:val="009261A2"/>
    <w:rsid w:val="009268DC"/>
    <w:rsid w:val="009269FD"/>
    <w:rsid w:val="009330A2"/>
    <w:rsid w:val="00937F16"/>
    <w:rsid w:val="00955003"/>
    <w:rsid w:val="009627D2"/>
    <w:rsid w:val="009647DA"/>
    <w:rsid w:val="00964A03"/>
    <w:rsid w:val="00967043"/>
    <w:rsid w:val="0097076A"/>
    <w:rsid w:val="009744CD"/>
    <w:rsid w:val="00994ED7"/>
    <w:rsid w:val="00997210"/>
    <w:rsid w:val="00997535"/>
    <w:rsid w:val="009A0739"/>
    <w:rsid w:val="009B21A4"/>
    <w:rsid w:val="009B29E8"/>
    <w:rsid w:val="009B2ADD"/>
    <w:rsid w:val="009C520B"/>
    <w:rsid w:val="009C6700"/>
    <w:rsid w:val="009C68F9"/>
    <w:rsid w:val="009D0B1A"/>
    <w:rsid w:val="009E5999"/>
    <w:rsid w:val="009F3C97"/>
    <w:rsid w:val="00A02216"/>
    <w:rsid w:val="00A10584"/>
    <w:rsid w:val="00A24F88"/>
    <w:rsid w:val="00A25816"/>
    <w:rsid w:val="00A2644A"/>
    <w:rsid w:val="00A26CAA"/>
    <w:rsid w:val="00A31689"/>
    <w:rsid w:val="00A37778"/>
    <w:rsid w:val="00A50B82"/>
    <w:rsid w:val="00A54C1A"/>
    <w:rsid w:val="00A630BE"/>
    <w:rsid w:val="00A77745"/>
    <w:rsid w:val="00A87774"/>
    <w:rsid w:val="00AA2BB2"/>
    <w:rsid w:val="00AA7F2C"/>
    <w:rsid w:val="00AB3AE3"/>
    <w:rsid w:val="00AC192C"/>
    <w:rsid w:val="00AC1D42"/>
    <w:rsid w:val="00AE7420"/>
    <w:rsid w:val="00AF1660"/>
    <w:rsid w:val="00AF6021"/>
    <w:rsid w:val="00B2424A"/>
    <w:rsid w:val="00B26D36"/>
    <w:rsid w:val="00B36647"/>
    <w:rsid w:val="00B42FB4"/>
    <w:rsid w:val="00B50597"/>
    <w:rsid w:val="00B50EC9"/>
    <w:rsid w:val="00B5431F"/>
    <w:rsid w:val="00B56868"/>
    <w:rsid w:val="00B70519"/>
    <w:rsid w:val="00B81C77"/>
    <w:rsid w:val="00B86A97"/>
    <w:rsid w:val="00B86B12"/>
    <w:rsid w:val="00B92F59"/>
    <w:rsid w:val="00B933F5"/>
    <w:rsid w:val="00B9421F"/>
    <w:rsid w:val="00BA09F2"/>
    <w:rsid w:val="00BC414F"/>
    <w:rsid w:val="00BC6675"/>
    <w:rsid w:val="00BD5EA6"/>
    <w:rsid w:val="00BE7B5B"/>
    <w:rsid w:val="00BF2E90"/>
    <w:rsid w:val="00BF5E07"/>
    <w:rsid w:val="00BF77A2"/>
    <w:rsid w:val="00C024CB"/>
    <w:rsid w:val="00C11789"/>
    <w:rsid w:val="00C166C6"/>
    <w:rsid w:val="00C17260"/>
    <w:rsid w:val="00C17404"/>
    <w:rsid w:val="00C30C04"/>
    <w:rsid w:val="00C43A1E"/>
    <w:rsid w:val="00C45E5D"/>
    <w:rsid w:val="00C50C7C"/>
    <w:rsid w:val="00C5493F"/>
    <w:rsid w:val="00C626CA"/>
    <w:rsid w:val="00C756F9"/>
    <w:rsid w:val="00C75C5A"/>
    <w:rsid w:val="00C863FD"/>
    <w:rsid w:val="00CA0986"/>
    <w:rsid w:val="00CB197A"/>
    <w:rsid w:val="00CE7FB6"/>
    <w:rsid w:val="00CF186E"/>
    <w:rsid w:val="00CF4E41"/>
    <w:rsid w:val="00D01C7E"/>
    <w:rsid w:val="00D03BCE"/>
    <w:rsid w:val="00D251BF"/>
    <w:rsid w:val="00D26266"/>
    <w:rsid w:val="00D34F4C"/>
    <w:rsid w:val="00D4208F"/>
    <w:rsid w:val="00D43755"/>
    <w:rsid w:val="00D55E9D"/>
    <w:rsid w:val="00D56DE1"/>
    <w:rsid w:val="00D57AB8"/>
    <w:rsid w:val="00D84A9D"/>
    <w:rsid w:val="00D92181"/>
    <w:rsid w:val="00DA1EF9"/>
    <w:rsid w:val="00DA4C79"/>
    <w:rsid w:val="00DB0359"/>
    <w:rsid w:val="00DB0792"/>
    <w:rsid w:val="00DC04B5"/>
    <w:rsid w:val="00DC5819"/>
    <w:rsid w:val="00DD1FD1"/>
    <w:rsid w:val="00DD2368"/>
    <w:rsid w:val="00DD570C"/>
    <w:rsid w:val="00DE56AF"/>
    <w:rsid w:val="00DF1DB1"/>
    <w:rsid w:val="00DF2AD2"/>
    <w:rsid w:val="00E339C0"/>
    <w:rsid w:val="00E3739C"/>
    <w:rsid w:val="00E44555"/>
    <w:rsid w:val="00E45F77"/>
    <w:rsid w:val="00E51505"/>
    <w:rsid w:val="00E5361C"/>
    <w:rsid w:val="00E73C7A"/>
    <w:rsid w:val="00E76C96"/>
    <w:rsid w:val="00E83167"/>
    <w:rsid w:val="00E929F5"/>
    <w:rsid w:val="00E9517F"/>
    <w:rsid w:val="00E96CC6"/>
    <w:rsid w:val="00E96DCB"/>
    <w:rsid w:val="00EA1DAF"/>
    <w:rsid w:val="00EB027A"/>
    <w:rsid w:val="00EB2552"/>
    <w:rsid w:val="00EB62A0"/>
    <w:rsid w:val="00EB7B85"/>
    <w:rsid w:val="00ED10D8"/>
    <w:rsid w:val="00ED7E65"/>
    <w:rsid w:val="00EE266C"/>
    <w:rsid w:val="00EE3E9C"/>
    <w:rsid w:val="00EF2149"/>
    <w:rsid w:val="00F01589"/>
    <w:rsid w:val="00F022CF"/>
    <w:rsid w:val="00F20311"/>
    <w:rsid w:val="00F340A6"/>
    <w:rsid w:val="00F34581"/>
    <w:rsid w:val="00F45607"/>
    <w:rsid w:val="00F50A86"/>
    <w:rsid w:val="00F54B04"/>
    <w:rsid w:val="00F5607A"/>
    <w:rsid w:val="00F86F21"/>
    <w:rsid w:val="00F87D77"/>
    <w:rsid w:val="00F90B6C"/>
    <w:rsid w:val="00FA0F51"/>
    <w:rsid w:val="00FB0CAF"/>
    <w:rsid w:val="00FB6C03"/>
    <w:rsid w:val="00FB7802"/>
    <w:rsid w:val="00FC0204"/>
    <w:rsid w:val="00FC0E97"/>
    <w:rsid w:val="00FC291D"/>
    <w:rsid w:val="00FC3F3C"/>
    <w:rsid w:val="00FD0333"/>
    <w:rsid w:val="00FD667B"/>
    <w:rsid w:val="00FD66BC"/>
    <w:rsid w:val="00FE14C1"/>
    <w:rsid w:val="00FE5308"/>
    <w:rsid w:val="00FF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A9536"/>
  <w15:chartTrackingRefBased/>
  <w15:docId w15:val="{24A61D2E-2BA3-904F-BCB6-BC5FE5453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45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4555"/>
    <w:rPr>
      <w:color w:val="954F72"/>
      <w:u w:val="single"/>
    </w:rPr>
  </w:style>
  <w:style w:type="paragraph" w:customStyle="1" w:styleId="msonormal0">
    <w:name w:val="msonormal"/>
    <w:basedOn w:val="Normal"/>
    <w:rsid w:val="00E445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E4455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4">
    <w:name w:val="xl64"/>
    <w:basedOn w:val="Normal"/>
    <w:rsid w:val="00E4455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E4455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E4455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E4455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E4455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E4455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E4455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3">
    <w:name w:val="xl73"/>
    <w:basedOn w:val="Normal"/>
    <w:rsid w:val="00E4455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4">
    <w:name w:val="xl74"/>
    <w:basedOn w:val="Normal"/>
    <w:rsid w:val="00E4455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5">
    <w:name w:val="xl75"/>
    <w:basedOn w:val="Normal"/>
    <w:rsid w:val="00E445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E4455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E44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30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0A2"/>
  </w:style>
  <w:style w:type="character" w:styleId="PageNumber">
    <w:name w:val="page number"/>
    <w:basedOn w:val="DefaultParagraphFont"/>
    <w:uiPriority w:val="99"/>
    <w:semiHidden/>
    <w:unhideWhenUsed/>
    <w:rsid w:val="009330A2"/>
  </w:style>
  <w:style w:type="paragraph" w:styleId="Header">
    <w:name w:val="header"/>
    <w:basedOn w:val="Normal"/>
    <w:link w:val="HeaderChar"/>
    <w:uiPriority w:val="99"/>
    <w:unhideWhenUsed/>
    <w:rsid w:val="009330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0A2"/>
  </w:style>
  <w:style w:type="paragraph" w:styleId="ListParagraph">
    <w:name w:val="List Paragraph"/>
    <w:basedOn w:val="Normal"/>
    <w:uiPriority w:val="34"/>
    <w:qFormat/>
    <w:rsid w:val="00017EAE"/>
    <w:pPr>
      <w:ind w:left="720"/>
      <w:contextualSpacing/>
    </w:pPr>
    <w:rPr>
      <w:rFonts w:eastAsiaTheme="minorEastAsia"/>
      <w:lang w:val="de-CH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17EAE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e-CH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52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4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4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4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4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42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205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05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205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205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3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29F787-D49E-40F8-ADD5-4A7CFD08D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1</Pages>
  <Words>1683</Words>
  <Characters>959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önig</dc:creator>
  <cp:keywords/>
  <dc:description/>
  <cp:lastModifiedBy>David König</cp:lastModifiedBy>
  <cp:revision>136</cp:revision>
  <dcterms:created xsi:type="dcterms:W3CDTF">2022-06-03T09:15:00Z</dcterms:created>
  <dcterms:modified xsi:type="dcterms:W3CDTF">2023-04-23T15:07:00Z</dcterms:modified>
</cp:coreProperties>
</file>